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2B1BA" w14:textId="2D325F3A" w:rsidR="00261852" w:rsidRPr="00F9696F" w:rsidRDefault="00261852" w:rsidP="009A1270">
      <w:pPr>
        <w:pStyle w:val="Ttulo1"/>
        <w:rPr>
          <w:rFonts w:ascii="Calibri" w:hAnsi="Calibri" w:cs="Calibri"/>
          <w:sz w:val="24"/>
        </w:rPr>
      </w:pPr>
    </w:p>
    <w:p w14:paraId="2B694298" w14:textId="66520C86" w:rsidR="00AA21AC" w:rsidRPr="006D3102" w:rsidRDefault="00AA21AC" w:rsidP="00C07701">
      <w:pPr>
        <w:jc w:val="both"/>
        <w:rPr>
          <w:rFonts w:ascii="Calibri" w:eastAsia="Calibri" w:hAnsi="Calibri" w:cs="Calibri"/>
          <w:b/>
          <w:i/>
          <w:iCs/>
          <w:color w:val="000000" w:themeColor="text1"/>
          <w:sz w:val="24"/>
          <w:szCs w:val="24"/>
          <w:lang w:val="en-US"/>
        </w:rPr>
      </w:pPr>
      <w:r w:rsidRPr="006D3102">
        <w:rPr>
          <w:rFonts w:ascii="Calibri" w:eastAsia="Calibri" w:hAnsi="Calibri" w:cs="Calibri"/>
          <w:b/>
          <w:i/>
          <w:iCs/>
          <w:color w:val="000000" w:themeColor="text1"/>
          <w:sz w:val="24"/>
          <w:szCs w:val="24"/>
          <w:lang w:val="en-US"/>
        </w:rPr>
        <w:t>Supplementary Information</w:t>
      </w:r>
    </w:p>
    <w:p w14:paraId="2DACE9FA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09C4A3F" w14:textId="77777777" w:rsidR="00554A4F" w:rsidRDefault="00554A4F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D98E746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DED3EE5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192C88F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724E8F9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E0A55D2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D8B506C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499383F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50F89D9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028362D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31B34F37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6F2B5EA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839B00A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08236E44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249D921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61BAA31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E5D0686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1D00BBB" w14:textId="77777777" w:rsidR="009B6249" w:rsidRDefault="009B6249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48A42D6" w14:textId="77777777" w:rsidR="007A49E3" w:rsidRDefault="007A49E3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54B2610" w14:textId="77777777" w:rsidR="007A49E3" w:rsidRDefault="007A49E3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D95E1FE" w14:textId="77777777" w:rsidR="000A5213" w:rsidRPr="000A5213" w:rsidRDefault="000A5213" w:rsidP="000A5213">
      <w:pPr>
        <w:jc w:val="both"/>
        <w:rPr>
          <w:rFonts w:ascii="Calibri" w:eastAsia="Calibri" w:hAnsi="Calibri" w:cs="Calibri"/>
          <w:bCs/>
          <w:i/>
          <w:iCs/>
          <w:color w:val="000000" w:themeColor="text1"/>
          <w:sz w:val="24"/>
          <w:szCs w:val="24"/>
          <w:lang w:val="en-US"/>
        </w:rPr>
      </w:pPr>
      <w:r w:rsidRPr="000A5213">
        <w:rPr>
          <w:rFonts w:ascii="Calibri" w:eastAsia="Calibri" w:hAnsi="Calibri" w:cs="Calibri"/>
          <w:bCs/>
          <w:i/>
          <w:iCs/>
          <w:color w:val="000000" w:themeColor="text1"/>
          <w:sz w:val="24"/>
          <w:szCs w:val="24"/>
          <w:lang w:val="en-US"/>
        </w:rPr>
        <w:lastRenderedPageBreak/>
        <w:t>Questionnaire</w:t>
      </w:r>
    </w:p>
    <w:tbl>
      <w:tblPr>
        <w:tblStyle w:val="Tablaconcuadrcula1"/>
        <w:tblW w:w="9938" w:type="dxa"/>
        <w:tblInd w:w="-899" w:type="dxa"/>
        <w:tblLayout w:type="fixed"/>
        <w:tblLook w:val="04A0" w:firstRow="1" w:lastRow="0" w:firstColumn="1" w:lastColumn="0" w:noHBand="0" w:noVBand="1"/>
      </w:tblPr>
      <w:tblGrid>
        <w:gridCol w:w="298"/>
        <w:gridCol w:w="1790"/>
        <w:gridCol w:w="1062"/>
        <w:gridCol w:w="564"/>
        <w:gridCol w:w="1067"/>
        <w:gridCol w:w="338"/>
        <w:gridCol w:w="843"/>
        <w:gridCol w:w="565"/>
        <w:gridCol w:w="319"/>
        <w:gridCol w:w="291"/>
        <w:gridCol w:w="107"/>
        <w:gridCol w:w="142"/>
        <w:gridCol w:w="169"/>
        <w:gridCol w:w="708"/>
        <w:gridCol w:w="49"/>
        <w:gridCol w:w="208"/>
        <w:gridCol w:w="452"/>
        <w:gridCol w:w="676"/>
        <w:gridCol w:w="290"/>
      </w:tblGrid>
      <w:tr w:rsidR="000A5213" w:rsidRPr="006D3102" w14:paraId="1912EA92" w14:textId="77777777" w:rsidTr="00BE3FC5">
        <w:trPr>
          <w:gridBefore w:val="1"/>
          <w:wBefore w:w="298" w:type="dxa"/>
        </w:trPr>
        <w:tc>
          <w:tcPr>
            <w:tcW w:w="4821" w:type="dxa"/>
            <w:gridSpan w:val="5"/>
            <w:tcBorders>
              <w:top w:val="single" w:sz="24" w:space="0" w:color="auto"/>
              <w:left w:val="single" w:sz="24" w:space="0" w:color="auto"/>
            </w:tcBorders>
          </w:tcPr>
          <w:p w14:paraId="6A0B8C70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 xml:space="preserve">Interview date </w:t>
            </w:r>
          </w:p>
        </w:tc>
        <w:tc>
          <w:tcPr>
            <w:tcW w:w="4819" w:type="dxa"/>
            <w:gridSpan w:val="13"/>
            <w:tcBorders>
              <w:top w:val="single" w:sz="24" w:space="0" w:color="auto"/>
              <w:right w:val="single" w:sz="24" w:space="0" w:color="auto"/>
            </w:tcBorders>
          </w:tcPr>
          <w:p w14:paraId="5817833F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Participant code (sticker)</w:t>
            </w:r>
          </w:p>
        </w:tc>
      </w:tr>
      <w:tr w:rsidR="000A5213" w:rsidRPr="006D3102" w14:paraId="5D5FEC28" w14:textId="77777777" w:rsidTr="00BE3FC5">
        <w:trPr>
          <w:gridBefore w:val="1"/>
          <w:wBefore w:w="298" w:type="dxa"/>
        </w:trPr>
        <w:tc>
          <w:tcPr>
            <w:tcW w:w="4821" w:type="dxa"/>
            <w:gridSpan w:val="5"/>
            <w:tcBorders>
              <w:left w:val="single" w:sz="24" w:space="0" w:color="auto"/>
            </w:tcBorders>
          </w:tcPr>
          <w:p w14:paraId="05BD9EFC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4819" w:type="dxa"/>
            <w:gridSpan w:val="13"/>
            <w:tcBorders>
              <w:right w:val="single" w:sz="24" w:space="0" w:color="auto"/>
            </w:tcBorders>
          </w:tcPr>
          <w:p w14:paraId="5688E903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Birth date</w:t>
            </w:r>
          </w:p>
        </w:tc>
      </w:tr>
      <w:tr w:rsidR="000A5213" w:rsidRPr="006D3102" w14:paraId="2F44C5A3" w14:textId="77777777" w:rsidTr="00BE3FC5">
        <w:trPr>
          <w:gridBefore w:val="1"/>
          <w:wBefore w:w="298" w:type="dxa"/>
        </w:trPr>
        <w:tc>
          <w:tcPr>
            <w:tcW w:w="4821" w:type="dxa"/>
            <w:gridSpan w:val="5"/>
            <w:tcBorders>
              <w:left w:val="single" w:sz="24" w:space="0" w:color="auto"/>
            </w:tcBorders>
          </w:tcPr>
          <w:p w14:paraId="43F3B317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Service in which you work</w:t>
            </w:r>
          </w:p>
        </w:tc>
        <w:tc>
          <w:tcPr>
            <w:tcW w:w="4819" w:type="dxa"/>
            <w:gridSpan w:val="13"/>
            <w:tcBorders>
              <w:right w:val="single" w:sz="24" w:space="0" w:color="auto"/>
            </w:tcBorders>
          </w:tcPr>
          <w:p w14:paraId="772A5D28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Professional category</w:t>
            </w:r>
          </w:p>
        </w:tc>
      </w:tr>
      <w:tr w:rsidR="000A5213" w:rsidRPr="006D3102" w14:paraId="0071A67D" w14:textId="77777777" w:rsidTr="00BE3FC5">
        <w:trPr>
          <w:gridBefore w:val="1"/>
          <w:wBefore w:w="298" w:type="dxa"/>
        </w:trPr>
        <w:tc>
          <w:tcPr>
            <w:tcW w:w="4821" w:type="dxa"/>
            <w:gridSpan w:val="5"/>
            <w:tcBorders>
              <w:left w:val="single" w:sz="24" w:space="0" w:color="auto"/>
            </w:tcBorders>
          </w:tcPr>
          <w:p w14:paraId="7C5ECCA9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Height (meters)</w:t>
            </w:r>
          </w:p>
        </w:tc>
        <w:tc>
          <w:tcPr>
            <w:tcW w:w="4819" w:type="dxa"/>
            <w:gridSpan w:val="13"/>
            <w:tcBorders>
              <w:right w:val="single" w:sz="24" w:space="0" w:color="auto"/>
            </w:tcBorders>
          </w:tcPr>
          <w:p w14:paraId="5BDE766A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</w:p>
        </w:tc>
      </w:tr>
      <w:tr w:rsidR="000A5213" w:rsidRPr="000B265E" w14:paraId="3BF0740B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left w:val="single" w:sz="24" w:space="0" w:color="auto"/>
              <w:right w:val="single" w:sz="24" w:space="0" w:color="auto"/>
            </w:tcBorders>
          </w:tcPr>
          <w:p w14:paraId="230CC50E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Have you changed weight and if so how much, since you were given the first dose of the vaccine (in the last half year)?</w:t>
            </w:r>
          </w:p>
        </w:tc>
      </w:tr>
      <w:tr w:rsidR="000A5213" w:rsidRPr="006D3102" w14:paraId="310A4850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2A093B1" w14:textId="77777777" w:rsidR="000A5213" w:rsidRPr="006D3102" w:rsidRDefault="000A5213" w:rsidP="00462EF4">
            <w:pPr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 xml:space="preserve">Mark with an X what is the highest level of education you have completed: </w:t>
            </w:r>
          </w:p>
          <w:p w14:paraId="354EA652" w14:textId="77777777" w:rsidR="000A5213" w:rsidRPr="006D3102" w:rsidRDefault="000A5213" w:rsidP="00462EF4">
            <w:pPr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 xml:space="preserve">Primary / EGB          Baccalaureate / BUP / COU           Medium Degree / Technical specialist </w:t>
            </w:r>
          </w:p>
          <w:p w14:paraId="254F7A66" w14:textId="77777777" w:rsidR="000A5213" w:rsidRPr="006D3102" w:rsidRDefault="000A5213" w:rsidP="00462EF4">
            <w:pPr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</w:pPr>
          </w:p>
          <w:p w14:paraId="75175007" w14:textId="77777777" w:rsidR="000A5213" w:rsidRPr="006D3102" w:rsidRDefault="000A5213" w:rsidP="00462EF4">
            <w:pPr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 xml:space="preserve">Degree / Degree +4 years                                  Diploma / Higher Degree </w:t>
            </w:r>
          </w:p>
          <w:p w14:paraId="1A66067F" w14:textId="77777777" w:rsidR="000A5213" w:rsidRPr="006D3102" w:rsidRDefault="000A5213" w:rsidP="00462EF4">
            <w:pPr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</w:pPr>
          </w:p>
          <w:p w14:paraId="5713E378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Master / Doctorate Other</w:t>
            </w:r>
          </w:p>
        </w:tc>
      </w:tr>
      <w:tr w:rsidR="000A5213" w:rsidRPr="006D3102" w14:paraId="7208C309" w14:textId="77777777" w:rsidTr="00BE3FC5">
        <w:tblPrEx>
          <w:jc w:val="center"/>
          <w:tblInd w:w="0" w:type="dxa"/>
        </w:tblPrEx>
        <w:trPr>
          <w:gridAfter w:val="1"/>
          <w:wAfter w:w="290" w:type="dxa"/>
          <w:jc w:val="center"/>
        </w:trPr>
        <w:tc>
          <w:tcPr>
            <w:tcW w:w="9648" w:type="dxa"/>
            <w:gridSpan w:val="18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7284F71B" w14:textId="77777777" w:rsidR="000A5213" w:rsidRPr="006D3102" w:rsidRDefault="000A5213" w:rsidP="00462EF4">
            <w:pPr>
              <w:rPr>
                <w:rFonts w:ascii="Aptos" w:eastAsia="Aptos" w:hAnsi="Aptos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Aptos" w:hAnsi="Aptos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  <w:t>DIET</w:t>
            </w:r>
          </w:p>
        </w:tc>
      </w:tr>
      <w:tr w:rsidR="000A5213" w:rsidRPr="006D3102" w14:paraId="7A6AD07A" w14:textId="77777777" w:rsidTr="00BE3FC5">
        <w:tblPrEx>
          <w:jc w:val="center"/>
          <w:tblInd w:w="0" w:type="dxa"/>
        </w:tblPrEx>
        <w:trPr>
          <w:gridAfter w:val="1"/>
          <w:wAfter w:w="290" w:type="dxa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552F369D" w14:textId="77777777" w:rsidR="000A5213" w:rsidRPr="006D3102" w:rsidRDefault="000A5213" w:rsidP="00462EF4">
            <w:pPr>
              <w:rPr>
                <w:rFonts w:ascii="Aptos" w:eastAsia="Aptos" w:hAnsi="Aptos" w:cs="Arial"/>
                <w:b/>
                <w:bCs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  <w:t>Answer the following questions according to your current eating and cooking habits (Third dose) and approximately 6 months ago (First dose)</w:t>
            </w:r>
          </w:p>
        </w:tc>
        <w:tc>
          <w:tcPr>
            <w:tcW w:w="1417" w:type="dxa"/>
            <w:gridSpan w:val="5"/>
            <w:tcBorders>
              <w:bottom w:val="single" w:sz="4" w:space="0" w:color="auto"/>
            </w:tcBorders>
            <w:vAlign w:val="center"/>
          </w:tcPr>
          <w:p w14:paraId="0F4F191A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Third dose</w:t>
            </w:r>
          </w:p>
        </w:tc>
        <w:tc>
          <w:tcPr>
            <w:tcW w:w="1385" w:type="dxa"/>
            <w:gridSpan w:val="4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6882BBC8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First dose</w:t>
            </w:r>
          </w:p>
        </w:tc>
      </w:tr>
      <w:tr w:rsidR="000A5213" w:rsidRPr="006D3102" w14:paraId="43F48CBE" w14:textId="77777777" w:rsidTr="00BE3FC5">
        <w:tblPrEx>
          <w:jc w:val="center"/>
          <w:tblInd w:w="0" w:type="dxa"/>
        </w:tblPrEx>
        <w:trPr>
          <w:gridAfter w:val="1"/>
          <w:wAfter w:w="290" w:type="dxa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6ECCDCF1" w14:textId="77777777" w:rsidR="000A5213" w:rsidRPr="006D3102" w:rsidRDefault="000A5213" w:rsidP="00462EF4">
            <w:pPr>
              <w:numPr>
                <w:ilvl w:val="0"/>
                <w:numId w:val="17"/>
              </w:numPr>
              <w:contextualSpacing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Do you use olive oil as the main fat for cooking?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4444F6B9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24B9E3B6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0A61820E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59C70AC2" w14:textId="131F2B07" w:rsidR="000A5213" w:rsidRPr="006D3102" w:rsidRDefault="00385D83" w:rsidP="00385D83">
            <w:pPr>
              <w:rPr>
                <w:rFonts w:ascii="Aptos" w:eastAsia="Aptos" w:hAnsi="Aptos" w:cs="Arial"/>
                <w:sz w:val="18"/>
                <w:szCs w:val="18"/>
              </w:rPr>
            </w:pPr>
            <w:r>
              <w:rPr>
                <w:rFonts w:ascii="Aptos" w:eastAsia="Aptos" w:hAnsi="Aptos" w:cs="Arial"/>
                <w:sz w:val="18"/>
                <w:szCs w:val="18"/>
              </w:rPr>
              <w:t xml:space="preserve">  </w:t>
            </w:r>
            <w:r w:rsidR="000A5213"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53FE64CD" w14:textId="77777777" w:rsidTr="00BE3FC5">
        <w:tblPrEx>
          <w:jc w:val="center"/>
          <w:tblInd w:w="0" w:type="dxa"/>
        </w:tblPrEx>
        <w:trPr>
          <w:gridAfter w:val="1"/>
          <w:wAfter w:w="290" w:type="dxa"/>
          <w:trHeight w:val="520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17C82DD1" w14:textId="77777777" w:rsidR="000A5213" w:rsidRPr="006D3102" w:rsidRDefault="000A5213" w:rsidP="00462EF4">
            <w:pPr>
              <w:numPr>
                <w:ilvl w:val="0"/>
                <w:numId w:val="17"/>
              </w:numPr>
              <w:shd w:val="clear" w:color="auto" w:fill="FFFFFF"/>
              <w:spacing w:before="100" w:beforeAutospacing="1" w:after="100" w:afterAutospacing="1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o you consume 4 or more tablespoons of olive oil in total per day (including the one used for frying, toast, salads, etc.)?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759267C4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0CA3B6ED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7FAD6B26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3AF494D4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6FDF23A5" w14:textId="77777777" w:rsidTr="00BE3FC5">
        <w:tblPrEx>
          <w:jc w:val="center"/>
          <w:tblInd w:w="0" w:type="dxa"/>
        </w:tblPrEx>
        <w:trPr>
          <w:gridAfter w:val="1"/>
          <w:wAfter w:w="290" w:type="dxa"/>
          <w:trHeight w:val="799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616DF9DE" w14:textId="77777777" w:rsidR="000A5213" w:rsidRPr="006D3102" w:rsidRDefault="000A5213" w:rsidP="00462EF4">
            <w:pPr>
              <w:numPr>
                <w:ilvl w:val="0"/>
                <w:numId w:val="17"/>
              </w:numPr>
              <w:shd w:val="clear" w:color="auto" w:fill="FFFFFF"/>
              <w:spacing w:before="100" w:beforeAutospacing="1" w:after="100" w:afterAutospacing="1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o you consume 2 or more servings of vegetables or vegetables per day? (the garnishes or accompaniments = 1/2 serving)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53179AFB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4BA16726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09FF0017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16B31952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0F9534BA" w14:textId="77777777" w:rsidTr="00BE3FC5">
        <w:tblPrEx>
          <w:jc w:val="center"/>
          <w:tblInd w:w="0" w:type="dxa"/>
        </w:tblPrEx>
        <w:trPr>
          <w:gridAfter w:val="1"/>
          <w:wAfter w:w="290" w:type="dxa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5E676E5F" w14:textId="77777777" w:rsidR="000A5213" w:rsidRPr="006D3102" w:rsidRDefault="000A5213" w:rsidP="00462EF4">
            <w:pPr>
              <w:numPr>
                <w:ilvl w:val="0"/>
                <w:numId w:val="17"/>
              </w:numPr>
              <w:shd w:val="clear" w:color="auto" w:fill="FFFFFF"/>
              <w:spacing w:before="100" w:beforeAutospacing="1" w:after="100" w:afterAutospacing="1"/>
              <w:contextualSpacing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o you consume 3 or more pieces of fruit (including natural juice) per day?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41020EE6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070265F9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020EC1D3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0B2E7041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248552E6" w14:textId="77777777" w:rsidTr="00BE3FC5">
        <w:tblPrEx>
          <w:jc w:val="center"/>
          <w:tblInd w:w="0" w:type="dxa"/>
        </w:tblPrEx>
        <w:trPr>
          <w:gridAfter w:val="1"/>
          <w:wAfter w:w="290" w:type="dxa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6A147623" w14:textId="77777777" w:rsidR="000A5213" w:rsidRPr="006D3102" w:rsidRDefault="000A5213" w:rsidP="00462EF4">
            <w:pPr>
              <w:numPr>
                <w:ilvl w:val="0"/>
                <w:numId w:val="17"/>
              </w:numPr>
              <w:contextualSpacing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Do you consume less than 1 serving of red meats, hamburgers, sausages or sausages per day? (portion: 100 - 150 g) 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2E04FE9C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10A87965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2A45DF8D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559DDF1E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2102FB7B" w14:textId="77777777" w:rsidTr="00BE3FC5">
        <w:tblPrEx>
          <w:jc w:val="center"/>
          <w:tblInd w:w="0" w:type="dxa"/>
        </w:tblPrEx>
        <w:trPr>
          <w:gridAfter w:val="1"/>
          <w:wAfter w:w="290" w:type="dxa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29CA0298" w14:textId="77777777" w:rsidR="000A5213" w:rsidRPr="006D3102" w:rsidRDefault="000A5213" w:rsidP="00462EF4">
            <w:pPr>
              <w:numPr>
                <w:ilvl w:val="0"/>
                <w:numId w:val="17"/>
              </w:numPr>
              <w:contextualSpacing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Do you consume less than 1 serving of butter, margarine or cream per day? (individual portion: 12 g)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45D24E2C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300DB65E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1919F976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1483D805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1FC4F3E1" w14:textId="77777777" w:rsidTr="00BE3FC5">
        <w:tblPrEx>
          <w:jc w:val="center"/>
          <w:tblInd w:w="0" w:type="dxa"/>
        </w:tblPrEx>
        <w:trPr>
          <w:gridAfter w:val="1"/>
          <w:wAfter w:w="290" w:type="dxa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0A7651FD" w14:textId="77777777" w:rsidR="000A5213" w:rsidRPr="006D3102" w:rsidRDefault="000A5213" w:rsidP="00462EF4">
            <w:pPr>
              <w:numPr>
                <w:ilvl w:val="0"/>
                <w:numId w:val="17"/>
              </w:numPr>
              <w:contextualSpacing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Do you consume less than 1 carbonated and / or sugary drink (sodas, colas, tonics, bitter) per day ?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78340224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7E4317DC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6EF74BA1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201D514E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6DB3B4D7" w14:textId="77777777" w:rsidTr="00BE3FC5">
        <w:tblPrEx>
          <w:jc w:val="center"/>
          <w:tblInd w:w="0" w:type="dxa"/>
        </w:tblPrEx>
        <w:trPr>
          <w:gridAfter w:val="1"/>
          <w:wAfter w:w="290" w:type="dxa"/>
          <w:trHeight w:val="427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61CCD0B5" w14:textId="77777777" w:rsidR="000A5213" w:rsidRPr="006D3102" w:rsidRDefault="000A5213" w:rsidP="00462EF4">
            <w:pPr>
              <w:numPr>
                <w:ilvl w:val="0"/>
                <w:numId w:val="17"/>
              </w:numPr>
              <w:shd w:val="clear" w:color="auto" w:fill="FFFFFF"/>
              <w:spacing w:before="100" w:beforeAutospacing="1" w:after="100" w:afterAutospacing="1"/>
              <w:contextualSpacing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o you consume 7 or more glasses / glasses of wine per week?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096FA505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1B1A6E8F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60103133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683C55C7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00AA224E" w14:textId="77777777" w:rsidTr="00BE3FC5">
        <w:tblPrEx>
          <w:jc w:val="center"/>
          <w:tblInd w:w="0" w:type="dxa"/>
        </w:tblPrEx>
        <w:trPr>
          <w:gridAfter w:val="1"/>
          <w:wAfter w:w="290" w:type="dxa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222D9E7C" w14:textId="77777777" w:rsidR="000A5213" w:rsidRPr="006D3102" w:rsidRDefault="000A5213" w:rsidP="00462EF4">
            <w:pPr>
              <w:numPr>
                <w:ilvl w:val="0"/>
                <w:numId w:val="17"/>
              </w:numPr>
              <w:contextualSpacing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Do you consume 3 or more servings of legumes per week?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4B25B09F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7FF598BA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0BF11707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3B0D19F8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2C40920E" w14:textId="77777777" w:rsidTr="00BE3FC5">
        <w:tblPrEx>
          <w:jc w:val="center"/>
          <w:tblInd w:w="0" w:type="dxa"/>
        </w:tblPrEx>
        <w:trPr>
          <w:gridAfter w:val="1"/>
          <w:wAfter w:w="290" w:type="dxa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19F2AA55" w14:textId="77777777" w:rsidR="000A5213" w:rsidRPr="006D3102" w:rsidRDefault="000A5213" w:rsidP="00462EF4">
            <w:pPr>
              <w:numPr>
                <w:ilvl w:val="0"/>
                <w:numId w:val="17"/>
              </w:numPr>
              <w:contextualSpacing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Do you consume 3 or more servings of fish-seafood per week? (1 serving: 100 - 150 of fish or 4-5 pieces or 200 g of seafood)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0D7D47DD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1A3AA51E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56DD3817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7FBDB7C9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0D7E00DF" w14:textId="77777777" w:rsidTr="00BE3FC5">
        <w:tblPrEx>
          <w:jc w:val="center"/>
          <w:tblInd w:w="0" w:type="dxa"/>
        </w:tblPrEx>
        <w:trPr>
          <w:gridAfter w:val="1"/>
          <w:wAfter w:w="290" w:type="dxa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442FFC7A" w14:textId="77777777" w:rsidR="000A5213" w:rsidRPr="006D3102" w:rsidRDefault="000A5213" w:rsidP="00462EF4">
            <w:pPr>
              <w:numPr>
                <w:ilvl w:val="0"/>
                <w:numId w:val="17"/>
              </w:numPr>
              <w:shd w:val="clear" w:color="auto" w:fill="FFFFFF"/>
              <w:spacing w:before="100" w:beforeAutospacing="1" w:after="100" w:afterAutospacing="1"/>
              <w:contextualSpacing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o you consume less than 2 times a week commercial pastry (not homemade) like cookies, flans, sweet or cakes a week?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7FF5A28B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0D69A09E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28437317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3EA2FAD8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2056A680" w14:textId="77777777" w:rsidTr="00BE3FC5">
        <w:tblPrEx>
          <w:jc w:val="center"/>
          <w:tblInd w:w="0" w:type="dxa"/>
        </w:tblPrEx>
        <w:trPr>
          <w:gridAfter w:val="1"/>
          <w:wAfter w:w="290" w:type="dxa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35F41AAB" w14:textId="77777777" w:rsidR="000A5213" w:rsidRPr="006D3102" w:rsidRDefault="000A5213" w:rsidP="00462EF4">
            <w:pPr>
              <w:numPr>
                <w:ilvl w:val="0"/>
                <w:numId w:val="17"/>
              </w:numPr>
              <w:shd w:val="clear" w:color="auto" w:fill="FFFFFF"/>
              <w:spacing w:before="100" w:beforeAutospacing="1" w:after="100" w:afterAutospacing="1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Do you consume 3 or more times a week nuts? (portion 30g)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70AFD9AD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253EAD99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709681B3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58FA95EE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28E4BF3D" w14:textId="77777777" w:rsidTr="00BE3FC5">
        <w:tblPrEx>
          <w:jc w:val="center"/>
          <w:tblInd w:w="0" w:type="dxa"/>
        </w:tblPrEx>
        <w:trPr>
          <w:gridAfter w:val="1"/>
          <w:wAfter w:w="290" w:type="dxa"/>
          <w:trHeight w:val="392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</w:tcBorders>
          </w:tcPr>
          <w:p w14:paraId="373E4A93" w14:textId="77777777" w:rsidR="000A5213" w:rsidRPr="006D3102" w:rsidRDefault="000A5213" w:rsidP="00462EF4">
            <w:pPr>
              <w:numPr>
                <w:ilvl w:val="0"/>
                <w:numId w:val="17"/>
              </w:numPr>
              <w:shd w:val="clear" w:color="auto" w:fill="FFFFFF"/>
              <w:spacing w:before="100" w:beforeAutospacing="1" w:after="100" w:afterAutospacing="1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Do you prefer chicken, turkey or rabbit meat instead of beef, pork, hamburgers or sausages? (If vegetarian, mark Yes)</w:t>
            </w:r>
          </w:p>
        </w:tc>
        <w:tc>
          <w:tcPr>
            <w:tcW w:w="709" w:type="dxa"/>
            <w:gridSpan w:val="4"/>
            <w:tcBorders>
              <w:right w:val="nil"/>
            </w:tcBorders>
          </w:tcPr>
          <w:p w14:paraId="6BBFCD94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</w:tcBorders>
          </w:tcPr>
          <w:p w14:paraId="383EA159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right w:val="nil"/>
            </w:tcBorders>
          </w:tcPr>
          <w:p w14:paraId="55C0B377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right w:val="single" w:sz="24" w:space="0" w:color="auto"/>
            </w:tcBorders>
          </w:tcPr>
          <w:p w14:paraId="5CB1B7CB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751C341D" w14:textId="77777777" w:rsidTr="00BE3FC5">
        <w:tblPrEx>
          <w:jc w:val="center"/>
          <w:tblInd w:w="0" w:type="dxa"/>
        </w:tblPrEx>
        <w:trPr>
          <w:gridAfter w:val="1"/>
          <w:wAfter w:w="290" w:type="dxa"/>
          <w:trHeight w:val="785"/>
          <w:jc w:val="center"/>
        </w:trPr>
        <w:tc>
          <w:tcPr>
            <w:tcW w:w="6846" w:type="dxa"/>
            <w:gridSpan w:val="9"/>
            <w:tcBorders>
              <w:left w:val="single" w:sz="24" w:space="0" w:color="auto"/>
              <w:bottom w:val="single" w:sz="24" w:space="0" w:color="auto"/>
            </w:tcBorders>
          </w:tcPr>
          <w:p w14:paraId="6A894E7D" w14:textId="77777777" w:rsidR="000A5213" w:rsidRPr="006D3102" w:rsidRDefault="000A5213" w:rsidP="00462EF4">
            <w:pPr>
              <w:numPr>
                <w:ilvl w:val="0"/>
                <w:numId w:val="17"/>
              </w:numPr>
              <w:shd w:val="clear" w:color="auto" w:fill="FFFFFF"/>
              <w:spacing w:before="100" w:beforeAutospacing="1" w:after="100" w:afterAutospacing="1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Do you consume 2 or more times a week the cooked vegetables, the pasta, rice or other dishes seasoned with tomato sauce, garlic, onion or leek made slowly with olive oil (sofrito)?</w:t>
            </w:r>
          </w:p>
        </w:tc>
        <w:tc>
          <w:tcPr>
            <w:tcW w:w="709" w:type="dxa"/>
            <w:gridSpan w:val="4"/>
            <w:tcBorders>
              <w:bottom w:val="single" w:sz="24" w:space="0" w:color="auto"/>
              <w:right w:val="nil"/>
            </w:tcBorders>
          </w:tcPr>
          <w:p w14:paraId="30950E9E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left w:val="nil"/>
              <w:bottom w:val="single" w:sz="24" w:space="0" w:color="auto"/>
            </w:tcBorders>
          </w:tcPr>
          <w:p w14:paraId="615E8AE1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gridSpan w:val="3"/>
            <w:tcBorders>
              <w:bottom w:val="single" w:sz="24" w:space="0" w:color="auto"/>
              <w:right w:val="nil"/>
            </w:tcBorders>
          </w:tcPr>
          <w:p w14:paraId="0302BE85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left w:val="nil"/>
              <w:bottom w:val="single" w:sz="24" w:space="0" w:color="auto"/>
              <w:right w:val="single" w:sz="24" w:space="0" w:color="auto"/>
            </w:tcBorders>
          </w:tcPr>
          <w:p w14:paraId="1B53B38F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sz w:val="18"/>
                <w:szCs w:val="18"/>
              </w:rPr>
              <w:t>No</w:t>
            </w:r>
          </w:p>
        </w:tc>
      </w:tr>
      <w:tr w:rsidR="000A5213" w:rsidRPr="006D3102" w14:paraId="1376C2C6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56083219" w14:textId="77777777" w:rsidR="000A5213" w:rsidRPr="006D3102" w:rsidRDefault="000A5213" w:rsidP="00462EF4">
            <w:pPr>
              <w:rPr>
                <w:rFonts w:ascii="Aptos" w:eastAsia="Aptos" w:hAnsi="Aptos" w:cs="Arial"/>
                <w:b/>
                <w:bCs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  <w:t>TOBACCO</w:t>
            </w:r>
          </w:p>
        </w:tc>
      </w:tr>
      <w:tr w:rsidR="000A5213" w:rsidRPr="006D3102" w14:paraId="32F4B6A2" w14:textId="77777777" w:rsidTr="00BE3FC5">
        <w:trPr>
          <w:gridBefore w:val="1"/>
          <w:wBefore w:w="298" w:type="dxa"/>
        </w:trPr>
        <w:tc>
          <w:tcPr>
            <w:tcW w:w="3416" w:type="dxa"/>
            <w:gridSpan w:val="3"/>
            <w:tcBorders>
              <w:left w:val="single" w:sz="24" w:space="0" w:color="auto"/>
            </w:tcBorders>
          </w:tcPr>
          <w:p w14:paraId="4E1AE9AA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In your life, have you smoked 100 or more cigarettes?</w:t>
            </w:r>
          </w:p>
        </w:tc>
        <w:tc>
          <w:tcPr>
            <w:tcW w:w="2813" w:type="dxa"/>
            <w:gridSpan w:val="4"/>
          </w:tcPr>
          <w:p w14:paraId="79830063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 xml:space="preserve">Yes </w:t>
            </w:r>
          </w:p>
        </w:tc>
        <w:tc>
          <w:tcPr>
            <w:tcW w:w="3411" w:type="dxa"/>
            <w:gridSpan w:val="11"/>
            <w:tcBorders>
              <w:right w:val="single" w:sz="24" w:space="0" w:color="auto"/>
            </w:tcBorders>
          </w:tcPr>
          <w:p w14:paraId="31B2C9CE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No</w:t>
            </w:r>
          </w:p>
        </w:tc>
      </w:tr>
      <w:tr w:rsidR="000A5213" w:rsidRPr="006D3102" w14:paraId="07878F33" w14:textId="77777777" w:rsidTr="00BE3FC5">
        <w:trPr>
          <w:gridBefore w:val="1"/>
          <w:wBefore w:w="298" w:type="dxa"/>
        </w:trPr>
        <w:tc>
          <w:tcPr>
            <w:tcW w:w="3416" w:type="dxa"/>
            <w:gridSpan w:val="3"/>
            <w:tcBorders>
              <w:left w:val="single" w:sz="24" w:space="0" w:color="auto"/>
            </w:tcBorders>
          </w:tcPr>
          <w:p w14:paraId="710F33AC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Do you currently smoke?</w:t>
            </w:r>
          </w:p>
        </w:tc>
        <w:tc>
          <w:tcPr>
            <w:tcW w:w="2813" w:type="dxa"/>
            <w:gridSpan w:val="4"/>
          </w:tcPr>
          <w:p w14:paraId="6F3E50FB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 xml:space="preserve">Yes </w:t>
            </w:r>
          </w:p>
        </w:tc>
        <w:tc>
          <w:tcPr>
            <w:tcW w:w="3411" w:type="dxa"/>
            <w:gridSpan w:val="11"/>
            <w:tcBorders>
              <w:right w:val="single" w:sz="24" w:space="0" w:color="auto"/>
            </w:tcBorders>
          </w:tcPr>
          <w:p w14:paraId="44B5A4FE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No</w:t>
            </w:r>
          </w:p>
        </w:tc>
      </w:tr>
      <w:tr w:rsidR="000A5213" w:rsidRPr="000B265E" w14:paraId="26AB49B7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left w:val="single" w:sz="24" w:space="0" w:color="auto"/>
              <w:right w:val="single" w:sz="24" w:space="0" w:color="auto"/>
            </w:tcBorders>
          </w:tcPr>
          <w:p w14:paraId="768D52B8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If you have been a smoker but no longer smoke, when did you quit smoking?</w:t>
            </w:r>
          </w:p>
        </w:tc>
      </w:tr>
      <w:tr w:rsidR="000A5213" w:rsidRPr="000B265E" w14:paraId="3B129F60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left w:val="single" w:sz="24" w:space="0" w:color="auto"/>
              <w:right w:val="single" w:sz="24" w:space="0" w:color="auto"/>
            </w:tcBorders>
          </w:tcPr>
          <w:p w14:paraId="1437C87A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If you are a smoker, how much do you smoke on average?</w:t>
            </w:r>
          </w:p>
        </w:tc>
      </w:tr>
      <w:tr w:rsidR="000A5213" w:rsidRPr="000B265E" w14:paraId="415E5C7F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left w:val="single" w:sz="24" w:space="0" w:color="auto"/>
              <w:right w:val="single" w:sz="24" w:space="0" w:color="auto"/>
            </w:tcBorders>
          </w:tcPr>
          <w:p w14:paraId="54790269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How much did you smoke during the first dose of the vaccine?</w:t>
            </w:r>
          </w:p>
        </w:tc>
      </w:tr>
      <w:tr w:rsidR="000A5213" w:rsidRPr="000B265E" w14:paraId="52E17979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C0F529F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  <w:t>At what age did you start smoking regularly, more than 1 cigarette a week?</w:t>
            </w:r>
          </w:p>
        </w:tc>
      </w:tr>
      <w:tr w:rsidR="000A5213" w:rsidRPr="006D3102" w14:paraId="60EE7E0E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EFDFD63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b/>
                <w:bCs/>
                <w:color w:val="111111"/>
                <w:sz w:val="18"/>
                <w:szCs w:val="18"/>
              </w:rPr>
              <w:t>ALCOHOL</w:t>
            </w:r>
          </w:p>
        </w:tc>
      </w:tr>
      <w:tr w:rsidR="000A5213" w:rsidRPr="000B265E" w14:paraId="22954F3D" w14:textId="77777777" w:rsidTr="00BE3FC5">
        <w:trPr>
          <w:gridBefore w:val="1"/>
          <w:wBefore w:w="298" w:type="dxa"/>
        </w:trPr>
        <w:tc>
          <w:tcPr>
            <w:tcW w:w="4821" w:type="dxa"/>
            <w:gridSpan w:val="5"/>
            <w:tcBorders>
              <w:left w:val="single" w:sz="24" w:space="0" w:color="auto"/>
              <w:bottom w:val="single" w:sz="4" w:space="0" w:color="auto"/>
            </w:tcBorders>
          </w:tcPr>
          <w:p w14:paraId="3866B6AE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How many alcoholic drinks do you consume per week currently?</w:t>
            </w:r>
          </w:p>
        </w:tc>
        <w:tc>
          <w:tcPr>
            <w:tcW w:w="4819" w:type="dxa"/>
            <w:gridSpan w:val="13"/>
            <w:tcBorders>
              <w:bottom w:val="single" w:sz="4" w:space="0" w:color="auto"/>
              <w:right w:val="single" w:sz="24" w:space="0" w:color="auto"/>
            </w:tcBorders>
          </w:tcPr>
          <w:p w14:paraId="577AF1A6" w14:textId="77777777" w:rsidR="000A5213" w:rsidRPr="006D3102" w:rsidRDefault="000A5213" w:rsidP="00462EF4">
            <w:pPr>
              <w:jc w:val="center"/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How many alcoholic drinks did you consume per week when you were given the first dose of the vaccine?</w:t>
            </w:r>
          </w:p>
        </w:tc>
      </w:tr>
      <w:tr w:rsidR="000A5213" w:rsidRPr="006D3102" w14:paraId="665D5D38" w14:textId="77777777" w:rsidTr="00BE3FC5">
        <w:trPr>
          <w:gridBefore w:val="1"/>
          <w:wBefore w:w="298" w:type="dxa"/>
        </w:trPr>
        <w:tc>
          <w:tcPr>
            <w:tcW w:w="4821" w:type="dxa"/>
            <w:gridSpan w:val="5"/>
            <w:tcBorders>
              <w:left w:val="single" w:sz="24" w:space="0" w:color="auto"/>
              <w:bottom w:val="nil"/>
            </w:tcBorders>
          </w:tcPr>
          <w:p w14:paraId="550D9A25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Never or almost never</w:t>
            </w:r>
          </w:p>
        </w:tc>
        <w:tc>
          <w:tcPr>
            <w:tcW w:w="4819" w:type="dxa"/>
            <w:gridSpan w:val="13"/>
            <w:tcBorders>
              <w:bottom w:val="nil"/>
              <w:right w:val="single" w:sz="24" w:space="0" w:color="auto"/>
            </w:tcBorders>
          </w:tcPr>
          <w:p w14:paraId="05DF661F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Never or almost never</w:t>
            </w:r>
          </w:p>
        </w:tc>
      </w:tr>
      <w:tr w:rsidR="000A5213" w:rsidRPr="006D3102" w14:paraId="352F1B8B" w14:textId="77777777" w:rsidTr="00BE3FC5">
        <w:trPr>
          <w:gridBefore w:val="1"/>
          <w:wBefore w:w="298" w:type="dxa"/>
        </w:trPr>
        <w:tc>
          <w:tcPr>
            <w:tcW w:w="4821" w:type="dxa"/>
            <w:gridSpan w:val="5"/>
            <w:tcBorders>
              <w:top w:val="nil"/>
              <w:left w:val="single" w:sz="24" w:space="0" w:color="auto"/>
              <w:bottom w:val="nil"/>
            </w:tcBorders>
          </w:tcPr>
          <w:p w14:paraId="26CE22C2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≤7 spread throughout the week</w:t>
            </w:r>
          </w:p>
        </w:tc>
        <w:tc>
          <w:tcPr>
            <w:tcW w:w="4819" w:type="dxa"/>
            <w:gridSpan w:val="13"/>
            <w:tcBorders>
              <w:top w:val="nil"/>
              <w:bottom w:val="nil"/>
              <w:right w:val="single" w:sz="24" w:space="0" w:color="auto"/>
            </w:tcBorders>
          </w:tcPr>
          <w:p w14:paraId="4D183827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≤7 spread throughout the week</w:t>
            </w:r>
          </w:p>
        </w:tc>
      </w:tr>
      <w:tr w:rsidR="000A5213" w:rsidRPr="006D3102" w14:paraId="7B514D28" w14:textId="77777777" w:rsidTr="00BE3FC5">
        <w:trPr>
          <w:gridBefore w:val="1"/>
          <w:wBefore w:w="298" w:type="dxa"/>
        </w:trPr>
        <w:tc>
          <w:tcPr>
            <w:tcW w:w="4821" w:type="dxa"/>
            <w:gridSpan w:val="5"/>
            <w:tcBorders>
              <w:top w:val="nil"/>
              <w:left w:val="single" w:sz="24" w:space="0" w:color="auto"/>
              <w:bottom w:val="nil"/>
            </w:tcBorders>
          </w:tcPr>
          <w:p w14:paraId="6B406222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lastRenderedPageBreak/>
              <w:t>≤7 concentrated in 1-2 days</w:t>
            </w:r>
          </w:p>
        </w:tc>
        <w:tc>
          <w:tcPr>
            <w:tcW w:w="4819" w:type="dxa"/>
            <w:gridSpan w:val="13"/>
            <w:tcBorders>
              <w:top w:val="nil"/>
              <w:bottom w:val="nil"/>
              <w:right w:val="single" w:sz="24" w:space="0" w:color="auto"/>
            </w:tcBorders>
          </w:tcPr>
          <w:p w14:paraId="2001ACDD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≤7 concentrated in 1-2 days</w:t>
            </w:r>
          </w:p>
        </w:tc>
      </w:tr>
      <w:tr w:rsidR="000A5213" w:rsidRPr="006D3102" w14:paraId="64DA96DC" w14:textId="77777777" w:rsidTr="00BE3FC5">
        <w:trPr>
          <w:gridBefore w:val="1"/>
          <w:wBefore w:w="298" w:type="dxa"/>
        </w:trPr>
        <w:tc>
          <w:tcPr>
            <w:tcW w:w="4821" w:type="dxa"/>
            <w:gridSpan w:val="5"/>
            <w:tcBorders>
              <w:top w:val="nil"/>
              <w:left w:val="single" w:sz="24" w:space="0" w:color="auto"/>
              <w:bottom w:val="nil"/>
            </w:tcBorders>
          </w:tcPr>
          <w:p w14:paraId="790A048B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&gt;7 spread throughout the week</w:t>
            </w:r>
          </w:p>
        </w:tc>
        <w:tc>
          <w:tcPr>
            <w:tcW w:w="4819" w:type="dxa"/>
            <w:gridSpan w:val="13"/>
            <w:tcBorders>
              <w:top w:val="nil"/>
              <w:bottom w:val="nil"/>
              <w:right w:val="single" w:sz="24" w:space="0" w:color="auto"/>
            </w:tcBorders>
          </w:tcPr>
          <w:p w14:paraId="105D42DB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&gt;7 spread throughout the week</w:t>
            </w:r>
          </w:p>
        </w:tc>
      </w:tr>
      <w:tr w:rsidR="000A5213" w:rsidRPr="006D3102" w14:paraId="3AE75F42" w14:textId="77777777" w:rsidTr="00BE3FC5">
        <w:trPr>
          <w:gridBefore w:val="1"/>
          <w:wBefore w:w="298" w:type="dxa"/>
        </w:trPr>
        <w:tc>
          <w:tcPr>
            <w:tcW w:w="4821" w:type="dxa"/>
            <w:gridSpan w:val="5"/>
            <w:tcBorders>
              <w:top w:val="nil"/>
              <w:left w:val="single" w:sz="24" w:space="0" w:color="auto"/>
            </w:tcBorders>
          </w:tcPr>
          <w:p w14:paraId="30DA64D1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&gt;7 concentrated in 1-2 days</w:t>
            </w:r>
          </w:p>
        </w:tc>
        <w:tc>
          <w:tcPr>
            <w:tcW w:w="4819" w:type="dxa"/>
            <w:gridSpan w:val="13"/>
            <w:tcBorders>
              <w:top w:val="nil"/>
              <w:right w:val="single" w:sz="24" w:space="0" w:color="auto"/>
            </w:tcBorders>
          </w:tcPr>
          <w:p w14:paraId="455A792C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&gt;7 concentrated in 1-2 days</w:t>
            </w:r>
          </w:p>
        </w:tc>
      </w:tr>
      <w:tr w:rsidR="000A5213" w:rsidRPr="000B265E" w14:paraId="41134896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left w:val="single" w:sz="24" w:space="0" w:color="auto"/>
              <w:right w:val="single" w:sz="24" w:space="0" w:color="auto"/>
            </w:tcBorders>
          </w:tcPr>
          <w:p w14:paraId="593E2B63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  <w:r w:rsidRPr="006D3102">
              <w:rPr>
                <w:rFonts w:ascii="Aptos" w:eastAsia="Aptos" w:hAnsi="Aptos" w:cs="Arial"/>
                <w:color w:val="111111"/>
                <w:sz w:val="18"/>
                <w:szCs w:val="18"/>
              </w:rPr>
              <w:t>At what age did you start drinking with that regularity?</w:t>
            </w:r>
          </w:p>
        </w:tc>
      </w:tr>
      <w:tr w:rsidR="000A5213" w:rsidRPr="000B265E" w14:paraId="3B2AB4CB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BD4713F" w14:textId="77777777" w:rsidR="000A5213" w:rsidRPr="006D3102" w:rsidRDefault="000A5213" w:rsidP="00462EF4">
            <w:pPr>
              <w:shd w:val="clear" w:color="auto" w:fill="FFFFFF"/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Preferred type of drink: Beer                                                  Wine                                          Spirits/Distilled</w:t>
            </w:r>
          </w:p>
          <w:p w14:paraId="40092DB1" w14:textId="77777777" w:rsidR="000A5213" w:rsidRPr="006D3102" w:rsidRDefault="000A5213" w:rsidP="00462EF4">
            <w:pPr>
              <w:rPr>
                <w:rFonts w:ascii="Aptos" w:eastAsia="Aptos" w:hAnsi="Aptos" w:cs="Arial"/>
                <w:sz w:val="18"/>
                <w:szCs w:val="18"/>
              </w:rPr>
            </w:pPr>
          </w:p>
        </w:tc>
      </w:tr>
      <w:tr w:rsidR="000A5213" w:rsidRPr="000B265E" w14:paraId="2EF7807B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7066B340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</w:rPr>
              <w:t xml:space="preserve">PHYSICAL ACTIVITY: </w:t>
            </w: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What physical activity have you done during the last month or in your usual month?</w:t>
            </w:r>
          </w:p>
        </w:tc>
      </w:tr>
      <w:tr w:rsidR="000A5213" w:rsidRPr="000B265E" w14:paraId="34C5058F" w14:textId="77777777" w:rsidTr="00BE3FC5">
        <w:trPr>
          <w:gridBefore w:val="1"/>
          <w:wBefore w:w="298" w:type="dxa"/>
        </w:trPr>
        <w:tc>
          <w:tcPr>
            <w:tcW w:w="9640" w:type="dxa"/>
            <w:gridSpan w:val="18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6808CD9E" w14:textId="77777777" w:rsidR="000A5213" w:rsidRPr="006D3102" w:rsidRDefault="000A5213" w:rsidP="00462EF4">
            <w:pPr>
              <w:spacing w:before="180"/>
              <w:jc w:val="center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Answer the following questions according to your physical activity habits at the current moment (Third Dose) and approximately 6 months ago (First Dose).</w:t>
            </w:r>
          </w:p>
        </w:tc>
      </w:tr>
      <w:tr w:rsidR="000A5213" w:rsidRPr="006D3102" w14:paraId="101C1E70" w14:textId="77777777" w:rsidTr="00BE3FC5">
        <w:trPr>
          <w:gridBefore w:val="1"/>
          <w:wBefore w:w="298" w:type="dxa"/>
        </w:trPr>
        <w:tc>
          <w:tcPr>
            <w:tcW w:w="1790" w:type="dxa"/>
            <w:tcBorders>
              <w:left w:val="single" w:sz="24" w:space="0" w:color="auto"/>
              <w:bottom w:val="nil"/>
              <w:right w:val="nil"/>
            </w:tcBorders>
          </w:tcPr>
          <w:p w14:paraId="05730CA7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  <w:t>Walk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14:paraId="29B92402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left w:val="nil"/>
              <w:bottom w:val="nil"/>
              <w:right w:val="nil"/>
            </w:tcBorders>
          </w:tcPr>
          <w:p w14:paraId="3EA72330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</w:tcPr>
          <w:p w14:paraId="2CFDC6B3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75" w:type="dxa"/>
            <w:gridSpan w:val="3"/>
            <w:tcBorders>
              <w:left w:val="nil"/>
              <w:bottom w:val="nil"/>
              <w:right w:val="nil"/>
            </w:tcBorders>
          </w:tcPr>
          <w:p w14:paraId="1EBC87D6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75" w:type="dxa"/>
            <w:gridSpan w:val="5"/>
            <w:tcBorders>
              <w:left w:val="nil"/>
              <w:bottom w:val="nil"/>
              <w:right w:val="nil"/>
            </w:tcBorders>
          </w:tcPr>
          <w:p w14:paraId="41B3E92B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left w:val="nil"/>
              <w:bottom w:val="nil"/>
              <w:right w:val="single" w:sz="24" w:space="0" w:color="auto"/>
            </w:tcBorders>
          </w:tcPr>
          <w:p w14:paraId="2E04FAF4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0A5213" w:rsidRPr="006D3102" w14:paraId="2513A0DA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1C86038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3rd Do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F1FFA4B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1E0B2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Minute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5D127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2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557964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10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1EE252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FDD3A55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0A5213" w:rsidRPr="006D3102" w14:paraId="47A0DF5F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7D0E9A17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1st Dos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A6ED3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A61E7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Minute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ABF2C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4D62C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93200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002FDF94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0A5213" w:rsidRPr="006D3102" w14:paraId="2C771BAC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left w:val="single" w:sz="24" w:space="0" w:color="auto"/>
              <w:bottom w:val="nil"/>
              <w:right w:val="nil"/>
            </w:tcBorders>
          </w:tcPr>
          <w:p w14:paraId="01A6189B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  <w:t>Work in the garden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14:paraId="5C0AB30C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left w:val="nil"/>
              <w:bottom w:val="nil"/>
              <w:right w:val="nil"/>
            </w:tcBorders>
          </w:tcPr>
          <w:p w14:paraId="2183AACE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</w:tcPr>
          <w:p w14:paraId="533C5ECD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left w:val="nil"/>
              <w:bottom w:val="nil"/>
              <w:right w:val="nil"/>
            </w:tcBorders>
          </w:tcPr>
          <w:p w14:paraId="4E0DC0A1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tcBorders>
              <w:left w:val="nil"/>
              <w:bottom w:val="nil"/>
              <w:right w:val="nil"/>
            </w:tcBorders>
          </w:tcPr>
          <w:p w14:paraId="00A3B862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left w:val="nil"/>
              <w:bottom w:val="nil"/>
              <w:right w:val="single" w:sz="24" w:space="0" w:color="auto"/>
            </w:tcBorders>
          </w:tcPr>
          <w:p w14:paraId="23E53D8D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0A5213" w:rsidRPr="006D3102" w14:paraId="5A04775F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06D6578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3rd Dose</w:t>
            </w:r>
            <w:r w:rsidRPr="006D3102"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</w:rPr>
              <w:br/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FDA95D5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2D761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Minute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D9D9F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E94C07E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A9728C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E9C375B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0A5213" w:rsidRPr="006D3102" w14:paraId="2E6FF37D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78646521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1st Dose</w:t>
            </w:r>
            <w:r w:rsidRPr="006D3102"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</w:rPr>
              <w:br/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8993A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B11AD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Minute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1D7E4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40896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A5CA0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58E042CF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0A5213" w:rsidRPr="006D3102" w14:paraId="44159259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left w:val="single" w:sz="24" w:space="0" w:color="auto"/>
              <w:bottom w:val="nil"/>
              <w:right w:val="nil"/>
            </w:tcBorders>
          </w:tcPr>
          <w:p w14:paraId="17DCD8A8" w14:textId="77777777" w:rsidR="000A5213" w:rsidRPr="006D3102" w:rsidRDefault="000A5213" w:rsidP="00462EF4">
            <w:pPr>
              <w:spacing w:line="259" w:lineRule="auto"/>
              <w:rPr>
                <w:rFonts w:ascii="Aptos" w:eastAsia="Aptos" w:hAnsi="Aptos" w:cs="Arial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Aptos" w:hAnsi="Aptos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  <w:t>Play sports or dance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14:paraId="0E705B22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left w:val="nil"/>
              <w:bottom w:val="nil"/>
              <w:right w:val="nil"/>
            </w:tcBorders>
          </w:tcPr>
          <w:p w14:paraId="0764E060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</w:tcPr>
          <w:p w14:paraId="44007F1E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left w:val="nil"/>
              <w:bottom w:val="nil"/>
              <w:right w:val="nil"/>
            </w:tcBorders>
          </w:tcPr>
          <w:p w14:paraId="62197D3C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tcBorders>
              <w:left w:val="nil"/>
              <w:bottom w:val="nil"/>
              <w:right w:val="nil"/>
            </w:tcBorders>
          </w:tcPr>
          <w:p w14:paraId="06E650C0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left w:val="nil"/>
              <w:bottom w:val="nil"/>
              <w:right w:val="single" w:sz="24" w:space="0" w:color="auto"/>
            </w:tcBorders>
          </w:tcPr>
          <w:p w14:paraId="4CB48315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0A5213" w:rsidRPr="006D3102" w14:paraId="12564704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0A9C3262" w14:textId="77777777" w:rsidR="000A5213" w:rsidRPr="006D3102" w:rsidRDefault="000A5213" w:rsidP="00462EF4">
            <w:pPr>
              <w:spacing w:before="180" w:beforeAutospacing="1" w:afterAutospacing="1"/>
              <w:jc w:val="center"/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3rd Do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545891C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9B0CA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0295F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70023E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12F178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CC6667A" w14:textId="77777777" w:rsidR="000A5213" w:rsidRPr="006D3102" w:rsidRDefault="000A5213" w:rsidP="00462EF4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6D3102" w14:paraId="717145EA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12EF1F20" w14:textId="3EBD6957" w:rsidR="00F459E9" w:rsidRPr="006D3102" w:rsidRDefault="00F459E9" w:rsidP="00F459E9">
            <w:pPr>
              <w:spacing w:before="180" w:after="100" w:afterAutospacing="1"/>
              <w:jc w:val="center"/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Type of sport</w:t>
            </w:r>
            <w:r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 xml:space="preserve">                       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A89CAB7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2C23F" w14:textId="6C948E5D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Minute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2B6CB" w14:textId="34161300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93B3D4D" w14:textId="7DBEDEE4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AB6540" w14:textId="1E79DE25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A581D86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6D3102" w14:paraId="2B41F74B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2194109B" w14:textId="77777777" w:rsidR="00F459E9" w:rsidRPr="006D3102" w:rsidRDefault="00F459E9" w:rsidP="00F459E9">
            <w:pPr>
              <w:spacing w:before="180"/>
              <w:jc w:val="center"/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Type of spo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84DC1AE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C12F7" w14:textId="260DF824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Minute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07701" w14:textId="1641440F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224313" w14:textId="444BFAF2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73DDFC" w14:textId="257F4E90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117DB3A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6D3102" w14:paraId="29D3F15D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1CB8CD11" w14:textId="77777777" w:rsidR="00F459E9" w:rsidRPr="006D3102" w:rsidRDefault="00F459E9" w:rsidP="00F459E9">
            <w:pPr>
              <w:spacing w:before="180"/>
              <w:jc w:val="center"/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Type of spo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89FD053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8077A" w14:textId="23FC9B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Minute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38872" w14:textId="7D6FB970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664EF0" w14:textId="31E6F706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EF18A5" w14:textId="739B3CFB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B91220C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6D3102" w14:paraId="036B3088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2DF4FCE" w14:textId="77777777" w:rsidR="00F459E9" w:rsidRPr="006D3102" w:rsidRDefault="00F459E9" w:rsidP="00F459E9">
            <w:pPr>
              <w:spacing w:before="180"/>
              <w:jc w:val="center"/>
              <w:rPr>
                <w:rFonts w:ascii="Roboto" w:eastAsia="Times New Roman" w:hAnsi="Roboto" w:cs="Times New Roman"/>
                <w:b/>
                <w:bCs/>
                <w:color w:val="111111"/>
                <w:sz w:val="24"/>
                <w:szCs w:val="24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1st Do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C057592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C0C73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66A46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57D8BE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22DEA6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AC42FD0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6D3102" w14:paraId="4A380247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2318F86" w14:textId="77777777" w:rsidR="00F459E9" w:rsidRPr="006D3102" w:rsidRDefault="00F459E9" w:rsidP="00F459E9">
            <w:pPr>
              <w:spacing w:before="180"/>
              <w:jc w:val="center"/>
              <w:rPr>
                <w:rFonts w:ascii="Roboto" w:eastAsia="Times New Roman" w:hAnsi="Roboto" w:cs="Times New Roman"/>
                <w:b/>
                <w:bCs/>
                <w:color w:val="111111"/>
                <w:sz w:val="24"/>
                <w:szCs w:val="24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Type of spo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25BD16A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D78CC" w14:textId="41C5058E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Minute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FE0CF" w14:textId="5FDEB26C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B0469C" w14:textId="049F643F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91873E" w14:textId="1A957AF8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3FE34B0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6D3102" w14:paraId="7A76F6C5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61BC3C6D" w14:textId="77777777" w:rsidR="00F459E9" w:rsidRPr="006D3102" w:rsidRDefault="00F459E9" w:rsidP="00F459E9">
            <w:pPr>
              <w:spacing w:before="180"/>
              <w:jc w:val="center"/>
              <w:rPr>
                <w:rFonts w:ascii="Roboto" w:eastAsia="Times New Roman" w:hAnsi="Roboto" w:cs="Times New Roman"/>
                <w:b/>
                <w:bCs/>
                <w:color w:val="111111"/>
                <w:sz w:val="24"/>
                <w:szCs w:val="24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Type of spo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D670B40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74E12" w14:textId="5C830748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Minute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AEEBF" w14:textId="394EC9B8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D5BF92" w14:textId="71D567CD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2327FF" w14:textId="0D29E07B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8C220F3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6D3102" w14:paraId="6127CF1B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vAlign w:val="center"/>
          </w:tcPr>
          <w:p w14:paraId="40E5E45E" w14:textId="77777777" w:rsidR="00F459E9" w:rsidRPr="006D3102" w:rsidRDefault="00F459E9" w:rsidP="00F459E9">
            <w:pPr>
              <w:spacing w:before="180"/>
              <w:jc w:val="center"/>
              <w:rPr>
                <w:rFonts w:ascii="Roboto" w:eastAsia="Times New Roman" w:hAnsi="Roboto" w:cs="Times New Roman"/>
                <w:b/>
                <w:bCs/>
                <w:color w:val="111111"/>
                <w:sz w:val="24"/>
                <w:szCs w:val="24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  <w:t>Type of spor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6CD47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E028C" w14:textId="4D90B4AF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Minute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481F6" w14:textId="437070D2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A90B0" w14:textId="22FC160A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D6D01" w14:textId="3BE64D22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3DBB9AA0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6D3102" w14:paraId="6F3B3019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left w:val="single" w:sz="24" w:space="0" w:color="auto"/>
              <w:bottom w:val="nil"/>
              <w:right w:val="nil"/>
            </w:tcBorders>
          </w:tcPr>
          <w:p w14:paraId="4F4116A0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Climb stairs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14:paraId="0F0DCD79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left w:val="nil"/>
              <w:bottom w:val="nil"/>
              <w:right w:val="nil"/>
            </w:tcBorders>
          </w:tcPr>
          <w:p w14:paraId="1F904A2A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</w:tcPr>
          <w:p w14:paraId="7D79F15D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left w:val="nil"/>
              <w:bottom w:val="nil"/>
              <w:right w:val="nil"/>
            </w:tcBorders>
          </w:tcPr>
          <w:p w14:paraId="4A2D8142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tcBorders>
              <w:left w:val="nil"/>
              <w:bottom w:val="nil"/>
              <w:right w:val="nil"/>
            </w:tcBorders>
          </w:tcPr>
          <w:p w14:paraId="4EC4A036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left w:val="nil"/>
              <w:bottom w:val="nil"/>
              <w:right w:val="single" w:sz="24" w:space="0" w:color="auto"/>
            </w:tcBorders>
          </w:tcPr>
          <w:p w14:paraId="68430C49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6D3102" w14:paraId="23C715E0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CB11848" w14:textId="77777777" w:rsidR="00F459E9" w:rsidRPr="006D3102" w:rsidRDefault="00F459E9" w:rsidP="00F459E9">
            <w:pPr>
              <w:spacing w:before="180"/>
              <w:jc w:val="center"/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3rd Do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0FD5CE5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195C1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Floor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B01C7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C00203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1A1B4F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2968708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6D3102" w14:paraId="6B9E6AAC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vAlign w:val="center"/>
          </w:tcPr>
          <w:p w14:paraId="279EEF4B" w14:textId="77777777" w:rsidR="00F459E9" w:rsidRPr="006D3102" w:rsidRDefault="00F459E9" w:rsidP="00F459E9">
            <w:pPr>
              <w:spacing w:before="180"/>
              <w:jc w:val="center"/>
              <w:rPr>
                <w:rFonts w:ascii="Aptos" w:eastAsia="Times New Roman" w:hAnsi="Aptos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1st Dos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EDD93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71543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Floors/d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78269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2AC2B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Days/month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3C609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5B912DFF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6D3102" w14:paraId="3CE266EB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left w:val="single" w:sz="24" w:space="0" w:color="auto"/>
              <w:bottom w:val="nil"/>
              <w:right w:val="nil"/>
            </w:tcBorders>
          </w:tcPr>
          <w:p w14:paraId="376F3CEC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In a typical week: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14:paraId="41810DEA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left w:val="nil"/>
              <w:bottom w:val="nil"/>
              <w:right w:val="nil"/>
            </w:tcBorders>
          </w:tcPr>
          <w:p w14:paraId="0EFF9E3B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</w:tcPr>
          <w:p w14:paraId="7F65F733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424" w:type="dxa"/>
            <w:gridSpan w:val="5"/>
            <w:tcBorders>
              <w:left w:val="nil"/>
              <w:bottom w:val="nil"/>
              <w:right w:val="nil"/>
            </w:tcBorders>
          </w:tcPr>
          <w:p w14:paraId="05C96175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926" w:type="dxa"/>
            <w:gridSpan w:val="3"/>
            <w:tcBorders>
              <w:left w:val="nil"/>
              <w:bottom w:val="nil"/>
              <w:right w:val="nil"/>
            </w:tcBorders>
          </w:tcPr>
          <w:p w14:paraId="19AC77A2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26" w:type="dxa"/>
            <w:gridSpan w:val="4"/>
            <w:tcBorders>
              <w:left w:val="nil"/>
              <w:bottom w:val="nil"/>
              <w:right w:val="single" w:sz="24" w:space="0" w:color="auto"/>
            </w:tcBorders>
          </w:tcPr>
          <w:p w14:paraId="08764930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</w:tr>
      <w:tr w:rsidR="00F459E9" w:rsidRPr="00860C1A" w14:paraId="1BA2E8AE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54930CDA" w14:textId="77777777" w:rsidR="00F459E9" w:rsidRPr="006D3102" w:rsidRDefault="00F459E9" w:rsidP="00F459E9">
            <w:pPr>
              <w:spacing w:before="180"/>
              <w:jc w:val="center"/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How much time do you spend going shopping ON FOOT?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860EBFA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99510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845FB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3rd Dose</w:t>
            </w:r>
          </w:p>
        </w:tc>
        <w:tc>
          <w:tcPr>
            <w:tcW w:w="14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D16662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Min/week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5179EB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1st Dos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BBF0EAD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Min/week</w:t>
            </w:r>
          </w:p>
        </w:tc>
      </w:tr>
      <w:tr w:rsidR="00F459E9" w:rsidRPr="00860C1A" w14:paraId="47FB5BB0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vAlign w:val="center"/>
          </w:tcPr>
          <w:p w14:paraId="53C508FE" w14:textId="77777777" w:rsidR="00F459E9" w:rsidRPr="006D3102" w:rsidRDefault="00F459E9" w:rsidP="00F459E9">
            <w:pPr>
              <w:spacing w:before="180"/>
              <w:jc w:val="center"/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How much time do you spend cleaning the house?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6D170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D955F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835A0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3rd Dose</w:t>
            </w:r>
          </w:p>
        </w:tc>
        <w:tc>
          <w:tcPr>
            <w:tcW w:w="14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E2C58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Min/week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7F10D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1st Dos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4D476BB2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Min/week</w:t>
            </w:r>
          </w:p>
        </w:tc>
      </w:tr>
      <w:tr w:rsidR="00F459E9" w:rsidRPr="006D3102" w14:paraId="4219DB0A" w14:textId="77777777" w:rsidTr="00897B0C">
        <w:trPr>
          <w:gridBefore w:val="1"/>
          <w:wBefore w:w="298" w:type="dxa"/>
        </w:trPr>
        <w:tc>
          <w:tcPr>
            <w:tcW w:w="1790" w:type="dxa"/>
            <w:tcBorders>
              <w:left w:val="single" w:sz="24" w:space="0" w:color="auto"/>
              <w:right w:val="nil"/>
            </w:tcBorders>
            <w:vAlign w:val="center"/>
          </w:tcPr>
          <w:p w14:paraId="10F9487B" w14:textId="77777777" w:rsidR="00F459E9" w:rsidRPr="006D3102" w:rsidRDefault="00F459E9" w:rsidP="00F459E9">
            <w:pPr>
              <w:spacing w:before="180"/>
              <w:jc w:val="center"/>
              <w:rPr>
                <w:rFonts w:ascii="Aptos" w:eastAsia="Times New Roman" w:hAnsi="Aptos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How much time do you spend sitting on a workday?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465E4C7B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631" w:type="dxa"/>
            <w:gridSpan w:val="2"/>
            <w:tcBorders>
              <w:left w:val="nil"/>
              <w:right w:val="nil"/>
            </w:tcBorders>
          </w:tcPr>
          <w:p w14:paraId="2AA8F48F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</w:tcPr>
          <w:p w14:paraId="2EBADEAD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3rd Dose</w:t>
            </w:r>
          </w:p>
        </w:tc>
        <w:tc>
          <w:tcPr>
            <w:tcW w:w="1424" w:type="dxa"/>
            <w:gridSpan w:val="5"/>
            <w:tcBorders>
              <w:left w:val="nil"/>
              <w:right w:val="nil"/>
            </w:tcBorders>
          </w:tcPr>
          <w:p w14:paraId="51FD6CB0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Hours/day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</w:tcPr>
          <w:p w14:paraId="023F6D9D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1st Dose</w:t>
            </w:r>
          </w:p>
        </w:tc>
        <w:tc>
          <w:tcPr>
            <w:tcW w:w="1418" w:type="dxa"/>
            <w:gridSpan w:val="3"/>
            <w:tcBorders>
              <w:left w:val="nil"/>
              <w:right w:val="single" w:sz="24" w:space="0" w:color="auto"/>
            </w:tcBorders>
          </w:tcPr>
          <w:p w14:paraId="565CD30F" w14:textId="77777777" w:rsidR="00F459E9" w:rsidRPr="006D3102" w:rsidRDefault="00F459E9" w:rsidP="00F459E9">
            <w:pPr>
              <w:spacing w:before="180"/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</w:pPr>
            <w:r w:rsidRPr="006D3102">
              <w:rPr>
                <w:rFonts w:ascii="Aptos" w:eastAsia="Times New Roman" w:hAnsi="Aptos" w:cs="Times New Roman"/>
                <w:color w:val="111111"/>
                <w:sz w:val="18"/>
                <w:szCs w:val="18"/>
              </w:rPr>
              <w:t>Hours/day</w:t>
            </w:r>
          </w:p>
        </w:tc>
      </w:tr>
    </w:tbl>
    <w:p w14:paraId="24FA5F08" w14:textId="77777777" w:rsidR="00E55964" w:rsidRDefault="00E55964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EB96A80" w14:textId="05BAD159" w:rsidR="00C07701" w:rsidRPr="00AA21AC" w:rsidRDefault="00AA21AC" w:rsidP="00C07701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  <w:r w:rsidRPr="00AA21AC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lastRenderedPageBreak/>
        <w:t>Supplementary Table 1</w:t>
      </w:r>
      <w:r w:rsidR="00C07701" w:rsidRPr="00AA21AC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t xml:space="preserve">. </w:t>
      </w:r>
      <w:r w:rsidRPr="00AA21AC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t>Name</w:t>
      </w:r>
      <w: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t>s</w:t>
      </w:r>
      <w:r w:rsidRPr="00AA21AC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t xml:space="preserve"> and abbreviation</w:t>
      </w:r>
      <w: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t>s</w:t>
      </w:r>
      <w:r w:rsidRPr="00AA21AC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t xml:space="preserve"> of the</w:t>
      </w:r>
      <w: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t xml:space="preserve"> inflammation biomarkers</w:t>
      </w:r>
      <w:r w:rsidR="009B6249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t>.</w:t>
      </w: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6"/>
        <w:gridCol w:w="1332"/>
        <w:gridCol w:w="3280"/>
        <w:gridCol w:w="1332"/>
      </w:tblGrid>
      <w:tr w:rsidR="009B6249" w:rsidRPr="000D3C5E" w14:paraId="416FA6A2" w14:textId="77777777" w:rsidTr="009B6249">
        <w:trPr>
          <w:trHeight w:val="300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B44BA" w14:textId="21F1B59B" w:rsidR="009B6249" w:rsidRPr="009B6249" w:rsidRDefault="009B6249" w:rsidP="009B624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s-ES"/>
              </w:rPr>
            </w:pPr>
            <w:r w:rsidRPr="009B6249">
              <w:rPr>
                <w:rFonts w:ascii="Calibri" w:eastAsia="Times New Roman" w:hAnsi="Calibri" w:cs="Calibri"/>
                <w:b/>
                <w:lang w:eastAsia="es-ES"/>
              </w:rPr>
              <w:t xml:space="preserve">Full </w:t>
            </w:r>
            <w:proofErr w:type="spellStart"/>
            <w:r w:rsidRPr="009B6249">
              <w:rPr>
                <w:rFonts w:ascii="Calibri" w:eastAsia="Times New Roman" w:hAnsi="Calibri" w:cs="Calibri"/>
                <w:b/>
                <w:lang w:eastAsia="es-ES"/>
              </w:rPr>
              <w:t>nam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8677E" w14:textId="72B110F6" w:rsidR="009B6249" w:rsidRPr="009B6249" w:rsidRDefault="009B6249" w:rsidP="009B624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s-ES"/>
              </w:rPr>
            </w:pPr>
            <w:proofErr w:type="spellStart"/>
            <w:r w:rsidRPr="009B6249">
              <w:rPr>
                <w:rFonts w:ascii="Calibri" w:eastAsia="Times New Roman" w:hAnsi="Calibri" w:cs="Calibri"/>
                <w:b/>
                <w:lang w:eastAsia="es-ES"/>
              </w:rPr>
              <w:t>Abbreviation</w:t>
            </w:r>
            <w:proofErr w:type="spellEnd"/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71108" w14:textId="0C7A032B" w:rsidR="009B6249" w:rsidRPr="009B6249" w:rsidRDefault="009B6249" w:rsidP="009B624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s-ES"/>
              </w:rPr>
            </w:pPr>
            <w:r w:rsidRPr="009B6249">
              <w:rPr>
                <w:rFonts w:ascii="Calibri" w:eastAsia="Times New Roman" w:hAnsi="Calibri" w:cs="Calibri"/>
                <w:b/>
                <w:lang w:eastAsia="es-ES"/>
              </w:rPr>
              <w:t xml:space="preserve">Full </w:t>
            </w:r>
            <w:proofErr w:type="spellStart"/>
            <w:r w:rsidRPr="009B6249">
              <w:rPr>
                <w:rFonts w:ascii="Calibri" w:eastAsia="Times New Roman" w:hAnsi="Calibri" w:cs="Calibri"/>
                <w:b/>
                <w:lang w:eastAsia="es-ES"/>
              </w:rPr>
              <w:t>name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54BF4" w14:textId="3FD83B59" w:rsidR="009B6249" w:rsidRPr="009B6249" w:rsidRDefault="009B6249" w:rsidP="009B624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s-ES"/>
              </w:rPr>
            </w:pPr>
            <w:proofErr w:type="spellStart"/>
            <w:r w:rsidRPr="009B6249">
              <w:rPr>
                <w:rFonts w:ascii="Calibri" w:eastAsia="Times New Roman" w:hAnsi="Calibri" w:cs="Calibri"/>
                <w:b/>
                <w:lang w:eastAsia="es-ES"/>
              </w:rPr>
              <w:t>Abbreviation</w:t>
            </w:r>
            <w:proofErr w:type="spellEnd"/>
          </w:p>
        </w:tc>
      </w:tr>
      <w:tr w:rsidR="00F0051E" w:rsidRPr="000D3C5E" w14:paraId="2DF78303" w14:textId="77777777" w:rsidTr="009B6249">
        <w:trPr>
          <w:trHeight w:val="300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C487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Adenosin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Deaminas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5DCB8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ADA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5B9B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Interleukin-15 receptor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subunit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alpha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41E34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15RA</w:t>
            </w:r>
          </w:p>
        </w:tc>
      </w:tr>
      <w:tr w:rsidR="00F0051E" w:rsidRPr="000D3C5E" w14:paraId="5A60ACA2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9E6E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Artem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EDF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ART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C45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17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276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17A</w:t>
            </w:r>
          </w:p>
        </w:tc>
      </w:tr>
      <w:tr w:rsidR="00F0051E" w:rsidRPr="000D3C5E" w14:paraId="714EA30E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9E7D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Axin-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C00D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AXIN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2E39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17C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C17ED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17</w:t>
            </w:r>
          </w:p>
        </w:tc>
      </w:tr>
      <w:tr w:rsidR="00F0051E" w:rsidRPr="000D3C5E" w14:paraId="166824F6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469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Beta-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nerv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growth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fact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296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Beta-NGF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9CE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E68B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18</w:t>
            </w:r>
          </w:p>
        </w:tc>
      </w:tr>
      <w:tr w:rsidR="00F0051E" w:rsidRPr="000D3C5E" w14:paraId="43FD6DE3" w14:textId="77777777" w:rsidTr="009B6249">
        <w:trPr>
          <w:trHeight w:val="285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A944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aspase-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5C8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ASP-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9DA04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18 receptor 1 (IL-18R1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DAFC9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18R1</w:t>
            </w:r>
          </w:p>
        </w:tc>
      </w:tr>
      <w:tr w:rsidR="00F0051E" w:rsidRPr="000D3C5E" w14:paraId="3BD1DEFE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D7C5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C-C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tif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hemokin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5458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CL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85D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B5D94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20</w:t>
            </w:r>
          </w:p>
        </w:tc>
      </w:tr>
      <w:tr w:rsidR="00F0051E" w:rsidRPr="000D3C5E" w14:paraId="331E806E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832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C-C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tif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hemokin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8309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CL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8DA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Interleukin-20 receptor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subunit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alph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260F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20RA</w:t>
            </w:r>
          </w:p>
        </w:tc>
      </w:tr>
      <w:tr w:rsidR="00F0051E" w:rsidRPr="000D3C5E" w14:paraId="694F6996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C53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C-C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tif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hemokin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A7B9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CL19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59F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Interleukin-22 receptor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subunit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alpha-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53CB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22 RA1</w:t>
            </w:r>
          </w:p>
        </w:tc>
      </w:tr>
      <w:tr w:rsidR="00F0051E" w:rsidRPr="000D3C5E" w14:paraId="439B2FB0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28D57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C-C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tif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hemokin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010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CL2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026B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AA86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24</w:t>
            </w:r>
          </w:p>
        </w:tc>
      </w:tr>
      <w:tr w:rsidR="00F0051E" w:rsidRPr="000D3C5E" w14:paraId="545A6864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5CAA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C-C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tif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hemokin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A48D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CL2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70F1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9E79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33</w:t>
            </w:r>
          </w:p>
        </w:tc>
      </w:tr>
      <w:tr w:rsidR="00F0051E" w:rsidRPr="000D3C5E" w14:paraId="7CA94EA1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39567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C-C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tif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hemokin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7586D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CL2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8166D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Latency-associated peptide transforming growth factor beta-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42B7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LAP TGF-beta-1</w:t>
            </w:r>
          </w:p>
        </w:tc>
      </w:tr>
      <w:tr w:rsidR="00F0051E" w:rsidRPr="000D3C5E" w14:paraId="229CF441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62C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C-C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tif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hemokin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B9874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CL2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443CD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Leukemia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inhibitory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facto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E90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LIF</w:t>
            </w:r>
          </w:p>
        </w:tc>
      </w:tr>
      <w:tr w:rsidR="00F0051E" w:rsidRPr="000D3C5E" w14:paraId="4C78D071" w14:textId="77777777" w:rsidTr="009B6249">
        <w:trPr>
          <w:trHeight w:val="300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3251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D40L receptor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095A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D40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79B8A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Leukemia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inhibitory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factor receptor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A871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LIF-R</w:t>
            </w:r>
          </w:p>
        </w:tc>
      </w:tr>
      <w:tr w:rsidR="00F0051E" w:rsidRPr="000D3C5E" w14:paraId="0F2F36B9" w14:textId="77777777" w:rsidTr="009B6249">
        <w:trPr>
          <w:trHeight w:val="300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14D46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CUB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domain-containing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protei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688C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DCP1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D8ED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acrophag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olony-stimulating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factor 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D889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SF-1</w:t>
            </w:r>
          </w:p>
        </w:tc>
      </w:tr>
      <w:tr w:rsidR="00F0051E" w:rsidRPr="000D3C5E" w14:paraId="4FAC6897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0D88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C-X-C motif chemokine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E856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XCL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FDB20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Matrix metalloproteinase-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10B9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MMP-1</w:t>
            </w:r>
          </w:p>
        </w:tc>
      </w:tr>
      <w:tr w:rsidR="00F0051E" w:rsidRPr="000D3C5E" w14:paraId="0467CE32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54B77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C-X-C motif chemokine 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C93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XCL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B9D7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Matrix metalloproteinase-10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40CC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MMP-10</w:t>
            </w:r>
          </w:p>
        </w:tc>
      </w:tr>
      <w:tr w:rsidR="00F0051E" w:rsidRPr="000D3C5E" w14:paraId="64540936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FFDA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C-X-C motif chemokine 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FDB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XCL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9C0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nocyt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hemotactic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protei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6ECB8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MCP-1</w:t>
            </w:r>
          </w:p>
        </w:tc>
      </w:tr>
      <w:tr w:rsidR="00F0051E" w:rsidRPr="000D3C5E" w14:paraId="5B525E4F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24991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C-X-C motif chemokine 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CF73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XCL9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29DB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nocyt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hemotactic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protei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69797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MCP-2</w:t>
            </w:r>
          </w:p>
        </w:tc>
      </w:tr>
      <w:tr w:rsidR="00F0051E" w:rsidRPr="000D3C5E" w14:paraId="59E28955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F078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C-X-C motif chemokine 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DD10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XCL1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9FF6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nocyt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hemotactic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protei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7B976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MCP-3</w:t>
            </w:r>
          </w:p>
        </w:tc>
      </w:tr>
      <w:tr w:rsidR="00F0051E" w:rsidRPr="000D3C5E" w14:paraId="4E63D1F8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54D3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C-X-C motif chemokine 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FF6A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XCL1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5A68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nocyt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hemotactic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protei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8F38A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MCP-4</w:t>
            </w:r>
          </w:p>
        </w:tc>
      </w:tr>
      <w:tr w:rsidR="00F0051E" w:rsidRPr="000D3C5E" w14:paraId="71F9E1C7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F2F4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ystati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6F0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ST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A5694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Natural killer cell receptor 2B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81DB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D244</w:t>
            </w:r>
          </w:p>
        </w:tc>
      </w:tr>
      <w:tr w:rsidR="00F0051E" w:rsidRPr="000D3C5E" w14:paraId="4733C26A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794BE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Delta and Notch-like epidermal growth factor-related recept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03D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DNER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9CEC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Neurotrophin-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F992A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NT-3</w:t>
            </w:r>
          </w:p>
        </w:tc>
      </w:tr>
      <w:tr w:rsidR="00F0051E" w:rsidRPr="000D3C5E" w14:paraId="7F3E9CC3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3467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Eotaxi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095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CL1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2C99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Neurturi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CAE1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NRTN</w:t>
            </w:r>
          </w:p>
        </w:tc>
      </w:tr>
      <w:tr w:rsidR="00F0051E" w:rsidRPr="000D3C5E" w14:paraId="079BF1C7" w14:textId="77777777" w:rsidTr="009B6249">
        <w:trPr>
          <w:trHeight w:val="6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0D5D5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Eukaryotic translation initiation factor 4E-binding protein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822EC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4E-BP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089B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Oncostati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>-M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FB3A7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OSM</w:t>
            </w:r>
          </w:p>
        </w:tc>
      </w:tr>
      <w:tr w:rsidR="00F0051E" w:rsidRPr="000D3C5E" w14:paraId="01CA8E8B" w14:textId="77777777" w:rsidTr="009B6249">
        <w:trPr>
          <w:trHeight w:val="315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062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Fibroblast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growth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factor 21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F6F7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FGF-2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3CEA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Osteoprotegeri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DF61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OPG</w:t>
            </w:r>
          </w:p>
        </w:tc>
      </w:tr>
      <w:tr w:rsidR="00F0051E" w:rsidRPr="000D3C5E" w14:paraId="1B121AE1" w14:textId="77777777" w:rsidTr="009B6249">
        <w:trPr>
          <w:trHeight w:val="300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192D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Fibroblast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growth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factor 2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B368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FGF-2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8860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Programmed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ell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death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1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ligand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C4C9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PD-L1</w:t>
            </w:r>
          </w:p>
        </w:tc>
      </w:tr>
      <w:tr w:rsidR="00F0051E" w:rsidRPr="000D3C5E" w14:paraId="3FCA5322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E4A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Fibroblast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growth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factor 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8EBD9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FGF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CB3C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Protei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S100-A12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D89B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EN-RAGE</w:t>
            </w:r>
          </w:p>
        </w:tc>
      </w:tr>
      <w:tr w:rsidR="00F0051E" w:rsidRPr="000D3C5E" w14:paraId="6B6DA234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404C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Fibroblast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growth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factor 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961A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FGF-19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3FF17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Signaling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lymphocytic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activatio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molecul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DCA7B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SLAMF1</w:t>
            </w:r>
          </w:p>
        </w:tc>
      </w:tr>
      <w:tr w:rsidR="00F0051E" w:rsidRPr="000D3C5E" w14:paraId="672688A6" w14:textId="77777777" w:rsidTr="009B6249">
        <w:trPr>
          <w:trHeight w:val="6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496B4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proofErr w:type="spellStart"/>
            <w:r w:rsidRPr="00D35D04">
              <w:rPr>
                <w:rFonts w:ascii="Calibri" w:eastAsia="Times New Roman" w:hAnsi="Calibri" w:cs="Calibri"/>
                <w:lang w:val="en-US" w:eastAsia="es-ES"/>
              </w:rPr>
              <w:t>Fms</w:t>
            </w:r>
            <w:proofErr w:type="spellEnd"/>
            <w:r w:rsidRPr="00D35D04">
              <w:rPr>
                <w:rFonts w:ascii="Calibri" w:eastAsia="Times New Roman" w:hAnsi="Calibri" w:cs="Calibri"/>
                <w:lang w:val="en-US" w:eastAsia="es-ES"/>
              </w:rPr>
              <w:t>-related tyrosine kinase 3 ligan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744C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Flt3L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5996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SIR2-like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protei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7808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SIRT2</w:t>
            </w:r>
          </w:p>
        </w:tc>
      </w:tr>
      <w:tr w:rsidR="00F0051E" w:rsidRPr="000D3C5E" w14:paraId="1B070233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2C8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Fractalkin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B452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X3CL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82BBA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STAM-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binding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protei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25A8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STAMBP</w:t>
            </w:r>
          </w:p>
        </w:tc>
      </w:tr>
      <w:tr w:rsidR="00F0051E" w:rsidRPr="000D3C5E" w14:paraId="3A0A4AE5" w14:textId="77777777" w:rsidTr="009B6249">
        <w:trPr>
          <w:trHeight w:val="6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C1140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Glial cell line-derived neurotrophic fact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ECED4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GDNF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185F1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Stem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cell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facto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C29B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SCF</w:t>
            </w:r>
          </w:p>
        </w:tc>
      </w:tr>
      <w:tr w:rsidR="00F0051E" w:rsidRPr="000D3C5E" w14:paraId="0B253236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0A2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Hepatocyt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growth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fact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B827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HGF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9F850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Sulfotransferas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1A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7D50D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ST1A1</w:t>
            </w:r>
          </w:p>
        </w:tc>
      </w:tr>
      <w:tr w:rsidR="00F0051E" w:rsidRPr="000D3C5E" w14:paraId="0CE11785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F6F8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lastRenderedPageBreak/>
              <w:t>Interfero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gamm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4829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FN-gamm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0BFC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T cell surface glycoprotein CD6 isoform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9A2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D6</w:t>
            </w:r>
          </w:p>
        </w:tc>
      </w:tr>
      <w:tr w:rsidR="00F0051E" w:rsidRPr="000D3C5E" w14:paraId="35123948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004E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Interleukin-1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alph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3B7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IL-1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alpha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9373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T-cell surface glycoprotein CD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E9978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D5</w:t>
            </w:r>
          </w:p>
        </w:tc>
      </w:tr>
      <w:tr w:rsidR="00F0051E" w:rsidRPr="000D3C5E" w14:paraId="05F88F25" w14:textId="77777777" w:rsidTr="009B6249">
        <w:trPr>
          <w:trHeight w:val="285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C4AD6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B8C1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82C1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T-cell surface glycoprotein CD8 alpha chai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7FA4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CD8A</w:t>
            </w:r>
          </w:p>
        </w:tc>
      </w:tr>
      <w:tr w:rsidR="00F0051E" w:rsidRPr="000D3C5E" w14:paraId="338C3B56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837C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Interleukin-2 receptor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subunit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bet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0BF6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2RB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780DB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Thymic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stromal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lymphopoieti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73D0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TSLP</w:t>
            </w:r>
          </w:p>
        </w:tc>
      </w:tr>
      <w:tr w:rsidR="00F0051E" w:rsidRPr="000D3C5E" w14:paraId="2A638981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2244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643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7AA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TNF-bet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757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TNFB</w:t>
            </w:r>
          </w:p>
        </w:tc>
      </w:tr>
      <w:tr w:rsidR="00F0051E" w:rsidRPr="000D3C5E" w14:paraId="3DA6B0A7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EF3B4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1210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9C934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TNF-related activation-induced cytok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89E1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TRANCE</w:t>
            </w:r>
          </w:p>
        </w:tc>
      </w:tr>
      <w:tr w:rsidR="00F0051E" w:rsidRPr="000D3C5E" w14:paraId="5B2A33A4" w14:textId="77777777" w:rsidTr="009B6249">
        <w:trPr>
          <w:trHeight w:val="6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3C2A5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Interleukin-6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14D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EB72B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TNF-related apoptosis-inducing lig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E8A1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TRAIL</w:t>
            </w:r>
          </w:p>
        </w:tc>
      </w:tr>
      <w:tr w:rsidR="00F0051E" w:rsidRPr="000D3C5E" w14:paraId="35443D00" w14:textId="77777777" w:rsidTr="009B6249">
        <w:trPr>
          <w:trHeight w:val="33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BFB88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924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7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BF9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Transforming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growth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factor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alph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3CD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TGF-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alpha</w:t>
            </w:r>
            <w:proofErr w:type="spellEnd"/>
          </w:p>
        </w:tc>
      </w:tr>
      <w:tr w:rsidR="00F0051E" w:rsidRPr="000D3C5E" w14:paraId="138DC303" w14:textId="77777777" w:rsidTr="009B6249">
        <w:trPr>
          <w:trHeight w:val="6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F461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FCB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ADC9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Tumor necrosis factor (Ligand) superfamily, member 1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CAAB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TWEAK</w:t>
            </w:r>
          </w:p>
        </w:tc>
      </w:tr>
      <w:tr w:rsidR="00F0051E" w:rsidRPr="000D3C5E" w14:paraId="6F6837E6" w14:textId="77777777" w:rsidTr="009B624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F091B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1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D216E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1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63E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Tumor necrosis facto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B6A9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TNF</w:t>
            </w:r>
          </w:p>
        </w:tc>
      </w:tr>
      <w:tr w:rsidR="00F0051E" w:rsidRPr="000D3C5E" w14:paraId="7FE7FD81" w14:textId="77777777" w:rsidTr="009B6249">
        <w:trPr>
          <w:trHeight w:val="6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56FD7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Interleukin-10 receptor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subunit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alpha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03330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10R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8BF74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Tumor necrosis factor ligand superfamily member 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5D1A3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TNFSF14</w:t>
            </w:r>
          </w:p>
        </w:tc>
      </w:tr>
      <w:tr w:rsidR="00F0051E" w:rsidRPr="000D3C5E" w14:paraId="558720F9" w14:textId="77777777" w:rsidTr="009B6249">
        <w:trPr>
          <w:trHeight w:val="6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2CEA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Interleukin-10 receptor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subunit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bet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8B88B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10RB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C746D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Tumor necrosis factor receptor superfamily member 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78D4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TNFRSF9</w:t>
            </w:r>
          </w:p>
        </w:tc>
      </w:tr>
      <w:tr w:rsidR="00F0051E" w:rsidRPr="000D3C5E" w14:paraId="27084112" w14:textId="77777777" w:rsidTr="009B6249">
        <w:trPr>
          <w:trHeight w:val="300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8E6F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 xml:space="preserve">Interleukin-12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subunit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beta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285C0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12B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1EAAB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Urokinase-type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plasminogen</w:t>
            </w:r>
            <w:proofErr w:type="spellEnd"/>
            <w:r w:rsidRPr="000D3C5E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activator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8CBF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0D3C5E">
              <w:rPr>
                <w:rFonts w:ascii="Calibri" w:eastAsia="Times New Roman" w:hAnsi="Calibri" w:cs="Calibri"/>
                <w:lang w:eastAsia="es-ES"/>
              </w:rPr>
              <w:t>uPA</w:t>
            </w:r>
            <w:proofErr w:type="spellEnd"/>
          </w:p>
        </w:tc>
      </w:tr>
      <w:tr w:rsidR="00F0051E" w:rsidRPr="000D3C5E" w14:paraId="36139E2A" w14:textId="77777777" w:rsidTr="009B6249">
        <w:trPr>
          <w:trHeight w:val="300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52689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nterleukin-1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04D2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IL-13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EF32" w14:textId="77777777" w:rsidR="00F0051E" w:rsidRPr="00D35D04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D35D04">
              <w:rPr>
                <w:rFonts w:ascii="Calibri" w:eastAsia="Times New Roman" w:hAnsi="Calibri" w:cs="Calibri"/>
                <w:lang w:val="en-US" w:eastAsia="es-ES"/>
              </w:rPr>
              <w:t>Vascular endothelial growth factor 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A01CC" w14:textId="77777777" w:rsidR="00F0051E" w:rsidRPr="000D3C5E" w:rsidRDefault="00F0051E" w:rsidP="00CC236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0D3C5E">
              <w:rPr>
                <w:rFonts w:ascii="Calibri" w:eastAsia="Times New Roman" w:hAnsi="Calibri" w:cs="Calibri"/>
                <w:lang w:eastAsia="es-ES"/>
              </w:rPr>
              <w:t>VEGF-A</w:t>
            </w:r>
          </w:p>
        </w:tc>
      </w:tr>
    </w:tbl>
    <w:p w14:paraId="554AACDA" w14:textId="77777777" w:rsidR="00534ECB" w:rsidRDefault="00534ECB" w:rsidP="00534ECB">
      <w:pPr>
        <w:rPr>
          <w:i/>
          <w:iCs/>
          <w:sz w:val="24"/>
          <w:szCs w:val="24"/>
        </w:rPr>
      </w:pPr>
    </w:p>
    <w:p w14:paraId="66AF7C04" w14:textId="77777777" w:rsidR="0062447D" w:rsidRPr="0062447D" w:rsidRDefault="0062447D" w:rsidP="00534ECB">
      <w:pPr>
        <w:rPr>
          <w:i/>
          <w:iCs/>
          <w:sz w:val="24"/>
          <w:szCs w:val="24"/>
          <w:lang w:val="en-US"/>
        </w:rPr>
      </w:pPr>
    </w:p>
    <w:p w14:paraId="7C667C77" w14:textId="760AFD0D" w:rsidR="00F0051E" w:rsidRPr="0062447D" w:rsidRDefault="00F0051E" w:rsidP="00F0051E">
      <w:pPr>
        <w:rPr>
          <w:i/>
          <w:iCs/>
          <w:sz w:val="24"/>
          <w:szCs w:val="24"/>
          <w:lang w:val="en-US"/>
        </w:rPr>
      </w:pPr>
    </w:p>
    <w:p w14:paraId="1E9AD2F0" w14:textId="349AF45D" w:rsidR="006C3F27" w:rsidRPr="0062447D" w:rsidRDefault="006C3F27" w:rsidP="00F0051E">
      <w:pPr>
        <w:rPr>
          <w:noProof/>
          <w:sz w:val="24"/>
          <w:szCs w:val="24"/>
          <w:lang w:val="en-US" w:eastAsia="es-ES"/>
        </w:rPr>
      </w:pPr>
    </w:p>
    <w:p w14:paraId="379D6FF3" w14:textId="77777777" w:rsidR="006C3F27" w:rsidRPr="0062447D" w:rsidRDefault="006C3F27" w:rsidP="00F0051E">
      <w:pPr>
        <w:rPr>
          <w:noProof/>
          <w:sz w:val="24"/>
          <w:szCs w:val="24"/>
          <w:lang w:val="en-US" w:eastAsia="es-ES"/>
        </w:rPr>
      </w:pPr>
    </w:p>
    <w:p w14:paraId="2484CD0D" w14:textId="7A718858" w:rsidR="009A1270" w:rsidRPr="0062447D" w:rsidRDefault="009A1270" w:rsidP="00F0051E">
      <w:pPr>
        <w:rPr>
          <w:sz w:val="24"/>
          <w:szCs w:val="24"/>
          <w:lang w:val="en-US"/>
        </w:rPr>
      </w:pPr>
    </w:p>
    <w:p w14:paraId="7088885C" w14:textId="40E41CF2" w:rsidR="009A1270" w:rsidRPr="0062447D" w:rsidRDefault="009A1270" w:rsidP="00F0051E">
      <w:pPr>
        <w:rPr>
          <w:sz w:val="24"/>
          <w:szCs w:val="24"/>
          <w:lang w:val="en-US"/>
        </w:rPr>
      </w:pPr>
    </w:p>
    <w:p w14:paraId="0A373C92" w14:textId="041B598D" w:rsidR="009A1270" w:rsidRPr="0062447D" w:rsidRDefault="009A1270" w:rsidP="00F0051E">
      <w:pPr>
        <w:rPr>
          <w:sz w:val="24"/>
          <w:szCs w:val="24"/>
          <w:lang w:val="en-US"/>
        </w:rPr>
      </w:pPr>
    </w:p>
    <w:p w14:paraId="284725A7" w14:textId="4C7C50AF" w:rsidR="009A1270" w:rsidRPr="0062447D" w:rsidRDefault="009A1270" w:rsidP="00F0051E">
      <w:pPr>
        <w:rPr>
          <w:sz w:val="24"/>
          <w:szCs w:val="24"/>
          <w:lang w:val="en-US"/>
        </w:rPr>
      </w:pPr>
    </w:p>
    <w:p w14:paraId="58301B52" w14:textId="4894F926" w:rsidR="009A1270" w:rsidRPr="0062447D" w:rsidRDefault="009A1270" w:rsidP="00F0051E">
      <w:pPr>
        <w:rPr>
          <w:sz w:val="24"/>
          <w:szCs w:val="24"/>
          <w:lang w:val="en-US"/>
        </w:rPr>
      </w:pPr>
    </w:p>
    <w:p w14:paraId="1626F0E9" w14:textId="77777777" w:rsidR="009A1270" w:rsidRPr="0062447D" w:rsidRDefault="009A1270" w:rsidP="00F0051E">
      <w:pPr>
        <w:rPr>
          <w:sz w:val="24"/>
          <w:szCs w:val="24"/>
          <w:lang w:val="en-US"/>
        </w:rPr>
      </w:pPr>
    </w:p>
    <w:p w14:paraId="68A6A138" w14:textId="77777777" w:rsidR="006808CB" w:rsidRPr="0062447D" w:rsidRDefault="006808CB" w:rsidP="00F0051E">
      <w:pPr>
        <w:rPr>
          <w:sz w:val="24"/>
          <w:szCs w:val="24"/>
          <w:lang w:val="en-US"/>
        </w:rPr>
      </w:pPr>
    </w:p>
    <w:p w14:paraId="22B508C1" w14:textId="456793B5" w:rsidR="005D5FDC" w:rsidRDefault="005D5FDC" w:rsidP="00C04454">
      <w:pPr>
        <w:jc w:val="both"/>
        <w:rPr>
          <w:i/>
          <w:iCs/>
          <w:sz w:val="24"/>
          <w:szCs w:val="24"/>
          <w:lang w:val="en-US"/>
        </w:rPr>
      </w:pPr>
      <w:r w:rsidRPr="00AA21AC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E55964">
        <w:rPr>
          <w:i/>
          <w:iCs/>
          <w:sz w:val="24"/>
          <w:szCs w:val="24"/>
          <w:lang w:val="en-US"/>
        </w:rPr>
        <w:t>2</w:t>
      </w:r>
      <w:r w:rsidR="00C04454" w:rsidRPr="005D5FDC">
        <w:rPr>
          <w:i/>
          <w:iCs/>
          <w:sz w:val="24"/>
          <w:szCs w:val="24"/>
          <w:lang w:val="en-US"/>
        </w:rPr>
        <w:t xml:space="preserve">. </w:t>
      </w:r>
      <w:r>
        <w:rPr>
          <w:i/>
          <w:iCs/>
          <w:sz w:val="24"/>
          <w:szCs w:val="24"/>
          <w:lang w:val="en-US"/>
        </w:rPr>
        <w:t>B</w:t>
      </w:r>
      <w:r w:rsidRPr="005D5FDC">
        <w:rPr>
          <w:i/>
          <w:iCs/>
          <w:sz w:val="24"/>
          <w:szCs w:val="24"/>
          <w:lang w:val="en-US"/>
        </w:rPr>
        <w:t xml:space="preserve">iological pathways mostly covered by the </w:t>
      </w:r>
      <w:r>
        <w:rPr>
          <w:i/>
          <w:iCs/>
          <w:sz w:val="24"/>
          <w:szCs w:val="24"/>
          <w:lang w:val="en-US"/>
        </w:rPr>
        <w:t xml:space="preserve">inflammation </w:t>
      </w:r>
      <w:r w:rsidRPr="005D5FDC">
        <w:rPr>
          <w:i/>
          <w:iCs/>
          <w:sz w:val="24"/>
          <w:szCs w:val="24"/>
          <w:lang w:val="en-US"/>
        </w:rPr>
        <w:t>biomarkers</w:t>
      </w:r>
      <w:r>
        <w:rPr>
          <w:i/>
          <w:iCs/>
          <w:sz w:val="24"/>
          <w:szCs w:val="24"/>
          <w:lang w:val="en-US"/>
        </w:rPr>
        <w:t>.</w:t>
      </w:r>
    </w:p>
    <w:tbl>
      <w:tblPr>
        <w:tblStyle w:val="Tablaconcuadrcula1"/>
        <w:tblW w:w="9280" w:type="dxa"/>
        <w:tblLook w:val="04A0" w:firstRow="1" w:lastRow="0" w:firstColumn="1" w:lastColumn="0" w:noHBand="0" w:noVBand="1"/>
      </w:tblPr>
      <w:tblGrid>
        <w:gridCol w:w="1856"/>
        <w:gridCol w:w="1856"/>
        <w:gridCol w:w="1856"/>
        <w:gridCol w:w="1856"/>
        <w:gridCol w:w="1856"/>
      </w:tblGrid>
      <w:tr w:rsidR="008D4BF1" w:rsidRPr="008D4BF1" w14:paraId="73496D9A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6EC0D15F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mmune system</w:t>
            </w:r>
          </w:p>
        </w:tc>
        <w:tc>
          <w:tcPr>
            <w:tcW w:w="1856" w:type="dxa"/>
            <w:noWrap/>
            <w:hideMark/>
          </w:tcPr>
          <w:p w14:paraId="762D227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Signal transduction</w:t>
            </w:r>
          </w:p>
        </w:tc>
        <w:tc>
          <w:tcPr>
            <w:tcW w:w="1856" w:type="dxa"/>
            <w:noWrap/>
            <w:hideMark/>
          </w:tcPr>
          <w:p w14:paraId="3C8F4FD9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Disease</w:t>
            </w:r>
          </w:p>
        </w:tc>
        <w:tc>
          <w:tcPr>
            <w:tcW w:w="1856" w:type="dxa"/>
            <w:noWrap/>
            <w:hideMark/>
          </w:tcPr>
          <w:p w14:paraId="60F708F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Metabolism </w:t>
            </w:r>
          </w:p>
        </w:tc>
        <w:tc>
          <w:tcPr>
            <w:tcW w:w="1856" w:type="dxa"/>
            <w:noWrap/>
            <w:hideMark/>
          </w:tcPr>
          <w:p w14:paraId="0020542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Others</w:t>
            </w:r>
          </w:p>
        </w:tc>
      </w:tr>
      <w:tr w:rsidR="008D4BF1" w:rsidRPr="008D4BF1" w14:paraId="47AE47C4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62FE9C7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ASP-8</w:t>
            </w:r>
          </w:p>
        </w:tc>
        <w:tc>
          <w:tcPr>
            <w:tcW w:w="1856" w:type="dxa"/>
            <w:noWrap/>
            <w:hideMark/>
          </w:tcPr>
          <w:p w14:paraId="5CC467B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ARTN</w:t>
            </w:r>
          </w:p>
        </w:tc>
        <w:tc>
          <w:tcPr>
            <w:tcW w:w="1856" w:type="dxa"/>
            <w:noWrap/>
            <w:hideMark/>
          </w:tcPr>
          <w:p w14:paraId="75CB374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ADA</w:t>
            </w:r>
          </w:p>
        </w:tc>
        <w:tc>
          <w:tcPr>
            <w:tcW w:w="1856" w:type="dxa"/>
            <w:noWrap/>
            <w:hideMark/>
          </w:tcPr>
          <w:p w14:paraId="1013DB2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AXIN1</w:t>
            </w:r>
          </w:p>
        </w:tc>
        <w:tc>
          <w:tcPr>
            <w:tcW w:w="1856" w:type="dxa"/>
            <w:noWrap/>
            <w:hideMark/>
          </w:tcPr>
          <w:p w14:paraId="64CA807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D5</w:t>
            </w:r>
          </w:p>
        </w:tc>
      </w:tr>
      <w:tr w:rsidR="008D4BF1" w:rsidRPr="008D4BF1" w14:paraId="1F4E2432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0404067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11</w:t>
            </w:r>
          </w:p>
        </w:tc>
        <w:tc>
          <w:tcPr>
            <w:tcW w:w="1856" w:type="dxa"/>
            <w:noWrap/>
            <w:hideMark/>
          </w:tcPr>
          <w:p w14:paraId="2977E788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AXIN1</w:t>
            </w:r>
          </w:p>
        </w:tc>
        <w:tc>
          <w:tcPr>
            <w:tcW w:w="1856" w:type="dxa"/>
            <w:noWrap/>
            <w:hideMark/>
          </w:tcPr>
          <w:p w14:paraId="77FA150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AXIN1</w:t>
            </w:r>
          </w:p>
        </w:tc>
        <w:tc>
          <w:tcPr>
            <w:tcW w:w="1856" w:type="dxa"/>
            <w:noWrap/>
            <w:hideMark/>
          </w:tcPr>
          <w:p w14:paraId="5004EE4E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SF-1</w:t>
            </w:r>
          </w:p>
        </w:tc>
        <w:tc>
          <w:tcPr>
            <w:tcW w:w="1856" w:type="dxa"/>
            <w:noWrap/>
            <w:hideMark/>
          </w:tcPr>
          <w:p w14:paraId="6836F47C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D6</w:t>
            </w:r>
          </w:p>
        </w:tc>
      </w:tr>
      <w:tr w:rsidR="008D4BF1" w:rsidRPr="008D4BF1" w14:paraId="6D73B417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13CF6244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19</w:t>
            </w:r>
          </w:p>
        </w:tc>
        <w:tc>
          <w:tcPr>
            <w:tcW w:w="1856" w:type="dxa"/>
            <w:noWrap/>
            <w:hideMark/>
          </w:tcPr>
          <w:p w14:paraId="15F984D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ASP-8</w:t>
            </w:r>
          </w:p>
        </w:tc>
        <w:tc>
          <w:tcPr>
            <w:tcW w:w="1856" w:type="dxa"/>
            <w:noWrap/>
            <w:hideMark/>
          </w:tcPr>
          <w:p w14:paraId="206A50E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ASP-8</w:t>
            </w:r>
          </w:p>
        </w:tc>
        <w:tc>
          <w:tcPr>
            <w:tcW w:w="1856" w:type="dxa"/>
            <w:noWrap/>
            <w:hideMark/>
          </w:tcPr>
          <w:p w14:paraId="29AD654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4E-BP1</w:t>
            </w:r>
          </w:p>
        </w:tc>
        <w:tc>
          <w:tcPr>
            <w:tcW w:w="1856" w:type="dxa"/>
            <w:noWrap/>
            <w:hideMark/>
          </w:tcPr>
          <w:p w14:paraId="7C12848B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DCP1</w:t>
            </w:r>
          </w:p>
        </w:tc>
      </w:tr>
      <w:tr w:rsidR="008D4BF1" w:rsidRPr="008D4BF1" w14:paraId="27887E9F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0AD0D044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20</w:t>
            </w:r>
          </w:p>
        </w:tc>
        <w:tc>
          <w:tcPr>
            <w:tcW w:w="1856" w:type="dxa"/>
            <w:noWrap/>
            <w:hideMark/>
          </w:tcPr>
          <w:p w14:paraId="07D2889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11</w:t>
            </w:r>
          </w:p>
        </w:tc>
        <w:tc>
          <w:tcPr>
            <w:tcW w:w="1856" w:type="dxa"/>
            <w:noWrap/>
            <w:hideMark/>
          </w:tcPr>
          <w:p w14:paraId="32CDB735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FGF19</w:t>
            </w:r>
          </w:p>
        </w:tc>
        <w:tc>
          <w:tcPr>
            <w:tcW w:w="1856" w:type="dxa"/>
            <w:noWrap/>
            <w:hideMark/>
          </w:tcPr>
          <w:p w14:paraId="18FA3D4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FGF-23</w:t>
            </w:r>
          </w:p>
        </w:tc>
        <w:tc>
          <w:tcPr>
            <w:tcW w:w="1856" w:type="dxa"/>
            <w:noWrap/>
            <w:hideMark/>
          </w:tcPr>
          <w:p w14:paraId="530CA7A6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ST5</w:t>
            </w:r>
          </w:p>
        </w:tc>
      </w:tr>
      <w:tr w:rsidR="008D4BF1" w:rsidRPr="008D4BF1" w14:paraId="5A1B2D5F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3A6E6225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3</w:t>
            </w:r>
          </w:p>
        </w:tc>
        <w:tc>
          <w:tcPr>
            <w:tcW w:w="1856" w:type="dxa"/>
            <w:noWrap/>
            <w:hideMark/>
          </w:tcPr>
          <w:p w14:paraId="37B7EAC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19</w:t>
            </w:r>
          </w:p>
        </w:tc>
        <w:tc>
          <w:tcPr>
            <w:tcW w:w="1856" w:type="dxa"/>
            <w:noWrap/>
            <w:hideMark/>
          </w:tcPr>
          <w:p w14:paraId="25B5A244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FGF-23</w:t>
            </w:r>
          </w:p>
        </w:tc>
        <w:tc>
          <w:tcPr>
            <w:tcW w:w="1856" w:type="dxa"/>
            <w:noWrap/>
            <w:hideMark/>
          </w:tcPr>
          <w:p w14:paraId="441ECE5D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FN-gamma</w:t>
            </w:r>
          </w:p>
        </w:tc>
        <w:tc>
          <w:tcPr>
            <w:tcW w:w="1856" w:type="dxa"/>
            <w:noWrap/>
            <w:hideMark/>
          </w:tcPr>
          <w:p w14:paraId="6CDFA07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FGF-21</w:t>
            </w:r>
          </w:p>
        </w:tc>
      </w:tr>
      <w:tr w:rsidR="008D4BF1" w:rsidRPr="008D4BF1" w14:paraId="3CA31655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5FA88E5F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4</w:t>
            </w:r>
          </w:p>
        </w:tc>
        <w:tc>
          <w:tcPr>
            <w:tcW w:w="1856" w:type="dxa"/>
            <w:noWrap/>
            <w:hideMark/>
          </w:tcPr>
          <w:p w14:paraId="606AABD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20</w:t>
            </w:r>
          </w:p>
        </w:tc>
        <w:tc>
          <w:tcPr>
            <w:tcW w:w="1856" w:type="dxa"/>
            <w:noWrap/>
            <w:hideMark/>
          </w:tcPr>
          <w:p w14:paraId="774EAB45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FLT3LG</w:t>
            </w:r>
          </w:p>
        </w:tc>
        <w:tc>
          <w:tcPr>
            <w:tcW w:w="1856" w:type="dxa"/>
            <w:noWrap/>
            <w:hideMark/>
          </w:tcPr>
          <w:p w14:paraId="200D6C4E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6</w:t>
            </w:r>
          </w:p>
        </w:tc>
        <w:tc>
          <w:tcPr>
            <w:tcW w:w="1856" w:type="dxa"/>
            <w:noWrap/>
            <w:hideMark/>
          </w:tcPr>
          <w:p w14:paraId="3E00B81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MCP-2</w:t>
            </w:r>
          </w:p>
        </w:tc>
      </w:tr>
      <w:tr w:rsidR="008D4BF1" w:rsidRPr="008D4BF1" w14:paraId="5925548D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579C9BC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D40</w:t>
            </w:r>
          </w:p>
        </w:tc>
        <w:tc>
          <w:tcPr>
            <w:tcW w:w="1856" w:type="dxa"/>
            <w:noWrap/>
            <w:hideMark/>
          </w:tcPr>
          <w:p w14:paraId="2E105C5C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23</w:t>
            </w:r>
          </w:p>
        </w:tc>
        <w:tc>
          <w:tcPr>
            <w:tcW w:w="1856" w:type="dxa"/>
            <w:noWrap/>
            <w:hideMark/>
          </w:tcPr>
          <w:p w14:paraId="44B40B1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10</w:t>
            </w:r>
          </w:p>
        </w:tc>
        <w:tc>
          <w:tcPr>
            <w:tcW w:w="1856" w:type="dxa"/>
            <w:noWrap/>
            <w:hideMark/>
          </w:tcPr>
          <w:p w14:paraId="4A19564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LIF-R</w:t>
            </w:r>
          </w:p>
        </w:tc>
        <w:tc>
          <w:tcPr>
            <w:tcW w:w="1856" w:type="dxa"/>
            <w:noWrap/>
            <w:hideMark/>
          </w:tcPr>
          <w:p w14:paraId="490ED59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MMP-10</w:t>
            </w:r>
          </w:p>
        </w:tc>
      </w:tr>
      <w:tr w:rsidR="008D4BF1" w:rsidRPr="008D4BF1" w14:paraId="5025D5D8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08299CBD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D8A</w:t>
            </w:r>
          </w:p>
        </w:tc>
        <w:tc>
          <w:tcPr>
            <w:tcW w:w="1856" w:type="dxa"/>
            <w:noWrap/>
            <w:hideMark/>
          </w:tcPr>
          <w:p w14:paraId="3F6EA746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25</w:t>
            </w:r>
          </w:p>
        </w:tc>
        <w:tc>
          <w:tcPr>
            <w:tcW w:w="1856" w:type="dxa"/>
            <w:noWrap/>
            <w:hideMark/>
          </w:tcPr>
          <w:p w14:paraId="1313ED24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17A</w:t>
            </w:r>
          </w:p>
        </w:tc>
        <w:tc>
          <w:tcPr>
            <w:tcW w:w="1856" w:type="dxa"/>
            <w:noWrap/>
            <w:hideMark/>
          </w:tcPr>
          <w:p w14:paraId="7E7D4734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MMP-1</w:t>
            </w:r>
          </w:p>
        </w:tc>
        <w:tc>
          <w:tcPr>
            <w:tcW w:w="1856" w:type="dxa"/>
            <w:noWrap/>
            <w:hideMark/>
          </w:tcPr>
          <w:p w14:paraId="2721A0E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SIRT2</w:t>
            </w:r>
          </w:p>
        </w:tc>
      </w:tr>
      <w:tr w:rsidR="008D4BF1" w:rsidRPr="008D4BF1" w14:paraId="04E8EA76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56898DD8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SF-1</w:t>
            </w:r>
          </w:p>
        </w:tc>
        <w:tc>
          <w:tcPr>
            <w:tcW w:w="1856" w:type="dxa"/>
            <w:noWrap/>
            <w:hideMark/>
          </w:tcPr>
          <w:p w14:paraId="76137128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28</w:t>
            </w:r>
          </w:p>
        </w:tc>
        <w:tc>
          <w:tcPr>
            <w:tcW w:w="1856" w:type="dxa"/>
            <w:noWrap/>
            <w:hideMark/>
          </w:tcPr>
          <w:p w14:paraId="62E8F5A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18</w:t>
            </w:r>
          </w:p>
        </w:tc>
        <w:tc>
          <w:tcPr>
            <w:tcW w:w="1856" w:type="dxa"/>
            <w:noWrap/>
            <w:hideMark/>
          </w:tcPr>
          <w:p w14:paraId="1E24031F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STAMBP</w:t>
            </w:r>
          </w:p>
        </w:tc>
        <w:tc>
          <w:tcPr>
            <w:tcW w:w="1856" w:type="dxa"/>
            <w:noWrap/>
            <w:hideMark/>
          </w:tcPr>
          <w:p w14:paraId="669889BC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SLAMF1</w:t>
            </w:r>
          </w:p>
        </w:tc>
      </w:tr>
      <w:tr w:rsidR="008D4BF1" w:rsidRPr="008D4BF1" w14:paraId="33F85F6E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7677595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XCL1</w:t>
            </w:r>
          </w:p>
        </w:tc>
        <w:tc>
          <w:tcPr>
            <w:tcW w:w="1856" w:type="dxa"/>
            <w:noWrap/>
            <w:hideMark/>
          </w:tcPr>
          <w:p w14:paraId="5BAAC8A6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3</w:t>
            </w:r>
          </w:p>
        </w:tc>
        <w:tc>
          <w:tcPr>
            <w:tcW w:w="1856" w:type="dxa"/>
            <w:noWrap/>
            <w:hideMark/>
          </w:tcPr>
          <w:p w14:paraId="41E0801D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6</w:t>
            </w:r>
          </w:p>
        </w:tc>
        <w:tc>
          <w:tcPr>
            <w:tcW w:w="1856" w:type="dxa"/>
            <w:noWrap/>
            <w:hideMark/>
          </w:tcPr>
          <w:p w14:paraId="5C9FC36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GF-alpha</w:t>
            </w:r>
          </w:p>
        </w:tc>
        <w:tc>
          <w:tcPr>
            <w:tcW w:w="1856" w:type="dxa"/>
            <w:noWrap/>
            <w:hideMark/>
          </w:tcPr>
          <w:p w14:paraId="7817613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8D4BF1" w:rsidRPr="008D4BF1" w14:paraId="2ABAB6E8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5A71D58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XCL10</w:t>
            </w:r>
          </w:p>
        </w:tc>
        <w:tc>
          <w:tcPr>
            <w:tcW w:w="1856" w:type="dxa"/>
            <w:noWrap/>
            <w:hideMark/>
          </w:tcPr>
          <w:p w14:paraId="5C1887D5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CL4</w:t>
            </w:r>
          </w:p>
        </w:tc>
        <w:tc>
          <w:tcPr>
            <w:tcW w:w="1856" w:type="dxa"/>
            <w:noWrap/>
            <w:hideMark/>
          </w:tcPr>
          <w:p w14:paraId="341FEBA5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SCF</w:t>
            </w:r>
          </w:p>
        </w:tc>
        <w:tc>
          <w:tcPr>
            <w:tcW w:w="1856" w:type="dxa"/>
            <w:noWrap/>
            <w:hideMark/>
          </w:tcPr>
          <w:p w14:paraId="479FD6AF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LAP TGF-beta-1</w:t>
            </w:r>
          </w:p>
        </w:tc>
        <w:tc>
          <w:tcPr>
            <w:tcW w:w="1856" w:type="dxa"/>
            <w:noWrap/>
            <w:hideMark/>
          </w:tcPr>
          <w:p w14:paraId="59FBC4D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8D4BF1" w:rsidRPr="008D4BF1" w14:paraId="5DEE9605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5807BD78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EN-RAGE</w:t>
            </w:r>
          </w:p>
        </w:tc>
        <w:tc>
          <w:tcPr>
            <w:tcW w:w="1856" w:type="dxa"/>
            <w:noWrap/>
            <w:hideMark/>
          </w:tcPr>
          <w:p w14:paraId="3BFC809B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X3CL1</w:t>
            </w:r>
          </w:p>
        </w:tc>
        <w:tc>
          <w:tcPr>
            <w:tcW w:w="1856" w:type="dxa"/>
            <w:noWrap/>
            <w:hideMark/>
          </w:tcPr>
          <w:p w14:paraId="60DE963E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GF-alpha</w:t>
            </w:r>
          </w:p>
        </w:tc>
        <w:tc>
          <w:tcPr>
            <w:tcW w:w="1856" w:type="dxa"/>
            <w:noWrap/>
            <w:hideMark/>
          </w:tcPr>
          <w:p w14:paraId="5636C3DB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VEGF-A</w:t>
            </w:r>
          </w:p>
        </w:tc>
        <w:tc>
          <w:tcPr>
            <w:tcW w:w="1856" w:type="dxa"/>
            <w:noWrap/>
            <w:hideMark/>
          </w:tcPr>
          <w:p w14:paraId="0E0481A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8D4BF1" w:rsidRPr="008D4BF1" w14:paraId="7EEF988A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24FE1A0E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FLT3LG</w:t>
            </w:r>
          </w:p>
        </w:tc>
        <w:tc>
          <w:tcPr>
            <w:tcW w:w="1856" w:type="dxa"/>
            <w:noWrap/>
            <w:hideMark/>
          </w:tcPr>
          <w:p w14:paraId="433A559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XCL1</w:t>
            </w:r>
          </w:p>
        </w:tc>
        <w:tc>
          <w:tcPr>
            <w:tcW w:w="1856" w:type="dxa"/>
            <w:noWrap/>
            <w:hideMark/>
          </w:tcPr>
          <w:p w14:paraId="2FF16448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LAP TGF-beta-1</w:t>
            </w:r>
          </w:p>
        </w:tc>
        <w:tc>
          <w:tcPr>
            <w:tcW w:w="1856" w:type="dxa"/>
            <w:noWrap/>
            <w:hideMark/>
          </w:tcPr>
          <w:p w14:paraId="5AA0F85E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6C6522A9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686ABDF7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48BBDCBE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HGF</w:t>
            </w:r>
          </w:p>
        </w:tc>
        <w:tc>
          <w:tcPr>
            <w:tcW w:w="1856" w:type="dxa"/>
            <w:noWrap/>
            <w:hideMark/>
          </w:tcPr>
          <w:p w14:paraId="6A10538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XCL10</w:t>
            </w:r>
          </w:p>
        </w:tc>
        <w:tc>
          <w:tcPr>
            <w:tcW w:w="1856" w:type="dxa"/>
            <w:noWrap/>
            <w:hideMark/>
          </w:tcPr>
          <w:p w14:paraId="0F61D244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VEGF-A</w:t>
            </w:r>
          </w:p>
        </w:tc>
        <w:tc>
          <w:tcPr>
            <w:tcW w:w="1856" w:type="dxa"/>
            <w:noWrap/>
            <w:hideMark/>
          </w:tcPr>
          <w:p w14:paraId="36CC3B38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40895E1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5A8CD02D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620695C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FN-gamma</w:t>
            </w:r>
          </w:p>
        </w:tc>
        <w:tc>
          <w:tcPr>
            <w:tcW w:w="1856" w:type="dxa"/>
            <w:noWrap/>
            <w:hideMark/>
          </w:tcPr>
          <w:p w14:paraId="31ACE675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XCL11</w:t>
            </w:r>
          </w:p>
        </w:tc>
        <w:tc>
          <w:tcPr>
            <w:tcW w:w="1856" w:type="dxa"/>
            <w:noWrap/>
            <w:hideMark/>
          </w:tcPr>
          <w:p w14:paraId="5111F74F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949859D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497B1CC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1F3637DC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671B2BDB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10</w:t>
            </w:r>
          </w:p>
        </w:tc>
        <w:tc>
          <w:tcPr>
            <w:tcW w:w="1856" w:type="dxa"/>
            <w:noWrap/>
            <w:hideMark/>
          </w:tcPr>
          <w:p w14:paraId="186E64C6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XCL5</w:t>
            </w:r>
          </w:p>
        </w:tc>
        <w:tc>
          <w:tcPr>
            <w:tcW w:w="1856" w:type="dxa"/>
            <w:noWrap/>
            <w:hideMark/>
          </w:tcPr>
          <w:p w14:paraId="5E1CCF34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245DE7A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D74A6F8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12F5530A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7E09BC7F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10RA</w:t>
            </w:r>
          </w:p>
        </w:tc>
        <w:tc>
          <w:tcPr>
            <w:tcW w:w="1856" w:type="dxa"/>
            <w:noWrap/>
            <w:hideMark/>
          </w:tcPr>
          <w:p w14:paraId="5691629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XCL6</w:t>
            </w:r>
          </w:p>
        </w:tc>
        <w:tc>
          <w:tcPr>
            <w:tcW w:w="1856" w:type="dxa"/>
            <w:noWrap/>
            <w:hideMark/>
          </w:tcPr>
          <w:p w14:paraId="227F86C8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1627748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0986C9B8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4033BD0E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687F6D2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10RB</w:t>
            </w:r>
          </w:p>
        </w:tc>
        <w:tc>
          <w:tcPr>
            <w:tcW w:w="1856" w:type="dxa"/>
            <w:noWrap/>
            <w:hideMark/>
          </w:tcPr>
          <w:p w14:paraId="7B8AD4FE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CXCL9</w:t>
            </w:r>
          </w:p>
        </w:tc>
        <w:tc>
          <w:tcPr>
            <w:tcW w:w="1856" w:type="dxa"/>
            <w:noWrap/>
            <w:hideMark/>
          </w:tcPr>
          <w:p w14:paraId="181A091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9DB71BA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2A6B327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239C41C9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1BE88C6B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12B</w:t>
            </w:r>
          </w:p>
        </w:tc>
        <w:tc>
          <w:tcPr>
            <w:tcW w:w="1856" w:type="dxa"/>
            <w:noWrap/>
            <w:hideMark/>
          </w:tcPr>
          <w:p w14:paraId="435F9F8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DNER</w:t>
            </w:r>
          </w:p>
        </w:tc>
        <w:tc>
          <w:tcPr>
            <w:tcW w:w="1856" w:type="dxa"/>
            <w:noWrap/>
            <w:hideMark/>
          </w:tcPr>
          <w:p w14:paraId="4678539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12B9542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009D0CE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039182CE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3C94726B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13</w:t>
            </w:r>
          </w:p>
        </w:tc>
        <w:tc>
          <w:tcPr>
            <w:tcW w:w="1856" w:type="dxa"/>
            <w:noWrap/>
            <w:hideMark/>
          </w:tcPr>
          <w:p w14:paraId="25F647C4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4E-BP1</w:t>
            </w:r>
          </w:p>
        </w:tc>
        <w:tc>
          <w:tcPr>
            <w:tcW w:w="1856" w:type="dxa"/>
            <w:noWrap/>
            <w:hideMark/>
          </w:tcPr>
          <w:p w14:paraId="742BFC5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67BD8FD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68403DD8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442BA903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0053CB9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15RA</w:t>
            </w:r>
          </w:p>
        </w:tc>
        <w:tc>
          <w:tcPr>
            <w:tcW w:w="1856" w:type="dxa"/>
            <w:noWrap/>
            <w:hideMark/>
          </w:tcPr>
          <w:p w14:paraId="29B52C0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FGF19</w:t>
            </w:r>
          </w:p>
        </w:tc>
        <w:tc>
          <w:tcPr>
            <w:tcW w:w="1856" w:type="dxa"/>
            <w:noWrap/>
            <w:hideMark/>
          </w:tcPr>
          <w:p w14:paraId="2666E4C8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463A585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0DD1C97E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1BA0F6ED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59FFA17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17A</w:t>
            </w:r>
          </w:p>
        </w:tc>
        <w:tc>
          <w:tcPr>
            <w:tcW w:w="1856" w:type="dxa"/>
            <w:noWrap/>
            <w:hideMark/>
          </w:tcPr>
          <w:p w14:paraId="3EE16596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FGF-23</w:t>
            </w:r>
          </w:p>
        </w:tc>
        <w:tc>
          <w:tcPr>
            <w:tcW w:w="1856" w:type="dxa"/>
            <w:noWrap/>
            <w:hideMark/>
          </w:tcPr>
          <w:p w14:paraId="6802F6CB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4C2B8A4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4D323ED3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3D9872F3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092DA68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17C</w:t>
            </w:r>
          </w:p>
        </w:tc>
        <w:tc>
          <w:tcPr>
            <w:tcW w:w="1856" w:type="dxa"/>
            <w:noWrap/>
            <w:hideMark/>
          </w:tcPr>
          <w:p w14:paraId="37599CD9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FGF-5</w:t>
            </w:r>
          </w:p>
        </w:tc>
        <w:tc>
          <w:tcPr>
            <w:tcW w:w="1856" w:type="dxa"/>
            <w:noWrap/>
            <w:hideMark/>
          </w:tcPr>
          <w:p w14:paraId="03E2FF96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673CD4C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397B21B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69A2744C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1C7EB68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18</w:t>
            </w:r>
          </w:p>
        </w:tc>
        <w:tc>
          <w:tcPr>
            <w:tcW w:w="1856" w:type="dxa"/>
            <w:noWrap/>
            <w:hideMark/>
          </w:tcPr>
          <w:p w14:paraId="442C7816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FLT3LG</w:t>
            </w:r>
          </w:p>
        </w:tc>
        <w:tc>
          <w:tcPr>
            <w:tcW w:w="1856" w:type="dxa"/>
            <w:noWrap/>
            <w:hideMark/>
          </w:tcPr>
          <w:p w14:paraId="7907BC2E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8CB28E6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64ECC084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2DE6551D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18547A7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18R1</w:t>
            </w:r>
          </w:p>
        </w:tc>
        <w:tc>
          <w:tcPr>
            <w:tcW w:w="1856" w:type="dxa"/>
            <w:noWrap/>
            <w:hideMark/>
          </w:tcPr>
          <w:p w14:paraId="7BEB5F4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GDNF</w:t>
            </w:r>
          </w:p>
        </w:tc>
        <w:tc>
          <w:tcPr>
            <w:tcW w:w="1856" w:type="dxa"/>
            <w:noWrap/>
            <w:hideMark/>
          </w:tcPr>
          <w:p w14:paraId="0FB21EA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F4E9EA5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4628FFB3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47CA79D5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785C0044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20</w:t>
            </w:r>
          </w:p>
        </w:tc>
        <w:tc>
          <w:tcPr>
            <w:tcW w:w="1856" w:type="dxa"/>
            <w:noWrap/>
            <w:hideMark/>
          </w:tcPr>
          <w:p w14:paraId="7C831C86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HGF</w:t>
            </w:r>
          </w:p>
        </w:tc>
        <w:tc>
          <w:tcPr>
            <w:tcW w:w="1856" w:type="dxa"/>
            <w:noWrap/>
            <w:hideMark/>
          </w:tcPr>
          <w:p w14:paraId="4CEA2934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4E3B98B7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F5E82BD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6D48B298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3DB0ACCE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20RA</w:t>
            </w:r>
          </w:p>
        </w:tc>
        <w:tc>
          <w:tcPr>
            <w:tcW w:w="1856" w:type="dxa"/>
            <w:noWrap/>
            <w:hideMark/>
          </w:tcPr>
          <w:p w14:paraId="3DE23F2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2RB</w:t>
            </w:r>
          </w:p>
        </w:tc>
        <w:tc>
          <w:tcPr>
            <w:tcW w:w="1856" w:type="dxa"/>
            <w:noWrap/>
            <w:hideMark/>
          </w:tcPr>
          <w:p w14:paraId="2B9E106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69E88A65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912475E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65797864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18F85C1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22RA1</w:t>
            </w:r>
          </w:p>
        </w:tc>
        <w:tc>
          <w:tcPr>
            <w:tcW w:w="1856" w:type="dxa"/>
            <w:noWrap/>
            <w:hideMark/>
          </w:tcPr>
          <w:p w14:paraId="0AF0D2EB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5</w:t>
            </w:r>
          </w:p>
        </w:tc>
        <w:tc>
          <w:tcPr>
            <w:tcW w:w="1856" w:type="dxa"/>
            <w:noWrap/>
            <w:hideMark/>
          </w:tcPr>
          <w:p w14:paraId="53D8339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83F5CB4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1D4381D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18278270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000C759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2RB</w:t>
            </w:r>
          </w:p>
        </w:tc>
        <w:tc>
          <w:tcPr>
            <w:tcW w:w="1856" w:type="dxa"/>
            <w:noWrap/>
            <w:hideMark/>
          </w:tcPr>
          <w:p w14:paraId="7907CC7D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6</w:t>
            </w:r>
          </w:p>
        </w:tc>
        <w:tc>
          <w:tcPr>
            <w:tcW w:w="1856" w:type="dxa"/>
            <w:noWrap/>
            <w:hideMark/>
          </w:tcPr>
          <w:p w14:paraId="3B3CBED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4710C4D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FF1BE8A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2B78718F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3EC3AF0C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4</w:t>
            </w:r>
          </w:p>
        </w:tc>
        <w:tc>
          <w:tcPr>
            <w:tcW w:w="1856" w:type="dxa"/>
            <w:noWrap/>
            <w:hideMark/>
          </w:tcPr>
          <w:p w14:paraId="741F2736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8</w:t>
            </w:r>
          </w:p>
        </w:tc>
        <w:tc>
          <w:tcPr>
            <w:tcW w:w="1856" w:type="dxa"/>
            <w:noWrap/>
            <w:hideMark/>
          </w:tcPr>
          <w:p w14:paraId="6A304A3C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99CD74E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70FCC0AC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4501C6C9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46A9442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5</w:t>
            </w:r>
          </w:p>
        </w:tc>
        <w:tc>
          <w:tcPr>
            <w:tcW w:w="1856" w:type="dxa"/>
            <w:noWrap/>
            <w:hideMark/>
          </w:tcPr>
          <w:p w14:paraId="66A877C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MCP-1</w:t>
            </w:r>
          </w:p>
        </w:tc>
        <w:tc>
          <w:tcPr>
            <w:tcW w:w="1856" w:type="dxa"/>
            <w:noWrap/>
            <w:hideMark/>
          </w:tcPr>
          <w:p w14:paraId="68076DBF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000A2689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07509B2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12FBBED4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7033DB5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6</w:t>
            </w:r>
          </w:p>
        </w:tc>
        <w:tc>
          <w:tcPr>
            <w:tcW w:w="1856" w:type="dxa"/>
            <w:noWrap/>
            <w:hideMark/>
          </w:tcPr>
          <w:p w14:paraId="1071AB8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MCP-3</w:t>
            </w:r>
          </w:p>
        </w:tc>
        <w:tc>
          <w:tcPr>
            <w:tcW w:w="1856" w:type="dxa"/>
            <w:noWrap/>
            <w:hideMark/>
          </w:tcPr>
          <w:p w14:paraId="73CD887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EF85EAC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0954BDA3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387DB423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5ED48FB9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7</w:t>
            </w:r>
          </w:p>
        </w:tc>
        <w:tc>
          <w:tcPr>
            <w:tcW w:w="1856" w:type="dxa"/>
            <w:noWrap/>
            <w:hideMark/>
          </w:tcPr>
          <w:p w14:paraId="1B9A9BB4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MCP-4</w:t>
            </w:r>
          </w:p>
        </w:tc>
        <w:tc>
          <w:tcPr>
            <w:tcW w:w="1856" w:type="dxa"/>
            <w:noWrap/>
            <w:hideMark/>
          </w:tcPr>
          <w:p w14:paraId="155406A9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39032B2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DF5C46F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48592488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4974661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IL-8</w:t>
            </w:r>
          </w:p>
        </w:tc>
        <w:tc>
          <w:tcPr>
            <w:tcW w:w="1856" w:type="dxa"/>
            <w:noWrap/>
            <w:hideMark/>
          </w:tcPr>
          <w:p w14:paraId="117CCC0F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NRTN</w:t>
            </w:r>
          </w:p>
        </w:tc>
        <w:tc>
          <w:tcPr>
            <w:tcW w:w="1856" w:type="dxa"/>
            <w:noWrap/>
            <w:hideMark/>
          </w:tcPr>
          <w:p w14:paraId="7BAD172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A5E9D8B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ACEBDED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55DC32B1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1EDB63C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LIF-R</w:t>
            </w:r>
          </w:p>
        </w:tc>
        <w:tc>
          <w:tcPr>
            <w:tcW w:w="1856" w:type="dxa"/>
            <w:noWrap/>
            <w:hideMark/>
          </w:tcPr>
          <w:p w14:paraId="618F921F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NT-3</w:t>
            </w:r>
          </w:p>
        </w:tc>
        <w:tc>
          <w:tcPr>
            <w:tcW w:w="1856" w:type="dxa"/>
            <w:noWrap/>
            <w:hideMark/>
          </w:tcPr>
          <w:p w14:paraId="5BE59E6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2F9D764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5C8DD3D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26A72DCC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7B919FB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NFB</w:t>
            </w:r>
          </w:p>
        </w:tc>
        <w:tc>
          <w:tcPr>
            <w:tcW w:w="1856" w:type="dxa"/>
            <w:noWrap/>
            <w:hideMark/>
          </w:tcPr>
          <w:p w14:paraId="1CA9338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PD-L1</w:t>
            </w:r>
          </w:p>
        </w:tc>
        <w:tc>
          <w:tcPr>
            <w:tcW w:w="1856" w:type="dxa"/>
            <w:noWrap/>
            <w:hideMark/>
          </w:tcPr>
          <w:p w14:paraId="2229B7CD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57D0871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8B9B025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3CBDEB49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7694A0FB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MCP-1</w:t>
            </w:r>
          </w:p>
        </w:tc>
        <w:tc>
          <w:tcPr>
            <w:tcW w:w="1856" w:type="dxa"/>
            <w:noWrap/>
            <w:hideMark/>
          </w:tcPr>
          <w:p w14:paraId="3EF0AE0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SCF</w:t>
            </w:r>
          </w:p>
        </w:tc>
        <w:tc>
          <w:tcPr>
            <w:tcW w:w="1856" w:type="dxa"/>
            <w:noWrap/>
            <w:hideMark/>
          </w:tcPr>
          <w:p w14:paraId="32510B4D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6A2B4AC2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9DFE0C0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4C874422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5CF8189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MMP-1</w:t>
            </w:r>
          </w:p>
        </w:tc>
        <w:tc>
          <w:tcPr>
            <w:tcW w:w="1856" w:type="dxa"/>
            <w:noWrap/>
            <w:hideMark/>
          </w:tcPr>
          <w:p w14:paraId="34D39D1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GF-alpha</w:t>
            </w:r>
          </w:p>
        </w:tc>
        <w:tc>
          <w:tcPr>
            <w:tcW w:w="1856" w:type="dxa"/>
            <w:noWrap/>
            <w:hideMark/>
          </w:tcPr>
          <w:p w14:paraId="353D4A9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0B63BCFB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0C55A428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7FF37A51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7C4DAFA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OPG</w:t>
            </w:r>
          </w:p>
        </w:tc>
        <w:tc>
          <w:tcPr>
            <w:tcW w:w="1856" w:type="dxa"/>
            <w:noWrap/>
            <w:hideMark/>
          </w:tcPr>
          <w:p w14:paraId="4B57A72D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LAP TGF-beta-1</w:t>
            </w:r>
          </w:p>
        </w:tc>
        <w:tc>
          <w:tcPr>
            <w:tcW w:w="1856" w:type="dxa"/>
            <w:noWrap/>
            <w:hideMark/>
          </w:tcPr>
          <w:p w14:paraId="7CB5549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37A3C1B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360B459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458622A0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3AA87A46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OSM</w:t>
            </w:r>
          </w:p>
        </w:tc>
        <w:tc>
          <w:tcPr>
            <w:tcW w:w="1856" w:type="dxa"/>
            <w:noWrap/>
            <w:hideMark/>
          </w:tcPr>
          <w:p w14:paraId="6C67AB37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NF</w:t>
            </w:r>
          </w:p>
        </w:tc>
        <w:tc>
          <w:tcPr>
            <w:tcW w:w="1856" w:type="dxa"/>
            <w:noWrap/>
            <w:hideMark/>
          </w:tcPr>
          <w:p w14:paraId="60204A6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1D22635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06109739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0803414D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45EB217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lastRenderedPageBreak/>
              <w:t>PD-L1</w:t>
            </w:r>
          </w:p>
        </w:tc>
        <w:tc>
          <w:tcPr>
            <w:tcW w:w="1856" w:type="dxa"/>
            <w:noWrap/>
            <w:hideMark/>
          </w:tcPr>
          <w:p w14:paraId="686F23FF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RAIL</w:t>
            </w:r>
          </w:p>
        </w:tc>
        <w:tc>
          <w:tcPr>
            <w:tcW w:w="1856" w:type="dxa"/>
            <w:noWrap/>
            <w:hideMark/>
          </w:tcPr>
          <w:p w14:paraId="0AC4EB1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F7AC790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6446B7BA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2A82E146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7FECDB92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LAP TGF-beta-1</w:t>
            </w:r>
          </w:p>
        </w:tc>
        <w:tc>
          <w:tcPr>
            <w:tcW w:w="1856" w:type="dxa"/>
            <w:noWrap/>
            <w:hideMark/>
          </w:tcPr>
          <w:p w14:paraId="3CB05D8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VEGF-A</w:t>
            </w:r>
          </w:p>
        </w:tc>
        <w:tc>
          <w:tcPr>
            <w:tcW w:w="1856" w:type="dxa"/>
            <w:noWrap/>
            <w:hideMark/>
          </w:tcPr>
          <w:p w14:paraId="55002C9A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02BBEAC3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7E29F402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291B8E77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7A08FE3D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NF</w:t>
            </w:r>
          </w:p>
        </w:tc>
        <w:tc>
          <w:tcPr>
            <w:tcW w:w="1856" w:type="dxa"/>
            <w:noWrap/>
            <w:hideMark/>
          </w:tcPr>
          <w:p w14:paraId="460E52C3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E89CC32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776B6D55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6F4E478B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7107B02E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21354585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LIF</w:t>
            </w:r>
          </w:p>
        </w:tc>
        <w:tc>
          <w:tcPr>
            <w:tcW w:w="1856" w:type="dxa"/>
            <w:noWrap/>
            <w:hideMark/>
          </w:tcPr>
          <w:p w14:paraId="13B8D47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4BA8D5A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73CD862A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EA0FC9C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46C72D03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4EFEC7CD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NFRSF9</w:t>
            </w:r>
          </w:p>
        </w:tc>
        <w:tc>
          <w:tcPr>
            <w:tcW w:w="1856" w:type="dxa"/>
            <w:noWrap/>
            <w:hideMark/>
          </w:tcPr>
          <w:p w14:paraId="1F43DD5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098E17BD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B3160B0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0570E2A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320C00CD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6216981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NFSF14</w:t>
            </w:r>
          </w:p>
        </w:tc>
        <w:tc>
          <w:tcPr>
            <w:tcW w:w="1856" w:type="dxa"/>
            <w:noWrap/>
            <w:hideMark/>
          </w:tcPr>
          <w:p w14:paraId="17D4A51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53CD04F8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7B4473BC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0C18E4BE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7E3A155C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11877FA8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RANCE</w:t>
            </w:r>
          </w:p>
        </w:tc>
        <w:tc>
          <w:tcPr>
            <w:tcW w:w="1856" w:type="dxa"/>
            <w:noWrap/>
            <w:hideMark/>
          </w:tcPr>
          <w:p w14:paraId="163918F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77E7EEA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AD794AD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7B6F7721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35EEAB31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15526BAD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SLP</w:t>
            </w:r>
          </w:p>
        </w:tc>
        <w:tc>
          <w:tcPr>
            <w:tcW w:w="1856" w:type="dxa"/>
            <w:noWrap/>
            <w:hideMark/>
          </w:tcPr>
          <w:p w14:paraId="15F98C10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17F0ED7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2691D75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59BD2B1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2A3847CC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202A36F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TWEAK</w:t>
            </w:r>
          </w:p>
        </w:tc>
        <w:tc>
          <w:tcPr>
            <w:tcW w:w="1856" w:type="dxa"/>
            <w:noWrap/>
            <w:hideMark/>
          </w:tcPr>
          <w:p w14:paraId="0E8A819D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729B1124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41ED7941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4E519119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6CC46027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4C271D2C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uPA</w:t>
            </w:r>
            <w:proofErr w:type="spellEnd"/>
          </w:p>
        </w:tc>
        <w:tc>
          <w:tcPr>
            <w:tcW w:w="1856" w:type="dxa"/>
            <w:noWrap/>
            <w:hideMark/>
          </w:tcPr>
          <w:p w14:paraId="13970671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23DECE48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59C6098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4B328926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D4BF1" w:rsidRPr="008D4BF1" w14:paraId="3AA62FB3" w14:textId="77777777" w:rsidTr="003D141B">
        <w:trPr>
          <w:trHeight w:val="300"/>
        </w:trPr>
        <w:tc>
          <w:tcPr>
            <w:tcW w:w="1856" w:type="dxa"/>
            <w:noWrap/>
            <w:hideMark/>
          </w:tcPr>
          <w:p w14:paraId="44A9A0D8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8D4BF1">
              <w:rPr>
                <w:rFonts w:ascii="Calibri" w:eastAsia="Times New Roman" w:hAnsi="Calibri" w:cs="Times New Roman"/>
                <w:color w:val="000000"/>
                <w:lang w:eastAsia="es-ES_tradnl"/>
              </w:rPr>
              <w:t>VEGF-A</w:t>
            </w:r>
          </w:p>
        </w:tc>
        <w:tc>
          <w:tcPr>
            <w:tcW w:w="1856" w:type="dxa"/>
            <w:noWrap/>
            <w:hideMark/>
          </w:tcPr>
          <w:p w14:paraId="3A8C4EDE" w14:textId="77777777" w:rsidR="008D4BF1" w:rsidRPr="008D4BF1" w:rsidRDefault="008D4BF1" w:rsidP="008D4BF1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33BA70AB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128117AE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6" w:type="dxa"/>
            <w:noWrap/>
            <w:hideMark/>
          </w:tcPr>
          <w:p w14:paraId="7D763397" w14:textId="77777777" w:rsidR="008D4BF1" w:rsidRPr="008D4BF1" w:rsidRDefault="008D4BF1" w:rsidP="008D4B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</w:tbl>
    <w:p w14:paraId="2D5F6883" w14:textId="1480CC02" w:rsidR="005D5FDC" w:rsidRDefault="005D5FDC" w:rsidP="00C04454">
      <w:pPr>
        <w:jc w:val="both"/>
        <w:rPr>
          <w:i/>
          <w:iCs/>
          <w:sz w:val="24"/>
          <w:szCs w:val="24"/>
          <w:lang w:val="en-US"/>
        </w:rPr>
      </w:pPr>
    </w:p>
    <w:p w14:paraId="2C1F245F" w14:textId="2EE7440D" w:rsidR="008D4BF1" w:rsidRPr="008D4BF1" w:rsidRDefault="008D4BF1" w:rsidP="00C04454">
      <w:pPr>
        <w:jc w:val="both"/>
        <w:rPr>
          <w:i/>
          <w:iCs/>
          <w:sz w:val="24"/>
          <w:szCs w:val="24"/>
        </w:rPr>
      </w:pPr>
    </w:p>
    <w:p w14:paraId="4E2A2795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93714FC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43C48B5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D1FA654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33FFC586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C2C88CE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3746805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020BA671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917630D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B238499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ADD25D1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30BB499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E7D9494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28768A3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B8D05A6" w14:textId="77777777" w:rsidR="007A49E3" w:rsidRDefault="007A49E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EB4649B" w14:textId="77777777" w:rsidR="00BB49A3" w:rsidRDefault="00BB49A3" w:rsidP="00C04454">
      <w:pPr>
        <w:jc w:val="both"/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5F95F54" w14:textId="1542EF04" w:rsidR="000B265E" w:rsidRPr="008D4BF1" w:rsidRDefault="000B265E" w:rsidP="000B265E">
      <w:pPr>
        <w:jc w:val="both"/>
        <w:rPr>
          <w:i/>
          <w:iCs/>
          <w:lang w:val="en-US"/>
        </w:rPr>
      </w:pPr>
      <w:r w:rsidRPr="00FF3891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>
        <w:rPr>
          <w:i/>
          <w:iCs/>
          <w:sz w:val="24"/>
          <w:szCs w:val="24"/>
          <w:lang w:val="en-US"/>
        </w:rPr>
        <w:t>3</w:t>
      </w:r>
      <w:r w:rsidRPr="00FF3891">
        <w:rPr>
          <w:i/>
          <w:iCs/>
          <w:sz w:val="24"/>
          <w:szCs w:val="24"/>
          <w:lang w:val="en-US"/>
        </w:rPr>
        <w:t xml:space="preserve">. </w:t>
      </w:r>
      <w:r w:rsidRPr="008D4BF1">
        <w:rPr>
          <w:i/>
          <w:iCs/>
          <w:sz w:val="24"/>
          <w:szCs w:val="24"/>
          <w:lang w:val="en-US"/>
        </w:rPr>
        <w:t xml:space="preserve">Mean, standard deviation </w:t>
      </w:r>
      <w:r>
        <w:rPr>
          <w:i/>
          <w:iCs/>
          <w:sz w:val="24"/>
          <w:szCs w:val="24"/>
          <w:lang w:val="en-US"/>
        </w:rPr>
        <w:t xml:space="preserve">(SD) </w:t>
      </w:r>
      <w:r w:rsidRPr="008D4BF1">
        <w:rPr>
          <w:i/>
          <w:iCs/>
          <w:sz w:val="24"/>
          <w:szCs w:val="24"/>
          <w:lang w:val="en-US"/>
        </w:rPr>
        <w:t xml:space="preserve">and maximum and minimum values of the days that had elapsed between t0 and the following </w:t>
      </w:r>
      <w:r>
        <w:rPr>
          <w:i/>
          <w:iCs/>
          <w:sz w:val="24"/>
          <w:szCs w:val="24"/>
          <w:lang w:val="en-US"/>
        </w:rPr>
        <w:t xml:space="preserve">blood </w:t>
      </w:r>
      <w:r w:rsidRPr="008D4BF1">
        <w:rPr>
          <w:i/>
          <w:iCs/>
          <w:sz w:val="24"/>
          <w:szCs w:val="24"/>
          <w:lang w:val="en-US"/>
        </w:rPr>
        <w:t>extractions</w:t>
      </w:r>
      <w:r>
        <w:rPr>
          <w:i/>
          <w:iCs/>
          <w:sz w:val="24"/>
          <w:szCs w:val="24"/>
          <w:lang w:val="en-US"/>
        </w:rPr>
        <w:t>.</w:t>
      </w:r>
      <w:r w:rsidRPr="008D4BF1">
        <w:rPr>
          <w:i/>
          <w:iCs/>
          <w:sz w:val="24"/>
          <w:szCs w:val="24"/>
          <w:lang w:val="en-US"/>
        </w:rPr>
        <w:t xml:space="preserve"> </w:t>
      </w:r>
      <w:r>
        <w:fldChar w:fldCharType="begin"/>
      </w:r>
      <w:r w:rsidRPr="008D4BF1">
        <w:rPr>
          <w:lang w:val="en-US"/>
        </w:rPr>
        <w:instrText xml:space="preserve"> LINK Excel.Sheet.12 "C:\\Users\\Ana\\Desktop\\calculo dias medios entre dosis.xlsx" Hoja2!F1C1:F6C6 \a \f 4 \h  \* MERGEFORMAT </w:instrText>
      </w:r>
      <w:r>
        <w:fldChar w:fldCharType="separate"/>
      </w:r>
    </w:p>
    <w:tbl>
      <w:tblPr>
        <w:tblpPr w:leftFromText="141" w:rightFromText="141" w:vertAnchor="text" w:tblpY="1"/>
        <w:tblOverlap w:val="never"/>
        <w:tblW w:w="55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18"/>
        <w:gridCol w:w="1275"/>
        <w:gridCol w:w="851"/>
        <w:gridCol w:w="850"/>
      </w:tblGrid>
      <w:tr w:rsidR="000B265E" w:rsidRPr="00A62D89" w14:paraId="7782D4ED" w14:textId="77777777" w:rsidTr="00AD089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0F00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6C02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700D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8F11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720B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Max</w:t>
            </w:r>
          </w:p>
        </w:tc>
      </w:tr>
      <w:tr w:rsidR="000B265E" w:rsidRPr="00A62D89" w14:paraId="20177AA0" w14:textId="77777777" w:rsidTr="00AD089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8C7E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ays-</w:t>
            </w: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BC7A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21.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7428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E238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6751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</w:tr>
      <w:tr w:rsidR="000B265E" w:rsidRPr="00A62D89" w14:paraId="6749C69E" w14:textId="77777777" w:rsidTr="00AD089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0AB1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ays-</w:t>
            </w: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F579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35.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269C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E7B2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53E8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</w:p>
        </w:tc>
      </w:tr>
      <w:tr w:rsidR="000B265E" w:rsidRPr="00A62D89" w14:paraId="6CEA7B5C" w14:textId="77777777" w:rsidTr="00AD089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855A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ays-</w:t>
            </w: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t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7B07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117.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9143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8963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70D6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140</w:t>
            </w:r>
          </w:p>
        </w:tc>
      </w:tr>
      <w:tr w:rsidR="000B265E" w:rsidRPr="00A62D89" w14:paraId="44059753" w14:textId="77777777" w:rsidTr="00AD089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6C68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ays-</w:t>
            </w: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t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D8E0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264.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F665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15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658D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7237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315</w:t>
            </w:r>
          </w:p>
        </w:tc>
      </w:tr>
      <w:tr w:rsidR="000B265E" w:rsidRPr="00A62D89" w14:paraId="1034D917" w14:textId="77777777" w:rsidTr="00AD089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21D9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ays-</w:t>
            </w: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t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3B60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324.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BEE6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14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3C0C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5E92" w14:textId="77777777" w:rsidR="000B265E" w:rsidRPr="007554EB" w:rsidRDefault="000B265E" w:rsidP="00AD0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54EB">
              <w:rPr>
                <w:rFonts w:ascii="Calibri" w:eastAsia="Times New Roman" w:hAnsi="Calibri" w:cs="Calibri"/>
                <w:color w:val="000000"/>
                <w:lang w:eastAsia="es-ES"/>
              </w:rPr>
              <w:t>364</w:t>
            </w:r>
          </w:p>
        </w:tc>
      </w:tr>
    </w:tbl>
    <w:p w14:paraId="5678F6DC" w14:textId="77777777" w:rsidR="000B265E" w:rsidRDefault="000B265E" w:rsidP="000B265E">
      <w:pPr>
        <w:rPr>
          <w:i/>
          <w:iCs/>
          <w:sz w:val="24"/>
          <w:szCs w:val="24"/>
        </w:rPr>
      </w:pPr>
      <w:r>
        <w:rPr>
          <w:sz w:val="24"/>
          <w:szCs w:val="24"/>
        </w:rPr>
        <w:fldChar w:fldCharType="end"/>
      </w:r>
      <w:r>
        <w:rPr>
          <w:i/>
          <w:iCs/>
          <w:sz w:val="24"/>
          <w:szCs w:val="24"/>
        </w:rPr>
        <w:br w:type="textWrapping" w:clear="all"/>
      </w:r>
    </w:p>
    <w:p w14:paraId="79A335E7" w14:textId="43D83309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82ABE27" w14:textId="7ACDCEDB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485AEF4" w14:textId="5795A92C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387D15B" w14:textId="2C7757C4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96ECD85" w14:textId="2ACF66EC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1AC2C18" w14:textId="7524960B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79D119E" w14:textId="7FB9AA58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0C8EAE8" w14:textId="06E8805B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090CDC5" w14:textId="6E32C692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CF8BE3C" w14:textId="5DA6CC8D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302255F" w14:textId="646099C8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8F8798D" w14:textId="1F5C05A5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851423E" w14:textId="5066F9F2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98FA650" w14:textId="36EC0608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7B038E0" w14:textId="5E82A64A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5325892" w14:textId="77777777" w:rsidR="000B265E" w:rsidRDefault="000B265E" w:rsidP="000B265E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35C587D9" w14:textId="77777777" w:rsidR="000B265E" w:rsidRDefault="000B265E" w:rsidP="00BB49A3">
      <w:pPr>
        <w:spacing w:before="240"/>
        <w:jc w:val="both"/>
        <w:rPr>
          <w:rFonts w:ascii="Calibri" w:hAnsi="Calibri" w:cs="Calibri"/>
          <w:i/>
          <w:iCs/>
          <w:sz w:val="24"/>
          <w:lang w:val="en-US"/>
        </w:rPr>
      </w:pPr>
    </w:p>
    <w:p w14:paraId="34C399C6" w14:textId="58821568" w:rsidR="00BB49A3" w:rsidRPr="00BB49A3" w:rsidRDefault="00BB49A3" w:rsidP="00BB49A3">
      <w:pPr>
        <w:spacing w:before="240"/>
        <w:jc w:val="both"/>
        <w:rPr>
          <w:rFonts w:ascii="Calibri" w:hAnsi="Calibri" w:cs="Calibri"/>
          <w:i/>
          <w:iCs/>
          <w:sz w:val="24"/>
          <w:lang w:val="en-US"/>
        </w:rPr>
      </w:pPr>
      <w:r>
        <w:rPr>
          <w:rFonts w:ascii="Calibri" w:hAnsi="Calibri" w:cs="Calibri"/>
          <w:i/>
          <w:iCs/>
          <w:sz w:val="24"/>
          <w:lang w:val="en-US"/>
        </w:rPr>
        <w:lastRenderedPageBreak/>
        <w:t>Supplementary t</w:t>
      </w:r>
      <w:r w:rsidRPr="00BB49A3">
        <w:rPr>
          <w:rFonts w:ascii="Calibri" w:hAnsi="Calibri" w:cs="Calibri"/>
          <w:i/>
          <w:iCs/>
          <w:sz w:val="24"/>
          <w:lang w:val="en-US"/>
        </w:rPr>
        <w:t xml:space="preserve">able </w:t>
      </w:r>
      <w:r w:rsidR="000B265E">
        <w:rPr>
          <w:rFonts w:ascii="Calibri" w:hAnsi="Calibri" w:cs="Calibri"/>
          <w:i/>
          <w:iCs/>
          <w:sz w:val="24"/>
          <w:lang w:val="en-US"/>
        </w:rPr>
        <w:t>4</w:t>
      </w:r>
      <w:r w:rsidRPr="00BB49A3">
        <w:rPr>
          <w:rFonts w:ascii="Calibri" w:hAnsi="Calibri" w:cs="Calibri"/>
          <w:i/>
          <w:iCs/>
          <w:sz w:val="24"/>
          <w:lang w:val="en-US"/>
        </w:rPr>
        <w:t xml:space="preserve">. Effect of anti-COVID-19 vaccination in the levels of biomarkers. </w:t>
      </w:r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1680"/>
        <w:gridCol w:w="1680"/>
        <w:gridCol w:w="1680"/>
        <w:gridCol w:w="1026"/>
        <w:gridCol w:w="990"/>
      </w:tblGrid>
      <w:tr w:rsidR="00BB49A3" w:rsidRPr="00BB49A3" w14:paraId="23F978BB" w14:textId="77777777" w:rsidTr="00BB49A3">
        <w:trPr>
          <w:trHeight w:hRule="exact" w:val="301"/>
        </w:trPr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F1C5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iomarker</w:t>
            </w:r>
            <w:proofErr w:type="spellEnd"/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F268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0 (median (IQR))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5B24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1(median (IQR))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43DB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2 (median (IQR))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0174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9E66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q-</w:t>
            </w:r>
            <w:proofErr w:type="spellStart"/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BB49A3" w:rsidRPr="00BB49A3" w14:paraId="2B082D63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959F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CAC1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00(4.57,5.3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224D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07(4.75,5.5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C91D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89(4.55,5.1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3CC5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3A47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6</w:t>
            </w:r>
          </w:p>
        </w:tc>
      </w:tr>
      <w:tr w:rsidR="00BB49A3" w:rsidRPr="00BB49A3" w14:paraId="11650E70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1FA7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TN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3913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45(-0.68,-0.1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68B9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49(-0.79,-0.1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560D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47(-0.70,-0.2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0FB2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7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032A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162C06A5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79CA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XIN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194D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7(1.45,2.5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73AB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5(1.36,2.8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3828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1(1.09,2.7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4249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C14E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1CC95EBF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7980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SP-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0CF5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03(5.54,6.4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FF5C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46(4.89,5.9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5C39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59(5.15,6.1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C627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9A84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6</w:t>
            </w:r>
          </w:p>
        </w:tc>
      </w:tr>
      <w:tr w:rsidR="00BB49A3" w:rsidRPr="00BB49A3" w14:paraId="0A321D37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48CA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L1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465D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03(7.71,8.4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2CEA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07(7.82,8.4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FB52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04(7.59,8.2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6D35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5C56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0F935D4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78DF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L1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D0A8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60(10.23,11.1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A9F4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70(10.32,11.2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E7C9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60(10.08,10.9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F172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7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832F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7BB67E55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2F41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L2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AC35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86(7.38,8.4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3AD4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87(7.36,8.6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C499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84(7.36,8.4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1531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E977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CDAA603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9809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L2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7B2B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98(11.81,12.2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012B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99(11.75,12.1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AB01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06(11.79,12.3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2A31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6CA4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4BD111D4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F9EF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L2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2A72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62(5.13,6.1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33DD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00(5.49,6.5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81D3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07(5.41,6.6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4FAE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B484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6</w:t>
            </w:r>
          </w:p>
        </w:tc>
      </w:tr>
      <w:tr w:rsidR="00BB49A3" w:rsidRPr="00BB49A3" w14:paraId="1C9626A9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5CEC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L2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A7D3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6(1.17,1.7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16C9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6(1.18,1.5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E86C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0(1.11,1.7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5A8E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8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CB41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0E68DECF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5D35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L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AC34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41(6.78,8.0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20D2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33(6.71,8.1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F57E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27(6.76,8.3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BFE6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A916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96051E3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85C2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L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328E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77(7.39,8.0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58B6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67(7.27,8.1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2961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54(7.15,7.9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49A6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3C45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68</w:t>
            </w:r>
          </w:p>
        </w:tc>
      </w:tr>
      <w:tr w:rsidR="00BB49A3" w:rsidRPr="00BB49A3" w14:paraId="04D127C8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25D3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D24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EC21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95(5.70,6.1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91EF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88(5.73,6.0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6849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97(5.71,6.1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93C9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56AD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E9CDAC4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FDD6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D4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E912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05(11.81,12.2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36BA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02(11.77,12.1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66B8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99(11.75,12.2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886F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E98E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96</w:t>
            </w:r>
          </w:p>
        </w:tc>
      </w:tr>
      <w:tr w:rsidR="00BB49A3" w:rsidRPr="00BB49A3" w14:paraId="2C0C3A7B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16CE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D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C336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22(6.03,6.4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E0EC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19(6.01,6.3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9C00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25(6.08,6.4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8E7B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E5E8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6</w:t>
            </w:r>
          </w:p>
        </w:tc>
      </w:tr>
      <w:tr w:rsidR="00BB49A3" w:rsidRPr="00BB49A3" w14:paraId="53C11DA8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C3C6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D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60C5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50(5.21,5.8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4460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42(5.16,5.7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FBEC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50(5.28,5.8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6CDA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B900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78</w:t>
            </w:r>
          </w:p>
        </w:tc>
      </w:tr>
      <w:tr w:rsidR="00BB49A3" w:rsidRPr="00BB49A3" w14:paraId="795CF8D1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B89F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D8α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819E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66(8.23,9.0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6789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81(8.29,9.3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D82E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60(7.87,9.1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5069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B44D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6</w:t>
            </w:r>
          </w:p>
        </w:tc>
      </w:tr>
      <w:tr w:rsidR="00BB49A3" w:rsidRPr="00BB49A3" w14:paraId="103FB932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26EC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DCP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07DB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74(3.45,4.1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3C2F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72(3.37,4.1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ACC9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84(3.48,4.0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71D9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7CD6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14B4D621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05F4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SF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4BFE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18(10.04,10.2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3AE5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17(10.05,10.2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4A8F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17(10.04,10.2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1A46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DCE0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42BD1E9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77AB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ST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AB5D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70(7.36,8.1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DBA6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68(7.29,8.1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543C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62(7.28,8.1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63BC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01F4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319643D6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0B48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X3CL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B8E6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84(5.65,6.1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368C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00(5.73,6.2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66B7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92(5.75,6.2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656C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CDFE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235D6B6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534F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XCL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D02D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22(9.97,10.5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2C8F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21(9.93,10.5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3D9D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23(10.00,10.5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8AC2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0291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D007661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ADF2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XCL1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FCF9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70(8.33,9.1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C51A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62(8.30,8.9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4BC5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69(8.31,9.0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B606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E2BB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6</w:t>
            </w:r>
          </w:p>
        </w:tc>
      </w:tr>
      <w:tr w:rsidR="00BB49A3" w:rsidRPr="00BB49A3" w14:paraId="6E2B2DD4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A521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XCL1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BF09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09(7.74,8.6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94ED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98(7.54,8.5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21EF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01(7.71,8.4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ABE8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CF26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88</w:t>
            </w:r>
          </w:p>
        </w:tc>
      </w:tr>
      <w:tr w:rsidR="00BB49A3" w:rsidRPr="00BB49A3" w14:paraId="02244206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A1FD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XCL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5594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97(12.55,13.2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D984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90(12.53,13.1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8E10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89(12.46,13.2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E54B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5A62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27FF9500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58C7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XCL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A721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47(9.13,9.7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8E54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44(9.05,9.7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0C2B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36(9.10,9.7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AABF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2FEA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7EBAB7A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3D60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XCL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77B4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29(6.85,7.6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1225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16(6.82,7.5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0463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28(6.93,7.8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3870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0BEF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7ECD1538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E50A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NER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998C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81(9.66,9.9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79A6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76(9.61,9.9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C635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75(9.65,9.9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D258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8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67D9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6DE28A15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3FFD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BP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B276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1(1.76,2.9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4B3F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8(1.67,3.0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951D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7(1.47,2.5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48A2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4E21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20</w:t>
            </w:r>
          </w:p>
        </w:tc>
      </w:tr>
      <w:tr w:rsidR="00BB49A3" w:rsidRPr="00BB49A3" w14:paraId="7536B8C7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8400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N-RAG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D959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60(6.84,8.3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00F5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27(6.49,7.9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9DF9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22(6.46,7.7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2788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56A2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6</w:t>
            </w:r>
          </w:p>
        </w:tc>
      </w:tr>
      <w:tr w:rsidR="00BB49A3" w:rsidRPr="00BB49A3" w14:paraId="25BC8920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B9D3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GF1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BD2D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18(8.47,9.7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4B6A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36(8.91,9.8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127F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23(8.55,9.8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7517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D7CE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19525E8B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54BB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GF2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79DE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82(3.93,5.5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2682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20(4.23,5.9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1D4C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84(3.56,5.7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D2D9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9C18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96</w:t>
            </w:r>
          </w:p>
        </w:tc>
      </w:tr>
      <w:tr w:rsidR="00BB49A3" w:rsidRPr="00BB49A3" w14:paraId="1CD80303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1AFB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GF2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E182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5(-0.18,0.3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17DD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2(-0.06,0.5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65E2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(-0.17,0.4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5DF8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DC33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73DDB48D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83A4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GF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03B0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9(0.90,1.3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5BD8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1(0.91,1.3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4EE8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6(0.73,1.2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EE4D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DF07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00811076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48A7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LT3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00FC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11(9.85,10.3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93EE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12(9.75,10.2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DD03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11(9.80,10.3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AD58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F8C2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9AB0384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1333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DNF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7AA1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0(1.04,1.5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50E3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8(1.11,1.6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E65D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3(0.96,1.5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59C2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3929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00647695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2D14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GH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40B2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62(9.36,9.9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BC58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49(9.25,9.8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4E1D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58(9.21,9.8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9F31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F935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7BD5D94F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5DCE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FNg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CBF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89(7.39,8.4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655A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88(7.35,8.2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05F4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94(7.47,8.4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3F37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F2F4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167C401C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EAB1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10R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5F00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3(-0.18,0.9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5837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0(-0.21,0.9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09CE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5(-0.20,0.8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F563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BDDE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34850E5A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4223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10RB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0E8E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85(6.60,6.9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4A33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74(6.62,6.9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73E8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80(6.64,7.0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6223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CB1F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20</w:t>
            </w:r>
          </w:p>
        </w:tc>
      </w:tr>
      <w:tr w:rsidR="00BB49A3" w:rsidRPr="00BB49A3" w14:paraId="7F669E81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46BA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12B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216F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44(6.12,6.7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8F2E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41(6.05,6.6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5F9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42(6.07,6.8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EC4E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4895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23BD9A73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BC66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15R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6597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8(1.17,1.5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32F7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1(1.19,1.5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04D7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8(1.16,1.6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9477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6992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1170FCAB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AF33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1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22D3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6(0.27,0.9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EABA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5(0.23,0.8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C9A8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2(0.17,0.8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1445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3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6F3B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0093D322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9D45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IL-17C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495A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9(1.36,2.2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E056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0(1.58,2.5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2232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1(1.31,2.1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C384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7292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6</w:t>
            </w:r>
          </w:p>
        </w:tc>
      </w:tr>
      <w:tr w:rsidR="00BB49A3" w:rsidRPr="00BB49A3" w14:paraId="7707C099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777C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18R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AB82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91(7.57,8.1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7919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81(7.48,8.0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8935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87(7.60,8.0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9296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6221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6</w:t>
            </w:r>
          </w:p>
        </w:tc>
      </w:tr>
      <w:tr w:rsidR="00BB49A3" w:rsidRPr="00BB49A3" w14:paraId="2E953AF6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4966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2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AF21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07(-0.24,0.0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736C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08(-0.28,0.0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C330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13(-0.31,-0.0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E4DC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A10D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55</w:t>
            </w:r>
          </w:p>
        </w:tc>
      </w:tr>
      <w:tr w:rsidR="00BB49A3" w:rsidRPr="00BB49A3" w14:paraId="5549D2F1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3B8F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20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B0F7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5(0.00,0.5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E225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0(-0.02,0.6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913D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5(0.00,0.6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9FE1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7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55E9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15816B3E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E417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2RB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24AD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3(0.58,1.1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F224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0(0.53,1.0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2F2C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7(0.60,1.1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7C4B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2317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1A380B6E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BF36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5940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86(7.19,8.6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BBF2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63(7.17,8.3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2393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72(7.29,8.9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A470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3B30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382D0B50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B466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1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926F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7(2.21,2.9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90FF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4(2.32,3.0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6A47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2(2.22,2.9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131F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5BEF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2FFD9A7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7CB4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1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DA2F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67(9.32,10.0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14DC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69(9.34,9.9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1645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75(9.51,10.0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26B0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9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142E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0C399EB9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DB7A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C6A2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80(2.46,3.4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108C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1(2.23,3.3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A6D0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81(2.42,3.5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5318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A21A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266D9159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ACDB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-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39DC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7(2.32,3.0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8DE7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2(2.41,3.0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C63B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85(2.51,3.1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A121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4AF1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F37F746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DB93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F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6F0B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68(-0.82,-0.4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E24E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74(-0.91,-0.5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A8C2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66(-0.86,-0.4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EC28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7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893B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65793F75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614F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FR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F2E1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23(4.10,4.4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7BA1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24(4.06,4.3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BD1B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31(4.11,4.4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9119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51CA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96</w:t>
            </w:r>
          </w:p>
        </w:tc>
      </w:tr>
      <w:tr w:rsidR="00BB49A3" w:rsidRPr="00BB49A3" w14:paraId="02FE7D4E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450F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CP-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29E9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81(12.48,13.1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B141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80(12.50,13.1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EC59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81(12.44,13.0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023A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39A2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7388E23E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9BB6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CP-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8373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02(9.63,10.5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C0CA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05(9.54,10.3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D64C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92(9.59,10.3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06D3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B2DC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71</w:t>
            </w:r>
          </w:p>
        </w:tc>
      </w:tr>
      <w:tr w:rsidR="00BB49A3" w:rsidRPr="00BB49A3" w14:paraId="5AC6B241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C5D6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CP-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751F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7(2.24,3.0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14B8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3(2.27,3.2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A394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4(2.35,3.1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33E9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507B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5894724A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1443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CP-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32C0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25(15.83,16.5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CE2E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2(15.68,16.5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9BA5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13(15.63,16.4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F8B0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668E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60</w:t>
            </w:r>
          </w:p>
        </w:tc>
      </w:tr>
      <w:tr w:rsidR="00BB49A3" w:rsidRPr="00BB49A3" w14:paraId="61BE7E84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1561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MP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004E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14(15.53,16.4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8B7E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05(15.53,16.4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41CA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12(15.53,16.5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BA60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C59D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25E96E17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874C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MP1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3F20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07(8.79,9.5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9795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15(8.78,9.5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10DA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02(8.50,9.4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5434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26DC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42C0B5F7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12E3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RTN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5CC5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50(-0.66,-0.2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DFF5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49(-0.67,-0.3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8F07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55(-0.76,-0.3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CD7F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7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72D4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48EC1BBE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18EE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T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453B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9(2.19,2.8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D646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6(2.40,2.9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2C9F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9(1.99,2.7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A17A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AAAE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2FBC0867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1131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PG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6A66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31(10.12,10.5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BCFF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28(10.10,10.5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4D4F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30(10.16,10.5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B236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B1E0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04</w:t>
            </w:r>
          </w:p>
        </w:tc>
      </w:tr>
      <w:tr w:rsidR="00BB49A3" w:rsidRPr="00BB49A3" w14:paraId="77763ED9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B15A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SM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BB23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35(6.83,7.8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1BBE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01(6.56,7.7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3774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14(6.61,7.7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37BC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0D98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2C3919BF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6021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DL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C195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49(6.26,6.6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4A2F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41(6.25,6.6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C32A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46(6.32,6.6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FD32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3AE7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0A80E323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D7A7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CF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F3AE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89(9.69,10.0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2D74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90(9.71,10.0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99D3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86(9.64,10.0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0A8A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2396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13D0E0A9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66A7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RT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F2C4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1(1.70,2.6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2597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8(1.48,2.5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FE50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3(1.45,2.4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133F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3C4C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67C011ED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7691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LAMF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886C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8(1.88,2.3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85DA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2(1.85,2.2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EDC0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2(1.91,2.3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C4C4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798D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31E0C805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CA16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1A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9441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01(3.43,4.8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4EA8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29(3.65,4.9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56F1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75(2.89,4.5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4AF5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73D2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6453BEC7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6480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AMBP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5F0B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79(4.46,5.1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04A7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67(4.37,4.9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6651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64(4.38,5.0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2033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2549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38</w:t>
            </w:r>
          </w:p>
        </w:tc>
      </w:tr>
      <w:tr w:rsidR="00BB49A3" w:rsidRPr="00BB49A3" w14:paraId="439CFFA6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AD2C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F_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5DBA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63(5.25,6.0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7DC0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51(5.05,5.8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19E6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46(4.95,5.9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70B1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26A1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6F792E1F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8507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FB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45BF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07(7.74,8.3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9187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05(7.76,8.3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CE2E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00(7.73,8.2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A797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1814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4DF86182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B576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NF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57CF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7(1.94,2.8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7C21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3(2.04,3.1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D7BDD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6(1.63,2.7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5BE2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BC09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38</w:t>
            </w:r>
          </w:p>
        </w:tc>
      </w:tr>
      <w:tr w:rsidR="00BB49A3" w:rsidRPr="00BB49A3" w14:paraId="1621D241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18D5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NFB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84FF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51(5.25,5.9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1BA1C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53(5.22,5.7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DA128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52(5.22,5.9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C655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833A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6</w:t>
            </w:r>
          </w:p>
        </w:tc>
      </w:tr>
      <w:tr w:rsidR="00BB49A3" w:rsidRPr="00BB49A3" w14:paraId="49BA3A3F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BB98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NFRSF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8D5B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29(6.05,6.5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CBD3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28(6.10,6.5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446C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39(6.18,6.5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CA2B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B904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11465DF4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96FE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NFSF1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6FC2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70(7.17,8.2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390EB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47(6.93,8.0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B8F2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51(6.80,8.0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F370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E4D3F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3A088CC0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F1AF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RAI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AD1A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91(8.68,9.0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9853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97(8.80,9.1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7E2B2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84(8.61,9.0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0B97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77B7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20</w:t>
            </w:r>
          </w:p>
        </w:tc>
      </w:tr>
      <w:tr w:rsidR="00BB49A3" w:rsidRPr="00BB49A3" w14:paraId="4B1F55FF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C79A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RANC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364E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57(5.16,5.9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2504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59(5.28,6.0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E785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60(5.35,5.9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BF64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7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2E24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2CB4A2CD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2E4D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WEAK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0DCDA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07(9.90,10.2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55024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09(9.86,10.2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050B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06(9.85,10.3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55BF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4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4EFE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</w:tr>
      <w:tr w:rsidR="00BB49A3" w:rsidRPr="00BB49A3" w14:paraId="1FC1BDD7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64E31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P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27EB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92(10.72,11.1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45FA3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86(10.68,11.0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5E7A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94(10.75,11.1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4B9A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3EAC0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36</w:t>
            </w:r>
          </w:p>
        </w:tc>
      </w:tr>
      <w:tr w:rsidR="00BB49A3" w:rsidRPr="00BB49A3" w14:paraId="3A45AFCE" w14:textId="77777777" w:rsidTr="00BB49A3">
        <w:trPr>
          <w:trHeight w:hRule="exact" w:val="301"/>
        </w:trPr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C9EC5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EGF_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3D83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66(12.22,13.0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A77FE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59(12.16,13.0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A2616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70(12.23,13.0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3F987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87A39" w14:textId="77777777" w:rsidR="00BB49A3" w:rsidRPr="00BB49A3" w:rsidRDefault="00BB49A3" w:rsidP="00F9293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B49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34</w:t>
            </w:r>
          </w:p>
        </w:tc>
      </w:tr>
    </w:tbl>
    <w:p w14:paraId="59B3338A" w14:textId="5FF83109" w:rsidR="00005270" w:rsidRDefault="00BB49A3" w:rsidP="000B265E">
      <w:pPr>
        <w:spacing w:before="240"/>
        <w:jc w:val="both"/>
        <w:rPr>
          <w:rFonts w:ascii="Times New Roman" w:hAnsi="Times New Roman" w:cs="Times New Roman"/>
          <w:i/>
          <w:iCs/>
          <w:sz w:val="20"/>
          <w:lang w:val="en-US"/>
        </w:rPr>
      </w:pPr>
      <w:r w:rsidRPr="00143F34">
        <w:rPr>
          <w:rFonts w:ascii="Times New Roman" w:hAnsi="Times New Roman" w:cs="Times New Roman"/>
          <w:i/>
          <w:iCs/>
          <w:sz w:val="20"/>
          <w:lang w:val="en-US"/>
        </w:rPr>
        <w:t xml:space="preserve">p-value corresponds to the Friedman’s test. q-value corresponds to the </w:t>
      </w:r>
      <w:proofErr w:type="spellStart"/>
      <w:r w:rsidRPr="00143F34">
        <w:rPr>
          <w:rFonts w:ascii="Times New Roman" w:hAnsi="Times New Roman" w:cs="Times New Roman"/>
          <w:i/>
          <w:iCs/>
          <w:sz w:val="20"/>
          <w:lang w:val="en-US"/>
        </w:rPr>
        <w:t>Benhamini-Hochber</w:t>
      </w:r>
      <w:proofErr w:type="spellEnd"/>
      <w:r w:rsidRPr="00143F34">
        <w:rPr>
          <w:rFonts w:ascii="Times New Roman" w:hAnsi="Times New Roman" w:cs="Times New Roman"/>
          <w:i/>
          <w:iCs/>
          <w:sz w:val="20"/>
          <w:lang w:val="en-US"/>
        </w:rPr>
        <w:t xml:space="preserve"> correction for multiple comparisons. Statistically significant (&lt;0.05) p and q values are marked in bold. IQR: interquartile range (percentile 25-percentile 75). </w:t>
      </w:r>
    </w:p>
    <w:p w14:paraId="4F7E0CFF" w14:textId="77777777" w:rsidR="000B265E" w:rsidRPr="000B265E" w:rsidRDefault="000B265E" w:rsidP="000B265E">
      <w:pPr>
        <w:spacing w:before="240"/>
        <w:jc w:val="both"/>
        <w:rPr>
          <w:rFonts w:ascii="Times New Roman" w:hAnsi="Times New Roman" w:cs="Times New Roman"/>
          <w:i/>
          <w:iCs/>
          <w:sz w:val="20"/>
          <w:lang w:val="en-US"/>
        </w:rPr>
      </w:pPr>
      <w:bookmarkStart w:id="0" w:name="_GoBack"/>
      <w:bookmarkEnd w:id="0"/>
    </w:p>
    <w:p w14:paraId="6D9C39DC" w14:textId="092578C4" w:rsidR="00454A43" w:rsidRPr="00AF6E7B" w:rsidRDefault="008D4BF1" w:rsidP="00D35D04">
      <w:pPr>
        <w:rPr>
          <w:i/>
          <w:iCs/>
          <w:sz w:val="24"/>
          <w:szCs w:val="24"/>
          <w:lang w:val="en-US"/>
        </w:rPr>
      </w:pPr>
      <w:r w:rsidRPr="00AF6E7B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BB49A3">
        <w:rPr>
          <w:i/>
          <w:iCs/>
          <w:sz w:val="24"/>
          <w:szCs w:val="24"/>
          <w:lang w:val="en-US"/>
        </w:rPr>
        <w:t>5</w:t>
      </w:r>
      <w:r w:rsidRPr="00AF6E7B">
        <w:rPr>
          <w:i/>
          <w:iCs/>
          <w:sz w:val="24"/>
          <w:szCs w:val="24"/>
          <w:lang w:val="en-US"/>
        </w:rPr>
        <w:t xml:space="preserve">. </w:t>
      </w:r>
      <w:r w:rsidR="00C07701" w:rsidRPr="00AF6E7B">
        <w:rPr>
          <w:i/>
          <w:iCs/>
          <w:sz w:val="24"/>
          <w:szCs w:val="24"/>
          <w:lang w:val="en-US"/>
        </w:rPr>
        <w:t>P</w:t>
      </w:r>
      <w:r w:rsidR="00AF6E7B" w:rsidRPr="00AF6E7B">
        <w:rPr>
          <w:i/>
          <w:iCs/>
          <w:sz w:val="24"/>
          <w:szCs w:val="24"/>
          <w:lang w:val="en-US"/>
        </w:rPr>
        <w:t xml:space="preserve">rincipal component analysis results – group </w:t>
      </w:r>
      <w:r w:rsidR="00C07701" w:rsidRPr="00AF6E7B">
        <w:rPr>
          <w:i/>
          <w:iCs/>
          <w:sz w:val="24"/>
          <w:szCs w:val="24"/>
          <w:lang w:val="en-US"/>
        </w:rPr>
        <w:t>‘’</w:t>
      </w:r>
      <w:r w:rsidR="00AF6E7B" w:rsidRPr="00AF6E7B">
        <w:rPr>
          <w:i/>
          <w:iCs/>
          <w:sz w:val="24"/>
          <w:szCs w:val="24"/>
          <w:lang w:val="en-US"/>
        </w:rPr>
        <w:t>Others</w:t>
      </w:r>
      <w:r w:rsidR="00C07701" w:rsidRPr="00AF6E7B">
        <w:rPr>
          <w:i/>
          <w:iCs/>
          <w:sz w:val="24"/>
          <w:szCs w:val="24"/>
          <w:lang w:val="en-US"/>
        </w:rPr>
        <w:t>’’.</w:t>
      </w:r>
    </w:p>
    <w:tbl>
      <w:tblPr>
        <w:tblW w:w="480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65"/>
      </w:tblGrid>
      <w:tr w:rsidR="00451DD0" w:rsidRPr="00451DD0" w14:paraId="00B4E4C2" w14:textId="77777777" w:rsidTr="00451DD0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A1583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variabl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8323C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PC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BF400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PC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C736D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Unexplained</w:t>
            </w:r>
            <w:proofErr w:type="spellEnd"/>
          </w:p>
        </w:tc>
      </w:tr>
      <w:tr w:rsidR="00451DD0" w:rsidRPr="00451DD0" w14:paraId="03CDF60C" w14:textId="77777777" w:rsidTr="00451DD0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896E2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D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11C9D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45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3A767" w14:textId="62979EC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-0.312</w:t>
            </w:r>
            <w:r w:rsidR="00B92F34"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9D143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3016</w:t>
            </w:r>
          </w:p>
        </w:tc>
      </w:tr>
      <w:tr w:rsidR="00451DD0" w:rsidRPr="00451DD0" w14:paraId="0EF1D1EF" w14:textId="77777777" w:rsidTr="00451DD0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4E3D5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D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52212" w14:textId="5483E290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396</w:t>
            </w:r>
            <w:r w:rsidR="00B92F34"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8CF27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-0.34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FD100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4135</w:t>
            </w:r>
          </w:p>
        </w:tc>
      </w:tr>
      <w:tr w:rsidR="00451DD0" w:rsidRPr="00451DD0" w14:paraId="47BE0617" w14:textId="77777777" w:rsidTr="00451DD0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64A2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DC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49E80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39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173E2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28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787B5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4574</w:t>
            </w:r>
          </w:p>
        </w:tc>
      </w:tr>
      <w:tr w:rsidR="00451DD0" w:rsidRPr="00451DD0" w14:paraId="32F30FDA" w14:textId="77777777" w:rsidTr="00451DD0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C8A4D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MMP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2A607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38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8569F" w14:textId="6DB32AC8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093</w:t>
            </w:r>
            <w:r w:rsidR="00B92F34"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00A2C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5763</w:t>
            </w:r>
          </w:p>
        </w:tc>
      </w:tr>
      <w:tr w:rsidR="00451DD0" w:rsidRPr="00451DD0" w14:paraId="1A32694E" w14:textId="77777777" w:rsidTr="00451DD0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3FE2E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MCP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AF856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3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5DBF9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39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4CC67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5354</w:t>
            </w:r>
          </w:p>
        </w:tc>
      </w:tr>
      <w:tr w:rsidR="00451DD0" w:rsidRPr="00451DD0" w14:paraId="7ACE4820" w14:textId="77777777" w:rsidTr="00451DD0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E9FAB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FGF-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01DCA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2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3B0D6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60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3F582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3564</w:t>
            </w:r>
          </w:p>
        </w:tc>
      </w:tr>
      <w:tr w:rsidR="00451DD0" w:rsidRPr="00451DD0" w14:paraId="4BD78225" w14:textId="77777777" w:rsidTr="00451DD0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1F3E7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CST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6BD90" w14:textId="5B61DDB9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243</w:t>
            </w:r>
            <w:r w:rsidR="00B92F34"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2EC38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-0.07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CEEF1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8276</w:t>
            </w:r>
          </w:p>
        </w:tc>
      </w:tr>
      <w:tr w:rsidR="00451DD0" w:rsidRPr="00451DD0" w14:paraId="5CC00FAA" w14:textId="77777777" w:rsidTr="00451DD0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8A32E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IR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8D81A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23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746B9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-0.36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0E28D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6727</w:t>
            </w:r>
          </w:p>
        </w:tc>
      </w:tr>
      <w:tr w:rsidR="00451DD0" w:rsidRPr="00451DD0" w14:paraId="4EC4638E" w14:textId="77777777" w:rsidTr="00451DD0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5E1CC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SLAM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41E4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23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965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1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25E3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921</w:t>
            </w:r>
          </w:p>
        </w:tc>
      </w:tr>
      <w:tr w:rsidR="00451DD0" w:rsidRPr="00451DD0" w14:paraId="33BAC4B2" w14:textId="77777777" w:rsidTr="00451DD0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C0BD6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KMO 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EF4FF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B5D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3BAA" w14:textId="77777777" w:rsidR="00451DD0" w:rsidRPr="00451DD0" w:rsidRDefault="00451DD0" w:rsidP="0045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3A9374E6" w14:textId="77777777" w:rsidR="003D141B" w:rsidRDefault="003D141B" w:rsidP="003D141B">
      <w:pPr>
        <w:spacing w:line="240" w:lineRule="auto"/>
        <w:rPr>
          <w:szCs w:val="24"/>
          <w:lang w:val="en-US"/>
        </w:rPr>
      </w:pPr>
      <w:r w:rsidRPr="003D141B">
        <w:rPr>
          <w:szCs w:val="24"/>
          <w:lang w:val="en-US"/>
        </w:rPr>
        <w:t>Eigen vector values for the PC1 and PC2 components are shown in the table, as well as the Kaiser-Meyer-Olkin (KMO) measure of sampling adequacy.</w:t>
      </w:r>
    </w:p>
    <w:p w14:paraId="57C3A405" w14:textId="45F87971" w:rsidR="00451DD0" w:rsidRPr="003D141B" w:rsidRDefault="003D141B" w:rsidP="003D141B">
      <w:pPr>
        <w:spacing w:line="240" w:lineRule="auto"/>
        <w:rPr>
          <w:szCs w:val="24"/>
          <w:lang w:val="en-US"/>
        </w:rPr>
      </w:pPr>
      <w:r w:rsidRPr="003D141B">
        <w:rPr>
          <w:szCs w:val="24"/>
          <w:lang w:val="en-US"/>
        </w:rPr>
        <w:t xml:space="preserve"> </w:t>
      </w:r>
    </w:p>
    <w:p w14:paraId="4FCEEC75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052253C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A6B5BBD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03AB65EA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171660C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664C25C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28121C1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EF8DD40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0C4CCF13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9B0B1D0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0AA27552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57B8EE7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025EBAA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0CC3F2E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FD63880" w14:textId="18A2E0F0" w:rsidR="00AF6E7B" w:rsidRPr="00AF6E7B" w:rsidRDefault="00AF6E7B" w:rsidP="00AF6E7B">
      <w:pPr>
        <w:rPr>
          <w:i/>
          <w:iCs/>
          <w:sz w:val="24"/>
          <w:szCs w:val="24"/>
          <w:lang w:val="en-US"/>
        </w:rPr>
      </w:pPr>
      <w:r w:rsidRPr="00AF6E7B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BB49A3">
        <w:rPr>
          <w:i/>
          <w:iCs/>
          <w:sz w:val="24"/>
          <w:szCs w:val="24"/>
          <w:lang w:val="en-US"/>
        </w:rPr>
        <w:t>6</w:t>
      </w:r>
      <w:r w:rsidRPr="00AF6E7B">
        <w:rPr>
          <w:i/>
          <w:iCs/>
          <w:sz w:val="24"/>
          <w:szCs w:val="24"/>
          <w:lang w:val="en-US"/>
        </w:rPr>
        <w:t>. Principal component analysis results – group ‘’</w:t>
      </w:r>
      <w:r>
        <w:rPr>
          <w:i/>
          <w:iCs/>
          <w:sz w:val="24"/>
          <w:szCs w:val="24"/>
          <w:lang w:val="en-US"/>
        </w:rPr>
        <w:t xml:space="preserve">Signal </w:t>
      </w:r>
      <w:r w:rsidR="0062447D">
        <w:rPr>
          <w:i/>
          <w:iCs/>
          <w:sz w:val="24"/>
          <w:szCs w:val="24"/>
          <w:lang w:val="en-US"/>
        </w:rPr>
        <w:t>T</w:t>
      </w:r>
      <w:r>
        <w:rPr>
          <w:i/>
          <w:iCs/>
          <w:sz w:val="24"/>
          <w:szCs w:val="24"/>
          <w:lang w:val="en-US"/>
        </w:rPr>
        <w:t>ransduction</w:t>
      </w:r>
      <w:r w:rsidRPr="00AF6E7B">
        <w:rPr>
          <w:i/>
          <w:iCs/>
          <w:sz w:val="24"/>
          <w:szCs w:val="24"/>
          <w:lang w:val="en-US"/>
        </w:rPr>
        <w:t>’’.</w:t>
      </w:r>
    </w:p>
    <w:tbl>
      <w:tblPr>
        <w:tblW w:w="5076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061"/>
        <w:gridCol w:w="1200"/>
        <w:gridCol w:w="1265"/>
      </w:tblGrid>
      <w:tr w:rsidR="00451DD0" w:rsidRPr="003D141B" w14:paraId="4E220525" w14:textId="77777777" w:rsidTr="00B70A73">
        <w:trPr>
          <w:trHeight w:val="315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E4FE2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val="en-US" w:eastAsia="es-ES"/>
              </w:rPr>
              <w:t>variable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B4B78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val="en-US" w:eastAsia="es-ES"/>
              </w:rPr>
              <w:t>PC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B278B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val="en-US" w:eastAsia="es-ES"/>
              </w:rPr>
              <w:t>PC2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8B705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val="en-US" w:eastAsia="es-ES"/>
              </w:rPr>
              <w:t>Unexplained</w:t>
            </w:r>
          </w:p>
        </w:tc>
      </w:tr>
      <w:tr w:rsidR="00451DD0" w:rsidRPr="00451DD0" w14:paraId="61945AE7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C3D7A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MCP</w:t>
            </w: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-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F2D69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23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E08E9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10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89E7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4399</w:t>
            </w:r>
          </w:p>
        </w:tc>
      </w:tr>
      <w:tr w:rsidR="00451DD0" w:rsidRPr="00451DD0" w14:paraId="72151AD6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02CC2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MCP-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1C3FA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22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81BD3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17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0248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4374</w:t>
            </w:r>
          </w:p>
        </w:tc>
      </w:tr>
      <w:tr w:rsidR="00451DD0" w:rsidRPr="00451DD0" w14:paraId="34747BD3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389DD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XCL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CC285" w14:textId="0D7D297B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221</w:t>
            </w:r>
            <w:r w:rsidR="00B92F34"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F3CFC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0.029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3732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448</w:t>
            </w:r>
          </w:p>
        </w:tc>
      </w:tr>
      <w:tr w:rsidR="00451DD0" w:rsidRPr="00451DD0" w14:paraId="331E2AED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F2863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XCL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D5CE6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2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8BA4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-0.03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6F33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448</w:t>
            </w:r>
          </w:p>
        </w:tc>
      </w:tr>
      <w:tr w:rsidR="00451DD0" w:rsidRPr="00451DD0" w14:paraId="660AE290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18FAE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HGF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1C7EC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20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8E09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-0.18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8DF4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4821</w:t>
            </w:r>
          </w:p>
        </w:tc>
      </w:tr>
      <w:tr w:rsidR="00451DD0" w:rsidRPr="00451DD0" w14:paraId="3DBF99D9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28F7F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7C52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20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3C7C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245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4103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3887</w:t>
            </w:r>
          </w:p>
        </w:tc>
      </w:tr>
      <w:tr w:rsidR="00451DD0" w:rsidRPr="00451DD0" w14:paraId="7F762E02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E01AE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XCL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366F9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2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2348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45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6D3BF" w14:textId="27F318D9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2</w:t>
            </w:r>
            <w:r w:rsidR="00B92F34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</w:tr>
      <w:tr w:rsidR="00451DD0" w:rsidRPr="00451DD0" w14:paraId="40820AF3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00B05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ASP-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3A83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2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A1BE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159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C59E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347</w:t>
            </w:r>
          </w:p>
        </w:tc>
      </w:tr>
      <w:tr w:rsidR="00451DD0" w:rsidRPr="00451DD0" w14:paraId="0A8A0FE3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AD4CF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EAD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7BAD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28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8365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3404</w:t>
            </w:r>
          </w:p>
        </w:tc>
      </w:tr>
      <w:tr w:rsidR="00451DD0" w:rsidRPr="00451DD0" w14:paraId="03202C9F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02E3C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TRAI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AAB8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9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3646F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69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0E2F8" w14:textId="340CFCBF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36</w:t>
            </w:r>
            <w:r w:rsidR="00B92F3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451DD0" w:rsidRPr="00451DD0" w14:paraId="7E7A640B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C9227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F9319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9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B080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207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EE88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4898</w:t>
            </w:r>
          </w:p>
        </w:tc>
      </w:tr>
      <w:tr w:rsidR="00451DD0" w:rsidRPr="00451DD0" w14:paraId="5E154625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CE944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AXIN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DA58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9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0A8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136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692A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893</w:t>
            </w:r>
          </w:p>
        </w:tc>
      </w:tr>
      <w:tr w:rsidR="00451DD0" w:rsidRPr="00451DD0" w14:paraId="19D909CE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0D0BB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48739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9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4882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327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6F53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2648</w:t>
            </w:r>
          </w:p>
        </w:tc>
      </w:tr>
      <w:tr w:rsidR="00451DD0" w:rsidRPr="00451DD0" w14:paraId="3A63D6F9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9F5BC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MCP-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4F53B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7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9A4B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34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C227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003</w:t>
            </w:r>
          </w:p>
        </w:tc>
      </w:tr>
      <w:tr w:rsidR="00451DD0" w:rsidRPr="00451DD0" w14:paraId="0BA6C592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AE5D3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VEGF-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FA18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7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5662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3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CCE65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104</w:t>
            </w:r>
          </w:p>
        </w:tc>
      </w:tr>
      <w:tr w:rsidR="00451DD0" w:rsidRPr="00451DD0" w14:paraId="5CBD8618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63374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XCL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0B29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6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F652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69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95CE5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223</w:t>
            </w:r>
          </w:p>
        </w:tc>
      </w:tr>
      <w:tr w:rsidR="00451DD0" w:rsidRPr="00451DD0" w14:paraId="273A0073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E3CCE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DN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F8ED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6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8A10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6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592B4" w14:textId="714902E6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54</w:t>
            </w:r>
            <w:r w:rsidR="00B92F3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451DD0" w:rsidRPr="00451DD0" w14:paraId="5F8458B1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FF552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XCL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337D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0E52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48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2F02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855</w:t>
            </w:r>
          </w:p>
        </w:tc>
      </w:tr>
      <w:tr w:rsidR="00451DD0" w:rsidRPr="00451DD0" w14:paraId="2ACE0E8D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B6B8B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SCF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9AD4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876E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58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618B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696</w:t>
            </w:r>
          </w:p>
        </w:tc>
      </w:tr>
      <w:tr w:rsidR="00451DD0" w:rsidRPr="00451DD0" w14:paraId="31394A4F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0FF4E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FGF-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F2323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5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3BA5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85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0D0D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594</w:t>
            </w:r>
          </w:p>
        </w:tc>
      </w:tr>
      <w:tr w:rsidR="00451DD0" w:rsidRPr="00451DD0" w14:paraId="03C8DCD2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48FFD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2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4CE3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4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76CF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29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B4167" w14:textId="190137C1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93</w:t>
            </w:r>
            <w:r w:rsidR="00B92F3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451DD0" w:rsidRPr="00451DD0" w14:paraId="07FE69A4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C13F1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PD-L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5F27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4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3D15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9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2D83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658</w:t>
            </w:r>
          </w:p>
        </w:tc>
      </w:tr>
      <w:tr w:rsidR="00451DD0" w:rsidRPr="00451DD0" w14:paraId="2CB0F364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76503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TNF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AF2E9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4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5D82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244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D4E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898</w:t>
            </w:r>
          </w:p>
        </w:tc>
      </w:tr>
      <w:tr w:rsidR="00451DD0" w:rsidRPr="00451DD0" w14:paraId="31EA8422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FE87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2383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4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27DA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24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B3EF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598</w:t>
            </w:r>
          </w:p>
        </w:tc>
      </w:tr>
      <w:tr w:rsidR="00451DD0" w:rsidRPr="00451DD0" w14:paraId="5978BFE7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BEB5D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TGF-</w:t>
            </w:r>
            <w:proofErr w:type="spellStart"/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alph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10E8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3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800C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245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3A0B3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976</w:t>
            </w:r>
          </w:p>
        </w:tc>
      </w:tr>
      <w:tr w:rsidR="00451DD0" w:rsidRPr="00451DD0" w14:paraId="18704FAA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6E8B3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FLT3LG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9BE1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3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78DB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88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572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892</w:t>
            </w:r>
          </w:p>
        </w:tc>
      </w:tr>
      <w:tr w:rsidR="00451DD0" w:rsidRPr="00451DD0" w14:paraId="553DE8E3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CD8F8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XCL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C5C0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2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C89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7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6191B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401</w:t>
            </w:r>
          </w:p>
        </w:tc>
      </w:tr>
      <w:tr w:rsidR="00451DD0" w:rsidRPr="00451DD0" w14:paraId="47F6F7DC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C42A0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4DF2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090CA" w14:textId="3942CF52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206</w:t>
            </w:r>
            <w:r w:rsidR="00B92F3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F57C5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927</w:t>
            </w:r>
          </w:p>
        </w:tc>
      </w:tr>
      <w:tr w:rsidR="00451DD0" w:rsidRPr="00451DD0" w14:paraId="5A014477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7DD9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BE03F" w14:textId="5EC4A6E0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19</w:t>
            </w:r>
            <w:r w:rsidR="00B92F3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6B8B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4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9FB0F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622</w:t>
            </w:r>
          </w:p>
        </w:tc>
      </w:tr>
      <w:tr w:rsidR="00451DD0" w:rsidRPr="00451DD0" w14:paraId="7E1BB936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C7726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4E-BP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3D88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0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77AD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02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0F10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589</w:t>
            </w:r>
          </w:p>
        </w:tc>
      </w:tr>
      <w:tr w:rsidR="00451DD0" w:rsidRPr="00451DD0" w14:paraId="32567B1B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D4FD2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FGF-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BE0D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E534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8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CBDB5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717</w:t>
            </w:r>
          </w:p>
        </w:tc>
      </w:tr>
      <w:tr w:rsidR="00451DD0" w:rsidRPr="00451DD0" w14:paraId="2AE34236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D970C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87D5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D49D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5E79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867</w:t>
            </w:r>
          </w:p>
        </w:tc>
      </w:tr>
      <w:tr w:rsidR="00451DD0" w:rsidRPr="00451DD0" w14:paraId="5E087F1E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FD2E1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NT-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9E39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9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20BF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9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E3A1F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777</w:t>
            </w:r>
          </w:p>
        </w:tc>
      </w:tr>
      <w:tr w:rsidR="00451DD0" w:rsidRPr="00451DD0" w14:paraId="0FA6A888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18329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GDNF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1668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9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7307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48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A525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396</w:t>
            </w:r>
          </w:p>
        </w:tc>
      </w:tr>
      <w:tr w:rsidR="00451DD0" w:rsidRPr="00451DD0" w14:paraId="0D2F0B08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C2EB8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FGF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8FCFF" w14:textId="53183E80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91</w:t>
            </w:r>
            <w:r w:rsidR="00B92F3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E864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2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2EC45" w14:textId="5C503C2E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69</w:t>
            </w:r>
            <w:r w:rsidR="00B92F3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451DD0" w:rsidRPr="00451DD0" w14:paraId="260CB82D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6DDF6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X3CL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E1F1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7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B0DA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23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7427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534</w:t>
            </w:r>
          </w:p>
        </w:tc>
      </w:tr>
      <w:tr w:rsidR="00451DD0" w:rsidRPr="00451DD0" w14:paraId="60247276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68FE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NRT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2BF8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7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A5D1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10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0D91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169</w:t>
            </w:r>
          </w:p>
        </w:tc>
      </w:tr>
      <w:tr w:rsidR="00451DD0" w:rsidRPr="00451DD0" w14:paraId="50D8383C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FA6C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IL-2R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EEE1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6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158C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46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85F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511</w:t>
            </w:r>
          </w:p>
        </w:tc>
      </w:tr>
      <w:tr w:rsidR="00451DD0" w:rsidRPr="00451DD0" w14:paraId="2C76011A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23808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LAP TGF-beta-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C4368" w14:textId="642299CD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63</w:t>
            </w:r>
            <w:r w:rsidR="00B92F3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29E9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6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B987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492</w:t>
            </w:r>
          </w:p>
        </w:tc>
      </w:tr>
      <w:tr w:rsidR="00451DD0" w:rsidRPr="00451DD0" w14:paraId="7F12D482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5086E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1307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6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D0A2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27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BCB4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956</w:t>
            </w:r>
          </w:p>
        </w:tc>
      </w:tr>
      <w:tr w:rsidR="00451DD0" w:rsidRPr="00451DD0" w14:paraId="02E1228B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F7E62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03285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4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EE5A5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14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CAFC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844</w:t>
            </w:r>
          </w:p>
        </w:tc>
      </w:tr>
      <w:tr w:rsidR="00451DD0" w:rsidRPr="00451DD0" w14:paraId="533B90F6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6E486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ART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99AB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3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1F5AA" w14:textId="1E733D7E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17</w:t>
            </w:r>
            <w:r w:rsidR="00B92F3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A4CA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903</w:t>
            </w:r>
          </w:p>
        </w:tc>
      </w:tr>
      <w:tr w:rsidR="00451DD0" w:rsidRPr="00451DD0" w14:paraId="72470AD0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51598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KMO Tota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A3519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17F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EE92" w14:textId="77777777" w:rsidR="00451DD0" w:rsidRPr="00451DD0" w:rsidRDefault="00451DD0" w:rsidP="0045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6857AE61" w14:textId="77777777" w:rsidR="003D141B" w:rsidRPr="003D141B" w:rsidRDefault="003D141B" w:rsidP="003D141B">
      <w:pPr>
        <w:spacing w:line="240" w:lineRule="auto"/>
        <w:rPr>
          <w:szCs w:val="24"/>
          <w:lang w:val="en-US"/>
        </w:rPr>
      </w:pPr>
      <w:r w:rsidRPr="003D141B">
        <w:rPr>
          <w:szCs w:val="24"/>
          <w:lang w:val="en-US"/>
        </w:rPr>
        <w:t xml:space="preserve">Eigen vector values for the PC1 and PC2 components are shown in the table, as well as the Kaiser-Meyer-Olkin (KMO) measure of sampling adequacy . </w:t>
      </w:r>
    </w:p>
    <w:p w14:paraId="56A079E9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571D44E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AEAAD6B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80BD016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83AE39C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063ACF30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92B0D20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3A3504E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B4C8558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1A465F9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AE8D59A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1574E1C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D5C67DB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D0914AC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06AFBB4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346ED8C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031406CE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3255B287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390BE963" w14:textId="77777777" w:rsidR="00005270" w:rsidRDefault="00005270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E9A1913" w14:textId="3CF4D02A" w:rsidR="00AF6E7B" w:rsidRPr="00AF6E7B" w:rsidRDefault="00AF6E7B" w:rsidP="00AF6E7B">
      <w:pPr>
        <w:rPr>
          <w:i/>
          <w:iCs/>
          <w:sz w:val="24"/>
          <w:szCs w:val="24"/>
          <w:lang w:val="en-US"/>
        </w:rPr>
      </w:pPr>
      <w:r w:rsidRPr="00AF6E7B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BB49A3">
        <w:rPr>
          <w:i/>
          <w:iCs/>
          <w:sz w:val="24"/>
          <w:szCs w:val="24"/>
          <w:lang w:val="en-US"/>
        </w:rPr>
        <w:t>7</w:t>
      </w:r>
      <w:r w:rsidRPr="00AF6E7B">
        <w:rPr>
          <w:i/>
          <w:iCs/>
          <w:sz w:val="24"/>
          <w:szCs w:val="24"/>
          <w:lang w:val="en-US"/>
        </w:rPr>
        <w:t>. Principal component analysis results – group ‘</w:t>
      </w:r>
      <w:r>
        <w:rPr>
          <w:i/>
          <w:iCs/>
          <w:sz w:val="24"/>
          <w:szCs w:val="24"/>
          <w:lang w:val="en-US"/>
        </w:rPr>
        <w:t>Immune system</w:t>
      </w:r>
      <w:r w:rsidRPr="00AF6E7B">
        <w:rPr>
          <w:i/>
          <w:iCs/>
          <w:sz w:val="24"/>
          <w:szCs w:val="24"/>
          <w:lang w:val="en-US"/>
        </w:rPr>
        <w:t>’’.</w:t>
      </w:r>
    </w:p>
    <w:tbl>
      <w:tblPr>
        <w:tblW w:w="5076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920"/>
        <w:gridCol w:w="1200"/>
        <w:gridCol w:w="1265"/>
      </w:tblGrid>
      <w:tr w:rsidR="00451DD0" w:rsidRPr="00451DD0" w14:paraId="5C578A10" w14:textId="77777777" w:rsidTr="00B70A73">
        <w:trPr>
          <w:trHeight w:val="315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FDDC3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variable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B6B43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PC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ED90E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PC2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9E79E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Unexplained</w:t>
            </w:r>
            <w:proofErr w:type="spellEnd"/>
          </w:p>
        </w:tc>
      </w:tr>
      <w:tr w:rsidR="00451DD0" w:rsidRPr="00451DD0" w14:paraId="23B29FBA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876B5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D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ED100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22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4BF46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-0.01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A4D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4472</w:t>
            </w:r>
          </w:p>
        </w:tc>
      </w:tr>
      <w:tr w:rsidR="00451DD0" w:rsidRPr="00451DD0" w14:paraId="5EF19CCF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67153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NFSF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62CF6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22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78880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-0.20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C53A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3015</w:t>
            </w:r>
          </w:p>
        </w:tc>
      </w:tr>
      <w:tr w:rsidR="00451DD0" w:rsidRPr="00451DD0" w14:paraId="52BE9F79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9900E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HG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867A4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21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CD07A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-0.146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6A04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4023</w:t>
            </w:r>
          </w:p>
        </w:tc>
      </w:tr>
      <w:tr w:rsidR="00451DD0" w:rsidRPr="00451DD0" w14:paraId="19EFC33A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D832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ASP-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ADDF0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1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1300D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-0.15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D6A3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4781</w:t>
            </w:r>
          </w:p>
        </w:tc>
      </w:tr>
      <w:tr w:rsidR="00451DD0" w:rsidRPr="00451DD0" w14:paraId="78C0105F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1515A" w14:textId="77777777" w:rsidR="00451DD0" w:rsidRPr="003D141B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OS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AB5E5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0.19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107FB" w14:textId="77777777" w:rsidR="00451DD0" w:rsidRPr="003D141B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41B">
              <w:rPr>
                <w:rFonts w:ascii="Calibri" w:eastAsia="Times New Roman" w:hAnsi="Calibri" w:cs="Calibri"/>
                <w:color w:val="000000"/>
                <w:lang w:eastAsia="es-ES"/>
              </w:rPr>
              <w:t>-0.247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BF05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3143</w:t>
            </w:r>
          </w:p>
        </w:tc>
      </w:tr>
      <w:tr w:rsidR="00451DD0" w:rsidRPr="00451DD0" w14:paraId="3823B079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0F363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uP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605F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9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EB47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88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DD86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609</w:t>
            </w:r>
          </w:p>
        </w:tc>
      </w:tr>
      <w:tr w:rsidR="00451DD0" w:rsidRPr="00451DD0" w14:paraId="5BC3CC10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5EF9E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MCP-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65C2F" w14:textId="753C7BA5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95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B647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8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A30E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721</w:t>
            </w:r>
          </w:p>
        </w:tc>
      </w:tr>
      <w:tr w:rsidR="00451DD0" w:rsidRPr="00451DD0" w14:paraId="75BA78B6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86519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OP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B170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9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FEC3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0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602E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709</w:t>
            </w:r>
          </w:p>
        </w:tc>
      </w:tr>
      <w:tr w:rsidR="00451DD0" w:rsidRPr="00451DD0" w14:paraId="00B84E36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5D6AE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10R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98EBB" w14:textId="0A46F25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85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55447" w14:textId="2C606D1E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223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F1869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4208</w:t>
            </w:r>
          </w:p>
        </w:tc>
      </w:tr>
      <w:tr w:rsidR="00451DD0" w:rsidRPr="00451DD0" w14:paraId="1FD1495F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D2DD5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XCL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4116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8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C9D9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6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6AFC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285</w:t>
            </w:r>
          </w:p>
        </w:tc>
      </w:tr>
      <w:tr w:rsidR="00451DD0" w:rsidRPr="00451DD0" w14:paraId="2640225C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87536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VEGF-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57F3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8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D6E3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29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91D2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558</w:t>
            </w:r>
          </w:p>
        </w:tc>
      </w:tr>
      <w:tr w:rsidR="00451DD0" w:rsidRPr="00451DD0" w14:paraId="1159C061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2D81A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XCL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90529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7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7B3B6" w14:textId="5ECBB04C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56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6215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539</w:t>
            </w:r>
          </w:p>
        </w:tc>
      </w:tr>
      <w:tr w:rsidR="00451DD0" w:rsidRPr="00451DD0" w14:paraId="62E89A96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5FE70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TWEA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EE72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7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7970B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3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A57D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993</w:t>
            </w:r>
          </w:p>
        </w:tc>
      </w:tr>
      <w:tr w:rsidR="00451DD0" w:rsidRPr="00451DD0" w14:paraId="0266A0D7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F5146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A9A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7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2EAA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26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0C0F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3779</w:t>
            </w:r>
          </w:p>
        </w:tc>
      </w:tr>
      <w:tr w:rsidR="00451DD0" w:rsidRPr="00451DD0" w14:paraId="3A8F2CFE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51014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EN-RA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69D0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7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38E4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17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721F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629</w:t>
            </w:r>
          </w:p>
        </w:tc>
      </w:tr>
      <w:tr w:rsidR="00451DD0" w:rsidRPr="00451DD0" w14:paraId="34C30341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DD674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PD-L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8F33D" w14:textId="47373265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69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2F7F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21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2E7C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003</w:t>
            </w:r>
          </w:p>
        </w:tc>
      </w:tr>
      <w:tr w:rsidR="00451DD0" w:rsidRPr="00451DD0" w14:paraId="1008D959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0AA68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630CB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6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AD3D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30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E58F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3294</w:t>
            </w:r>
          </w:p>
        </w:tc>
      </w:tr>
      <w:tr w:rsidR="00451DD0" w:rsidRPr="00451DD0" w14:paraId="3EDDB08A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6F37D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TNFRSF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7D92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5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37A3A" w14:textId="2B951DEA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54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4C59B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308</w:t>
            </w:r>
          </w:p>
        </w:tc>
      </w:tr>
      <w:tr w:rsidR="00451DD0" w:rsidRPr="00451DD0" w14:paraId="38617AF7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A60D1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1251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5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8C42A" w14:textId="12A96FF4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331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A4CCF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2601</w:t>
            </w:r>
          </w:p>
        </w:tc>
      </w:tr>
      <w:tr w:rsidR="00451DD0" w:rsidRPr="00451DD0" w14:paraId="085BF282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72070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41FD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5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6229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8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9F07F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016</w:t>
            </w:r>
          </w:p>
        </w:tc>
      </w:tr>
      <w:tr w:rsidR="00451DD0" w:rsidRPr="00451DD0" w14:paraId="21F26CBF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32BCF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18R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4821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5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F5053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9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93AD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116</w:t>
            </w:r>
          </w:p>
        </w:tc>
      </w:tr>
      <w:tr w:rsidR="00451DD0" w:rsidRPr="00451DD0" w14:paraId="41A8F1F2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2A8C9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SF-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2193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4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DFF8F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6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2141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504</w:t>
            </w:r>
          </w:p>
        </w:tc>
      </w:tr>
      <w:tr w:rsidR="00451DD0" w:rsidRPr="00451DD0" w14:paraId="158F30E5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6B0FA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LIF-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0150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4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4705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84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65A3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229</w:t>
            </w:r>
          </w:p>
        </w:tc>
      </w:tr>
      <w:tr w:rsidR="00451DD0" w:rsidRPr="00451DD0" w14:paraId="33209886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376EB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12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5D1E9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4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2CED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6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810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571</w:t>
            </w:r>
          </w:p>
        </w:tc>
      </w:tr>
      <w:tr w:rsidR="00451DD0" w:rsidRPr="00451DD0" w14:paraId="2C4B5040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2240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FLT3L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6B55B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4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8688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4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F08A5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023</w:t>
            </w:r>
          </w:p>
        </w:tc>
      </w:tr>
      <w:tr w:rsidR="00451DD0" w:rsidRPr="00451DD0" w14:paraId="67FE9484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26477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5126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3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0E0B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62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90B98" w14:textId="1258BC4C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83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451DD0" w:rsidRPr="00451DD0" w14:paraId="2D4EE760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4850A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0987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3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D4A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148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9751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7114</w:t>
            </w:r>
          </w:p>
        </w:tc>
      </w:tr>
      <w:tr w:rsidR="00451DD0" w:rsidRPr="00451DD0" w14:paraId="320CBD78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F21DF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15R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3333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2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19315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7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48A5B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946</w:t>
            </w:r>
          </w:p>
        </w:tc>
      </w:tr>
      <w:tr w:rsidR="00451DD0" w:rsidRPr="00451DD0" w14:paraId="410A99C3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D7A77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FE0D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2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1D8D3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26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7D10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416</w:t>
            </w:r>
          </w:p>
        </w:tc>
      </w:tr>
      <w:tr w:rsidR="00451DD0" w:rsidRPr="00451DD0" w14:paraId="13A692C8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9ABBA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17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DD45D" w14:textId="0938A43C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15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8CCC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29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5A63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575</w:t>
            </w:r>
          </w:p>
        </w:tc>
      </w:tr>
      <w:tr w:rsidR="00451DD0" w:rsidRPr="00451DD0" w14:paraId="65DDAA2C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9AD5D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CL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CB72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B427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37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0926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658</w:t>
            </w:r>
          </w:p>
        </w:tc>
      </w:tr>
      <w:tr w:rsidR="00451DD0" w:rsidRPr="00451DD0" w14:paraId="234283F3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646B6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LAP TGF-beta-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356B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0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340F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11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109D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307</w:t>
            </w:r>
          </w:p>
        </w:tc>
      </w:tr>
      <w:tr w:rsidR="00451DD0" w:rsidRPr="00451DD0" w14:paraId="1C293282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CBFC4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2R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5AEC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EC356" w14:textId="5D0134F0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03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8992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448</w:t>
            </w:r>
          </w:p>
        </w:tc>
      </w:tr>
      <w:tr w:rsidR="00451DD0" w:rsidRPr="00451DD0" w14:paraId="27A698F3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372ED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TN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CD5C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9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DBE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283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C3E1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5405</w:t>
            </w:r>
          </w:p>
        </w:tc>
      </w:tr>
      <w:tr w:rsidR="00451DD0" w:rsidRPr="00451DD0" w14:paraId="13F598C7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67CA4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22RA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87BA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D0BA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65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5499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813</w:t>
            </w:r>
          </w:p>
        </w:tc>
      </w:tr>
      <w:tr w:rsidR="00451DD0" w:rsidRPr="00451DD0" w14:paraId="080756A8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2B91F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TRANC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4C84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9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35855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8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06BE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725</w:t>
            </w:r>
          </w:p>
        </w:tc>
      </w:tr>
      <w:tr w:rsidR="00451DD0" w:rsidRPr="00451DD0" w14:paraId="01533023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41C30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TNF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A16E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9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DA85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9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FAE0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671</w:t>
            </w:r>
          </w:p>
        </w:tc>
      </w:tr>
      <w:tr w:rsidR="00451DD0" w:rsidRPr="00451DD0" w14:paraId="39CD89A0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A652F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TSL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8BE4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8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96983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44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1A2C0" w14:textId="713C72AB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07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451DD0" w:rsidRPr="00451DD0" w14:paraId="46FE57C7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58BDB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IL-17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30409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8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E9EF2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3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45CF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098</w:t>
            </w:r>
          </w:p>
        </w:tc>
      </w:tr>
      <w:tr w:rsidR="00451DD0" w:rsidRPr="00451DD0" w14:paraId="03E8E617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A390C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20R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B4D5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8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2BD2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3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E492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214</w:t>
            </w:r>
          </w:p>
        </w:tc>
      </w:tr>
      <w:tr w:rsidR="00451DD0" w:rsidRPr="00451DD0" w14:paraId="3D3ECE24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FA526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MMP-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F5D65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8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EED8C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5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BBF1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178</w:t>
            </w:r>
          </w:p>
        </w:tc>
      </w:tr>
      <w:tr w:rsidR="00451DD0" w:rsidRPr="00451DD0" w14:paraId="2C02CEA8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70D6D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AD9F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6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91B53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77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9E7E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354</w:t>
            </w:r>
          </w:p>
        </w:tc>
      </w:tr>
      <w:tr w:rsidR="00451DD0" w:rsidRPr="00451DD0" w14:paraId="00A18C0D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EC3EC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EF3BF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4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9DD6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25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E8783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711</w:t>
            </w:r>
          </w:p>
        </w:tc>
      </w:tr>
      <w:tr w:rsidR="00451DD0" w:rsidRPr="00451DD0" w14:paraId="7C6D142B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91EF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9550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4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0566B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34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03563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688</w:t>
            </w:r>
          </w:p>
        </w:tc>
      </w:tr>
      <w:tr w:rsidR="00451DD0" w:rsidRPr="00451DD0" w14:paraId="7A7F71B8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BA376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FN-gamm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AF12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4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27F26" w14:textId="1B7ADE32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167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492C5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8524</w:t>
            </w:r>
          </w:p>
        </w:tc>
      </w:tr>
      <w:tr w:rsidR="00451DD0" w:rsidRPr="00451DD0" w14:paraId="584DEBD7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A9E40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5C137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4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204CA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0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EA0DC" w14:textId="53AAD551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78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451DD0" w:rsidRPr="00451DD0" w14:paraId="590B54EC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D81BB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6A89E" w14:textId="4805A08E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3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F8C6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6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9ADB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745</w:t>
            </w:r>
          </w:p>
        </w:tc>
      </w:tr>
      <w:tr w:rsidR="00451DD0" w:rsidRPr="00451DD0" w14:paraId="69071554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5C817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9D27B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6E0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4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60F5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828</w:t>
            </w:r>
          </w:p>
        </w:tc>
      </w:tr>
      <w:tr w:rsidR="00451DD0" w:rsidRPr="00451DD0" w14:paraId="6CFD96D8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A3578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IL-10R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22366" w14:textId="1AED44F3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26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4BBA0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008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EAC1D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926</w:t>
            </w:r>
          </w:p>
        </w:tc>
      </w:tr>
      <w:tr w:rsidR="00451DD0" w:rsidRPr="00451DD0" w14:paraId="2816D342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0D327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LI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1749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243C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2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02136" w14:textId="5BC66442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97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451DD0" w:rsidRPr="00451DD0" w14:paraId="7139C448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35F20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CD8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5016E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4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9248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-0.044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CAC46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9742</w:t>
            </w:r>
          </w:p>
        </w:tc>
      </w:tr>
      <w:tr w:rsidR="00451DD0" w:rsidRPr="00451DD0" w14:paraId="3BA59300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BE99A" w14:textId="77777777" w:rsidR="00451DD0" w:rsidRPr="00451DD0" w:rsidRDefault="00451DD0" w:rsidP="0045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KMO 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DA511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51DD0">
              <w:rPr>
                <w:rFonts w:ascii="Calibri" w:eastAsia="Times New Roman" w:hAnsi="Calibri" w:cs="Calibri"/>
                <w:color w:val="000000"/>
                <w:lang w:eastAsia="es-ES"/>
              </w:rPr>
              <w:t>0.6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5B24" w14:textId="77777777" w:rsidR="00451DD0" w:rsidRPr="00451DD0" w:rsidRDefault="00451DD0" w:rsidP="0045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1F04" w14:textId="77777777" w:rsidR="00451DD0" w:rsidRPr="00451DD0" w:rsidRDefault="00451DD0" w:rsidP="0045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06C9A046" w14:textId="77777777" w:rsidR="003D141B" w:rsidRPr="003D141B" w:rsidRDefault="003D141B" w:rsidP="003D141B">
      <w:pPr>
        <w:spacing w:line="240" w:lineRule="auto"/>
        <w:rPr>
          <w:szCs w:val="24"/>
          <w:lang w:val="en-US"/>
        </w:rPr>
      </w:pPr>
      <w:r w:rsidRPr="003D141B">
        <w:rPr>
          <w:szCs w:val="24"/>
          <w:lang w:val="en-US"/>
        </w:rPr>
        <w:t xml:space="preserve">Eigen vector values for the PC1 and PC2 components are shown in the table, as well as the Kaiser-Meyer-Olkin (KMO) measure of sampling adequacy . </w:t>
      </w:r>
    </w:p>
    <w:p w14:paraId="733796CE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36A15027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58CB09F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160B666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64263CF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BFBE699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9CA52BA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01D46691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C6F769B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B25FF69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BC44D97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4E169CE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6A4D667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CC23411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4D7286B" w14:textId="128C6EC8" w:rsidR="00AF6E7B" w:rsidRPr="00AF6E7B" w:rsidRDefault="00AF6E7B" w:rsidP="00AF6E7B">
      <w:pPr>
        <w:rPr>
          <w:i/>
          <w:iCs/>
          <w:sz w:val="24"/>
          <w:szCs w:val="24"/>
          <w:lang w:val="en-US"/>
        </w:rPr>
      </w:pPr>
      <w:r w:rsidRPr="00AF6E7B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BB49A3">
        <w:rPr>
          <w:i/>
          <w:iCs/>
          <w:sz w:val="24"/>
          <w:szCs w:val="24"/>
          <w:lang w:val="en-US"/>
        </w:rPr>
        <w:t>8</w:t>
      </w:r>
      <w:r w:rsidRPr="00AF6E7B">
        <w:rPr>
          <w:i/>
          <w:iCs/>
          <w:sz w:val="24"/>
          <w:szCs w:val="24"/>
          <w:lang w:val="en-US"/>
        </w:rPr>
        <w:t>. Principal component analysis results – group ‘</w:t>
      </w:r>
      <w:r>
        <w:rPr>
          <w:i/>
          <w:iCs/>
          <w:sz w:val="24"/>
          <w:szCs w:val="24"/>
          <w:lang w:val="en-US"/>
        </w:rPr>
        <w:t>Metabolism and protein expression</w:t>
      </w:r>
      <w:r w:rsidRPr="00AF6E7B">
        <w:rPr>
          <w:i/>
          <w:iCs/>
          <w:sz w:val="24"/>
          <w:szCs w:val="24"/>
          <w:lang w:val="en-US"/>
        </w:rPr>
        <w:t>’’.</w:t>
      </w:r>
    </w:p>
    <w:tbl>
      <w:tblPr>
        <w:tblW w:w="5076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061"/>
        <w:gridCol w:w="1200"/>
        <w:gridCol w:w="1265"/>
      </w:tblGrid>
      <w:tr w:rsidR="00C11BAD" w:rsidRPr="00C11BAD" w14:paraId="4A43A2B7" w14:textId="77777777" w:rsidTr="00B70A73">
        <w:trPr>
          <w:trHeight w:val="315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9769E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variable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878CC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PC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EE514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PC2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7083C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Unexplained</w:t>
            </w:r>
            <w:proofErr w:type="spellEnd"/>
          </w:p>
        </w:tc>
      </w:tr>
      <w:tr w:rsidR="00C11BAD" w:rsidRPr="00C11BAD" w14:paraId="58693105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613CF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STAMBP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2B110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3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F6384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087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99B58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5031</w:t>
            </w:r>
          </w:p>
        </w:tc>
      </w:tr>
      <w:tr w:rsidR="00C11BAD" w:rsidRPr="00C11BAD" w14:paraId="53B06952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A738B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AXIN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F7676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38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053F9" w14:textId="77681278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-0.404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25FC2" w14:textId="39F7EDBC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305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1BAD" w:rsidRPr="00C11BAD" w14:paraId="038B967B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55272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VEGF-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8A937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33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9FF6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33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57950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4796</w:t>
            </w:r>
          </w:p>
        </w:tc>
      </w:tr>
      <w:tr w:rsidR="00C11BAD" w:rsidRPr="00C11BAD" w14:paraId="68B70591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AACD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LIF-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D4433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3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E4E8A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09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7E131" w14:textId="0497432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7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00</w:t>
            </w:r>
          </w:p>
        </w:tc>
      </w:tr>
      <w:tr w:rsidR="00C11BAD" w:rsidRPr="00C11BAD" w14:paraId="07AB4C35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D73AD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CSF-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B922F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3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3E2DA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41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28D81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4643</w:t>
            </w:r>
          </w:p>
        </w:tc>
      </w:tr>
      <w:tr w:rsidR="00C11BAD" w:rsidRPr="00C11BAD" w14:paraId="3CF13BFB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74586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TGF-</w:t>
            </w:r>
            <w:proofErr w:type="spellStart"/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alph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30F54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29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FE7B4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074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8A43C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7247</w:t>
            </w:r>
          </w:p>
        </w:tc>
      </w:tr>
      <w:tr w:rsidR="00C11BAD" w:rsidRPr="00C11BAD" w14:paraId="41A41669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6F024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LAP TGF-beta-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75464" w14:textId="6E99893E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294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D6CD3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-0.385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4B518" w14:textId="643DC17F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507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1BAD" w:rsidRPr="00C11BAD" w14:paraId="0F0B09CA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C98EE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FGF-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3B3AF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28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11685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-0.189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9ACE7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6933</w:t>
            </w:r>
          </w:p>
        </w:tc>
      </w:tr>
      <w:tr w:rsidR="00C11BAD" w:rsidRPr="00C11BAD" w14:paraId="6ACEEE2C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34521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4E-BP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FC60E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27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DAA00" w14:textId="24041CF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-0.38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FB490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5395</w:t>
            </w:r>
          </w:p>
        </w:tc>
      </w:tr>
      <w:tr w:rsidR="00C11BAD" w:rsidRPr="00C11BAD" w14:paraId="2DFE0DB1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4038D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MMP-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8EB8D" w14:textId="48B3D022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184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143F5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16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8EFA3" w14:textId="1F1E30AB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856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1BAD" w:rsidRPr="00C11BAD" w14:paraId="26573C68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0121A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IL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317E8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16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8FC6B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374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8663E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6997</w:t>
            </w:r>
          </w:p>
        </w:tc>
      </w:tr>
      <w:tr w:rsidR="00C11BAD" w:rsidRPr="00C11BAD" w14:paraId="11183054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51A20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IFN-gamm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82E3D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06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2DAA9" w14:textId="35447A8D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204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B7304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9213</w:t>
            </w:r>
          </w:p>
        </w:tc>
      </w:tr>
      <w:tr w:rsidR="00C11BAD" w:rsidRPr="00C11BAD" w14:paraId="08723E09" w14:textId="77777777" w:rsidTr="00B70A73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2D21E" w14:textId="77777777" w:rsidR="00C11BAD" w:rsidRPr="00C11BAD" w:rsidRDefault="00C11BAD" w:rsidP="00C11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KMO Tota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3AD4D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11BAD">
              <w:rPr>
                <w:rFonts w:ascii="Calibri" w:eastAsia="Times New Roman" w:hAnsi="Calibri" w:cs="Calibri"/>
                <w:color w:val="000000"/>
                <w:lang w:eastAsia="es-ES"/>
              </w:rPr>
              <w:t>0.6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C18" w14:textId="77777777" w:rsidR="00C11BAD" w:rsidRPr="00C11BAD" w:rsidRDefault="00C11BAD" w:rsidP="00C11B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EDA" w14:textId="77777777" w:rsidR="00C11BAD" w:rsidRPr="00C11BAD" w:rsidRDefault="00C11BAD" w:rsidP="00C11B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00165987" w14:textId="77777777" w:rsidR="003D141B" w:rsidRPr="003D141B" w:rsidRDefault="009B6435" w:rsidP="003D141B">
      <w:pPr>
        <w:spacing w:line="240" w:lineRule="auto"/>
        <w:rPr>
          <w:szCs w:val="24"/>
          <w:lang w:val="en-US"/>
        </w:rPr>
      </w:pPr>
      <w:r w:rsidRPr="003D141B">
        <w:rPr>
          <w:i/>
          <w:iCs/>
          <w:sz w:val="24"/>
          <w:szCs w:val="24"/>
          <w:lang w:val="en-US"/>
        </w:rPr>
        <w:t xml:space="preserve"> </w:t>
      </w:r>
      <w:r w:rsidR="003D141B" w:rsidRPr="003D141B">
        <w:rPr>
          <w:szCs w:val="24"/>
          <w:lang w:val="en-US"/>
        </w:rPr>
        <w:t xml:space="preserve">Eigen vector values for the PC1 and PC2 components are shown in the table, as well as the Kaiser-Meyer-Olkin (KMO) measure of sampling adequacy . </w:t>
      </w:r>
    </w:p>
    <w:p w14:paraId="5129815A" w14:textId="76559200" w:rsidR="009B6435" w:rsidRPr="003D141B" w:rsidRDefault="009B6435" w:rsidP="00A62D89">
      <w:pPr>
        <w:jc w:val="both"/>
        <w:rPr>
          <w:i/>
          <w:iCs/>
          <w:sz w:val="24"/>
          <w:szCs w:val="24"/>
          <w:lang w:val="en-US"/>
        </w:rPr>
      </w:pPr>
    </w:p>
    <w:p w14:paraId="31543363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0644342F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0192B30A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73EB3071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0AE4688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58D48893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C885FF1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46D59A02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0B822981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1B7EE71F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6E755F02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7CACC42" w14:textId="77777777" w:rsidR="003D141B" w:rsidRDefault="003D141B" w:rsidP="00AF6E7B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</w:pPr>
    </w:p>
    <w:p w14:paraId="2098FE02" w14:textId="218C81C1" w:rsidR="00AF6E7B" w:rsidRPr="00AF6E7B" w:rsidRDefault="00AF6E7B" w:rsidP="00AF6E7B">
      <w:pPr>
        <w:rPr>
          <w:i/>
          <w:iCs/>
          <w:sz w:val="24"/>
          <w:szCs w:val="24"/>
          <w:lang w:val="en-US"/>
        </w:rPr>
      </w:pPr>
      <w:r w:rsidRPr="00AF6E7B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BB49A3">
        <w:rPr>
          <w:i/>
          <w:iCs/>
          <w:sz w:val="24"/>
          <w:szCs w:val="24"/>
          <w:lang w:val="en-US"/>
        </w:rPr>
        <w:t>9</w:t>
      </w:r>
      <w:r w:rsidRPr="00AF6E7B">
        <w:rPr>
          <w:i/>
          <w:iCs/>
          <w:sz w:val="24"/>
          <w:szCs w:val="24"/>
          <w:lang w:val="en-US"/>
        </w:rPr>
        <w:t>. Principal component analysis results – group ‘</w:t>
      </w:r>
      <w:r>
        <w:rPr>
          <w:i/>
          <w:iCs/>
          <w:sz w:val="24"/>
          <w:szCs w:val="24"/>
          <w:lang w:val="en-US"/>
        </w:rPr>
        <w:t>Disease</w:t>
      </w:r>
      <w:r w:rsidRPr="00AF6E7B">
        <w:rPr>
          <w:i/>
          <w:iCs/>
          <w:sz w:val="24"/>
          <w:szCs w:val="24"/>
          <w:lang w:val="en-US"/>
        </w:rPr>
        <w:t>’.</w:t>
      </w:r>
    </w:p>
    <w:tbl>
      <w:tblPr>
        <w:tblW w:w="5076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920"/>
        <w:gridCol w:w="1200"/>
        <w:gridCol w:w="1265"/>
      </w:tblGrid>
      <w:tr w:rsidR="00B70A73" w:rsidRPr="00B70A73" w14:paraId="49DF0F9B" w14:textId="77777777" w:rsidTr="00B70A73">
        <w:trPr>
          <w:trHeight w:val="315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908A4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variable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D6B9A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PC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5A3B9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PC2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6D38F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Unexplained</w:t>
            </w:r>
            <w:proofErr w:type="spellEnd"/>
          </w:p>
        </w:tc>
      </w:tr>
      <w:tr w:rsidR="00B70A73" w:rsidRPr="00B70A73" w14:paraId="6E5DD708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6946A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CASP-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85796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41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4EE5B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-0.048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9033C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4702</w:t>
            </w:r>
          </w:p>
        </w:tc>
      </w:tr>
      <w:tr w:rsidR="00B70A73" w:rsidRPr="00B70A73" w14:paraId="08D39296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F3DA0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VEGF-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BF65E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39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76CC9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-0.21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51F6E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4533</w:t>
            </w:r>
          </w:p>
        </w:tc>
      </w:tr>
      <w:tr w:rsidR="00B70A73" w:rsidRPr="00B70A73" w14:paraId="5CA5458E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2CE1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AXIN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589E8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36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85EC6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36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8B570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3515</w:t>
            </w:r>
          </w:p>
        </w:tc>
      </w:tr>
      <w:tr w:rsidR="00B70A73" w:rsidRPr="00B70A73" w14:paraId="6489B268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A3772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TGF-</w:t>
            </w:r>
            <w:proofErr w:type="spellStart"/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alph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DE89B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32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15422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065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55D50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6834</w:t>
            </w:r>
          </w:p>
        </w:tc>
      </w:tr>
      <w:tr w:rsidR="00B70A73" w:rsidRPr="00B70A73" w14:paraId="32DF2FC1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E32A6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LAP TGF-beta-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9CF3E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27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03533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396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5976F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4683</w:t>
            </w:r>
          </w:p>
        </w:tc>
      </w:tr>
      <w:tr w:rsidR="00B70A73" w:rsidRPr="00B70A73" w14:paraId="2096C5D8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7BBF5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AD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26C5C" w14:textId="303519E0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262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F4C4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-0.296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1DA0B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6284</w:t>
            </w:r>
          </w:p>
        </w:tc>
      </w:tr>
      <w:tr w:rsidR="00B70A73" w:rsidRPr="00B70A73" w14:paraId="6B938824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0ADE2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IL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B9CB5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24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78AEB" w14:textId="2E7BFF4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-0.173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937ED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7661</w:t>
            </w:r>
          </w:p>
        </w:tc>
      </w:tr>
      <w:tr w:rsidR="00B70A73" w:rsidRPr="00B70A73" w14:paraId="42CB6553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AAF76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FGF-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A0861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24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021CB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308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D3733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6448</w:t>
            </w:r>
          </w:p>
        </w:tc>
      </w:tr>
      <w:tr w:rsidR="00B70A73" w:rsidRPr="00B70A73" w14:paraId="178B97A9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AEF6B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FLT3L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F97F7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2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5AC21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-0.222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9602D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7705</w:t>
            </w:r>
          </w:p>
        </w:tc>
      </w:tr>
      <w:tr w:rsidR="00B70A73" w:rsidRPr="00B70A73" w14:paraId="44C41584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5E4DE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IL-17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9F483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20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61397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-0.21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A6510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7813</w:t>
            </w:r>
          </w:p>
        </w:tc>
      </w:tr>
      <w:tr w:rsidR="00B70A73" w:rsidRPr="00B70A73" w14:paraId="0F27D0F4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A48CA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IL-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72D13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18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8F484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-0.38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931C9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6073</w:t>
            </w:r>
          </w:p>
        </w:tc>
      </w:tr>
      <w:tr w:rsidR="00B70A73" w:rsidRPr="00B70A73" w14:paraId="53C33733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7C788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FGF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E6A4C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13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0C0CB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136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12E20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9108</w:t>
            </w:r>
          </w:p>
        </w:tc>
      </w:tr>
      <w:tr w:rsidR="00B70A73" w:rsidRPr="00B70A73" w14:paraId="6460FFC0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97480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IL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70539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12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05AC9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-0.08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7C442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9405</w:t>
            </w:r>
          </w:p>
        </w:tc>
      </w:tr>
      <w:tr w:rsidR="00B70A73" w:rsidRPr="00B70A73" w14:paraId="725255FB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0588A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SC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1A6A2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1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2827A" w14:textId="002E8012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414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42BD5" w14:textId="12F3CFEA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643</w:t>
            </w:r>
            <w:r w:rsidR="00CE12E2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B70A73" w:rsidRPr="00B70A73" w14:paraId="4F6BF45E" w14:textId="77777777" w:rsidTr="00B70A73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96296" w14:textId="77777777" w:rsidR="00B70A73" w:rsidRPr="00B70A73" w:rsidRDefault="00B70A73" w:rsidP="00B7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KMO 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FD9D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0A73">
              <w:rPr>
                <w:rFonts w:ascii="Calibri" w:eastAsia="Times New Roman" w:hAnsi="Calibri" w:cs="Calibri"/>
                <w:color w:val="000000"/>
                <w:lang w:eastAsia="es-ES"/>
              </w:rPr>
              <w:t>0.6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6A2B" w14:textId="77777777" w:rsidR="00B70A73" w:rsidRPr="00B70A73" w:rsidRDefault="00B70A73" w:rsidP="00B7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D076" w14:textId="77777777" w:rsidR="00B70A73" w:rsidRPr="00B70A73" w:rsidRDefault="00B70A73" w:rsidP="00B70A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74753714" w14:textId="102BFC3D" w:rsidR="003D141B" w:rsidRPr="003D141B" w:rsidRDefault="003D141B" w:rsidP="003D141B">
      <w:pPr>
        <w:spacing w:line="240" w:lineRule="auto"/>
        <w:rPr>
          <w:szCs w:val="24"/>
          <w:lang w:val="en-US"/>
        </w:rPr>
      </w:pPr>
      <w:r w:rsidRPr="003D141B">
        <w:rPr>
          <w:szCs w:val="24"/>
          <w:lang w:val="en-US"/>
        </w:rPr>
        <w:t xml:space="preserve">Eigen vector values for the PC1 and PC2 components are shown in the table, as well as the Kaiser-Meyer-Olkin (KMO) measure of sampling adequacy. </w:t>
      </w:r>
    </w:p>
    <w:p w14:paraId="4609A456" w14:textId="45FC6E79" w:rsidR="009B6435" w:rsidRPr="003D141B" w:rsidRDefault="009B6435" w:rsidP="008750ED">
      <w:pPr>
        <w:jc w:val="both"/>
        <w:rPr>
          <w:lang w:val="en-US"/>
        </w:rPr>
      </w:pPr>
    </w:p>
    <w:p w14:paraId="1B0CEE46" w14:textId="2291A172" w:rsidR="00216B53" w:rsidRPr="003D141B" w:rsidRDefault="00216B53" w:rsidP="00216B53">
      <w:pPr>
        <w:jc w:val="both"/>
        <w:rPr>
          <w:i/>
          <w:iCs/>
          <w:lang w:val="en-US"/>
        </w:rPr>
      </w:pPr>
    </w:p>
    <w:p w14:paraId="0CE13F59" w14:textId="77777777" w:rsidR="00216B53" w:rsidRPr="003D141B" w:rsidRDefault="00216B53" w:rsidP="00A62D89">
      <w:pPr>
        <w:jc w:val="both"/>
        <w:rPr>
          <w:sz w:val="24"/>
          <w:szCs w:val="24"/>
          <w:lang w:val="en-US"/>
        </w:rPr>
      </w:pPr>
    </w:p>
    <w:sectPr w:rsidR="00216B53" w:rsidRPr="003D141B" w:rsidSect="00603156">
      <w:pgSz w:w="11906" w:h="16838"/>
      <w:pgMar w:top="1417" w:right="1701" w:bottom="1417" w:left="1701" w:header="708" w:footer="708" w:gutter="0"/>
      <w:pgNumType w:chapStyle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3A5E3" w14:textId="77777777" w:rsidR="001D0BD3" w:rsidRDefault="001D0BD3" w:rsidP="00204B5B">
      <w:pPr>
        <w:spacing w:after="0" w:line="240" w:lineRule="auto"/>
      </w:pPr>
      <w:r>
        <w:separator/>
      </w:r>
    </w:p>
  </w:endnote>
  <w:endnote w:type="continuationSeparator" w:id="0">
    <w:p w14:paraId="72E821B2" w14:textId="77777777" w:rsidR="001D0BD3" w:rsidRDefault="001D0BD3" w:rsidP="00204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Roboto">
    <w:altName w:val="Times New Roman"/>
    <w:panose1 w:val="020B0604020202020204"/>
    <w:charset w:val="00"/>
    <w:family w:val="auto"/>
    <w:pitch w:val="variable"/>
    <w:sig w:usb0="00000001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panose1 w:val="020B0604020202020204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373B7D" w14:textId="77777777" w:rsidR="001D0BD3" w:rsidRDefault="001D0BD3" w:rsidP="00204B5B">
      <w:pPr>
        <w:spacing w:after="0" w:line="240" w:lineRule="auto"/>
      </w:pPr>
      <w:r>
        <w:separator/>
      </w:r>
    </w:p>
  </w:footnote>
  <w:footnote w:type="continuationSeparator" w:id="0">
    <w:p w14:paraId="121B8E20" w14:textId="77777777" w:rsidR="001D0BD3" w:rsidRDefault="001D0BD3" w:rsidP="00204B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4F7CB3"/>
    <w:multiLevelType w:val="hybridMultilevel"/>
    <w:tmpl w:val="8BD0143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46683E"/>
    <w:multiLevelType w:val="hybridMultilevel"/>
    <w:tmpl w:val="CDE0BF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A517D3"/>
    <w:multiLevelType w:val="hybridMultilevel"/>
    <w:tmpl w:val="77D46D7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0EE7F2F"/>
    <w:multiLevelType w:val="hybridMultilevel"/>
    <w:tmpl w:val="855EF77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BA2111"/>
    <w:multiLevelType w:val="hybridMultilevel"/>
    <w:tmpl w:val="A8007F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6B67B2"/>
    <w:multiLevelType w:val="hybridMultilevel"/>
    <w:tmpl w:val="DBD2BD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53B12A2"/>
    <w:multiLevelType w:val="hybridMultilevel"/>
    <w:tmpl w:val="FF9455B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E71FC8"/>
    <w:multiLevelType w:val="hybridMultilevel"/>
    <w:tmpl w:val="693EC67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5E06D2"/>
    <w:multiLevelType w:val="hybridMultilevel"/>
    <w:tmpl w:val="403A771A"/>
    <w:lvl w:ilvl="0" w:tplc="908E19A6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1F6E6E"/>
    <w:multiLevelType w:val="hybridMultilevel"/>
    <w:tmpl w:val="62F6090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706481"/>
    <w:multiLevelType w:val="hybridMultilevel"/>
    <w:tmpl w:val="A60C833E"/>
    <w:lvl w:ilvl="0" w:tplc="2A1834D2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0474688"/>
    <w:multiLevelType w:val="hybridMultilevel"/>
    <w:tmpl w:val="9A46F6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240CE5"/>
    <w:multiLevelType w:val="hybridMultilevel"/>
    <w:tmpl w:val="683C486A"/>
    <w:lvl w:ilvl="0" w:tplc="1A3A791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A36893"/>
    <w:multiLevelType w:val="hybridMultilevel"/>
    <w:tmpl w:val="1D86F4F6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BF4481"/>
    <w:multiLevelType w:val="hybridMultilevel"/>
    <w:tmpl w:val="FAF645A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1982272"/>
    <w:multiLevelType w:val="hybridMultilevel"/>
    <w:tmpl w:val="7180C91C"/>
    <w:lvl w:ilvl="0" w:tplc="F634BD1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A24B7F"/>
    <w:multiLevelType w:val="hybridMultilevel"/>
    <w:tmpl w:val="3ACC02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14"/>
  </w:num>
  <w:num w:numId="4">
    <w:abstractNumId w:val="16"/>
  </w:num>
  <w:num w:numId="5">
    <w:abstractNumId w:val="2"/>
  </w:num>
  <w:num w:numId="6">
    <w:abstractNumId w:val="10"/>
  </w:num>
  <w:num w:numId="7">
    <w:abstractNumId w:val="1"/>
  </w:num>
  <w:num w:numId="8">
    <w:abstractNumId w:val="4"/>
  </w:num>
  <w:num w:numId="9">
    <w:abstractNumId w:val="6"/>
  </w:num>
  <w:num w:numId="10">
    <w:abstractNumId w:val="9"/>
  </w:num>
  <w:num w:numId="11">
    <w:abstractNumId w:val="15"/>
  </w:num>
  <w:num w:numId="12">
    <w:abstractNumId w:val="13"/>
  </w:num>
  <w:num w:numId="13">
    <w:abstractNumId w:val="5"/>
  </w:num>
  <w:num w:numId="14">
    <w:abstractNumId w:val="12"/>
  </w:num>
  <w:num w:numId="15">
    <w:abstractNumId w:val="0"/>
  </w:num>
  <w:num w:numId="16">
    <w:abstractNumId w:val="7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activeWritingStyle w:appName="MSWord" w:lang="es-ES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3FA"/>
    <w:rsid w:val="00005270"/>
    <w:rsid w:val="00013836"/>
    <w:rsid w:val="000151B5"/>
    <w:rsid w:val="000157E3"/>
    <w:rsid w:val="00015B63"/>
    <w:rsid w:val="00016697"/>
    <w:rsid w:val="00024AEC"/>
    <w:rsid w:val="00033156"/>
    <w:rsid w:val="00033B4D"/>
    <w:rsid w:val="0004061A"/>
    <w:rsid w:val="00041BC6"/>
    <w:rsid w:val="00044A80"/>
    <w:rsid w:val="00045A6F"/>
    <w:rsid w:val="00046E51"/>
    <w:rsid w:val="00046FE8"/>
    <w:rsid w:val="00047B59"/>
    <w:rsid w:val="00047EB2"/>
    <w:rsid w:val="00052EB4"/>
    <w:rsid w:val="000609EA"/>
    <w:rsid w:val="00062DF4"/>
    <w:rsid w:val="000630EF"/>
    <w:rsid w:val="000650F0"/>
    <w:rsid w:val="000663DE"/>
    <w:rsid w:val="00066962"/>
    <w:rsid w:val="00073E9A"/>
    <w:rsid w:val="00075961"/>
    <w:rsid w:val="00075C66"/>
    <w:rsid w:val="000761B5"/>
    <w:rsid w:val="00077583"/>
    <w:rsid w:val="00080B20"/>
    <w:rsid w:val="00084C5A"/>
    <w:rsid w:val="0008639B"/>
    <w:rsid w:val="0008701C"/>
    <w:rsid w:val="00097637"/>
    <w:rsid w:val="00097EEC"/>
    <w:rsid w:val="000A2AC2"/>
    <w:rsid w:val="000A45BB"/>
    <w:rsid w:val="000A5213"/>
    <w:rsid w:val="000A5CD9"/>
    <w:rsid w:val="000A74D2"/>
    <w:rsid w:val="000B12AA"/>
    <w:rsid w:val="000B1780"/>
    <w:rsid w:val="000B265E"/>
    <w:rsid w:val="000B2CEF"/>
    <w:rsid w:val="000C0DD1"/>
    <w:rsid w:val="000C0DF8"/>
    <w:rsid w:val="000C3A6C"/>
    <w:rsid w:val="000C4180"/>
    <w:rsid w:val="000C4D8C"/>
    <w:rsid w:val="000C6622"/>
    <w:rsid w:val="000D072C"/>
    <w:rsid w:val="000D323C"/>
    <w:rsid w:val="000D3C5E"/>
    <w:rsid w:val="000D56E1"/>
    <w:rsid w:val="000D5F73"/>
    <w:rsid w:val="000E1D59"/>
    <w:rsid w:val="000E61BB"/>
    <w:rsid w:val="000F0BF1"/>
    <w:rsid w:val="000F5276"/>
    <w:rsid w:val="0010478F"/>
    <w:rsid w:val="0010501A"/>
    <w:rsid w:val="001064D0"/>
    <w:rsid w:val="00106827"/>
    <w:rsid w:val="00113C5A"/>
    <w:rsid w:val="00115E0C"/>
    <w:rsid w:val="00116F2F"/>
    <w:rsid w:val="001235FD"/>
    <w:rsid w:val="00124A36"/>
    <w:rsid w:val="00125350"/>
    <w:rsid w:val="00126ECA"/>
    <w:rsid w:val="001400FA"/>
    <w:rsid w:val="00140F76"/>
    <w:rsid w:val="00142602"/>
    <w:rsid w:val="00144563"/>
    <w:rsid w:val="00144FA0"/>
    <w:rsid w:val="00146AD7"/>
    <w:rsid w:val="001505EF"/>
    <w:rsid w:val="00151452"/>
    <w:rsid w:val="00154211"/>
    <w:rsid w:val="001615D2"/>
    <w:rsid w:val="001668F3"/>
    <w:rsid w:val="00171410"/>
    <w:rsid w:val="00172D46"/>
    <w:rsid w:val="00177EAC"/>
    <w:rsid w:val="00182995"/>
    <w:rsid w:val="00182E9F"/>
    <w:rsid w:val="00184885"/>
    <w:rsid w:val="001854A1"/>
    <w:rsid w:val="00194B9C"/>
    <w:rsid w:val="00194C14"/>
    <w:rsid w:val="001A122C"/>
    <w:rsid w:val="001A426A"/>
    <w:rsid w:val="001B1C76"/>
    <w:rsid w:val="001B6A1F"/>
    <w:rsid w:val="001B79C0"/>
    <w:rsid w:val="001C2FA8"/>
    <w:rsid w:val="001D0081"/>
    <w:rsid w:val="001D0B60"/>
    <w:rsid w:val="001D0BD3"/>
    <w:rsid w:val="001D198B"/>
    <w:rsid w:val="001D27D3"/>
    <w:rsid w:val="001D2E1D"/>
    <w:rsid w:val="001D2E7C"/>
    <w:rsid w:val="001D601C"/>
    <w:rsid w:val="001D74A0"/>
    <w:rsid w:val="001E0718"/>
    <w:rsid w:val="001E3D9A"/>
    <w:rsid w:val="001E3F91"/>
    <w:rsid w:val="001E4F87"/>
    <w:rsid w:val="001E6673"/>
    <w:rsid w:val="001E6B17"/>
    <w:rsid w:val="001E7173"/>
    <w:rsid w:val="001F02C0"/>
    <w:rsid w:val="001F1B98"/>
    <w:rsid w:val="001F2985"/>
    <w:rsid w:val="001F76A7"/>
    <w:rsid w:val="002038F3"/>
    <w:rsid w:val="0020410B"/>
    <w:rsid w:val="00204B5B"/>
    <w:rsid w:val="00206E73"/>
    <w:rsid w:val="00213C8A"/>
    <w:rsid w:val="00213EBE"/>
    <w:rsid w:val="0021541F"/>
    <w:rsid w:val="00216406"/>
    <w:rsid w:val="00216B53"/>
    <w:rsid w:val="00220149"/>
    <w:rsid w:val="002210C6"/>
    <w:rsid w:val="002228CE"/>
    <w:rsid w:val="00223A9C"/>
    <w:rsid w:val="00225C5E"/>
    <w:rsid w:val="002333FA"/>
    <w:rsid w:val="0024069B"/>
    <w:rsid w:val="00241E56"/>
    <w:rsid w:val="002420F0"/>
    <w:rsid w:val="002509C2"/>
    <w:rsid w:val="00251AC7"/>
    <w:rsid w:val="00255A88"/>
    <w:rsid w:val="0025602B"/>
    <w:rsid w:val="002573A3"/>
    <w:rsid w:val="00257BD6"/>
    <w:rsid w:val="0026020D"/>
    <w:rsid w:val="00261852"/>
    <w:rsid w:val="00261ABC"/>
    <w:rsid w:val="00262505"/>
    <w:rsid w:val="00263ECE"/>
    <w:rsid w:val="00264063"/>
    <w:rsid w:val="002648B5"/>
    <w:rsid w:val="00265CF0"/>
    <w:rsid w:val="002664F2"/>
    <w:rsid w:val="00280D91"/>
    <w:rsid w:val="00281817"/>
    <w:rsid w:val="0028545C"/>
    <w:rsid w:val="00286001"/>
    <w:rsid w:val="00293805"/>
    <w:rsid w:val="00294C76"/>
    <w:rsid w:val="002A17A5"/>
    <w:rsid w:val="002A38A0"/>
    <w:rsid w:val="002A38C3"/>
    <w:rsid w:val="002A519A"/>
    <w:rsid w:val="002A527D"/>
    <w:rsid w:val="002A6D28"/>
    <w:rsid w:val="002A6EBC"/>
    <w:rsid w:val="002B1DD4"/>
    <w:rsid w:val="002B28B6"/>
    <w:rsid w:val="002B7CA6"/>
    <w:rsid w:val="002C18FA"/>
    <w:rsid w:val="002C1E14"/>
    <w:rsid w:val="002D08DB"/>
    <w:rsid w:val="002D0E45"/>
    <w:rsid w:val="002D3550"/>
    <w:rsid w:val="002D411C"/>
    <w:rsid w:val="002D611B"/>
    <w:rsid w:val="002D655D"/>
    <w:rsid w:val="002E0227"/>
    <w:rsid w:val="002E1529"/>
    <w:rsid w:val="002E75B0"/>
    <w:rsid w:val="002E7990"/>
    <w:rsid w:val="002F7875"/>
    <w:rsid w:val="003007FA"/>
    <w:rsid w:val="00314E4E"/>
    <w:rsid w:val="003173C6"/>
    <w:rsid w:val="003200FE"/>
    <w:rsid w:val="00320B5A"/>
    <w:rsid w:val="00324AEA"/>
    <w:rsid w:val="00324D8C"/>
    <w:rsid w:val="003257BF"/>
    <w:rsid w:val="0033125A"/>
    <w:rsid w:val="00331841"/>
    <w:rsid w:val="00332E32"/>
    <w:rsid w:val="00333B52"/>
    <w:rsid w:val="00333D25"/>
    <w:rsid w:val="003402A1"/>
    <w:rsid w:val="003407E2"/>
    <w:rsid w:val="00342F70"/>
    <w:rsid w:val="003437F6"/>
    <w:rsid w:val="00347D16"/>
    <w:rsid w:val="0035794B"/>
    <w:rsid w:val="00360F7E"/>
    <w:rsid w:val="0036490F"/>
    <w:rsid w:val="00370142"/>
    <w:rsid w:val="003705C7"/>
    <w:rsid w:val="00371ED9"/>
    <w:rsid w:val="003725EF"/>
    <w:rsid w:val="0037310B"/>
    <w:rsid w:val="0037373E"/>
    <w:rsid w:val="00375D98"/>
    <w:rsid w:val="00383892"/>
    <w:rsid w:val="00383C1F"/>
    <w:rsid w:val="00385D83"/>
    <w:rsid w:val="00385EF9"/>
    <w:rsid w:val="0039282B"/>
    <w:rsid w:val="003A12EE"/>
    <w:rsid w:val="003A1BDD"/>
    <w:rsid w:val="003A1BEF"/>
    <w:rsid w:val="003A24A8"/>
    <w:rsid w:val="003A4889"/>
    <w:rsid w:val="003A5250"/>
    <w:rsid w:val="003B034D"/>
    <w:rsid w:val="003B5D53"/>
    <w:rsid w:val="003B5E04"/>
    <w:rsid w:val="003C1BF3"/>
    <w:rsid w:val="003C2602"/>
    <w:rsid w:val="003C5CF1"/>
    <w:rsid w:val="003D141B"/>
    <w:rsid w:val="003D1D82"/>
    <w:rsid w:val="003D3116"/>
    <w:rsid w:val="003D5E4C"/>
    <w:rsid w:val="003E0A22"/>
    <w:rsid w:val="003E7F45"/>
    <w:rsid w:val="003F0B45"/>
    <w:rsid w:val="003F2428"/>
    <w:rsid w:val="003F34C3"/>
    <w:rsid w:val="003F5AF8"/>
    <w:rsid w:val="003F5B57"/>
    <w:rsid w:val="003F5DB8"/>
    <w:rsid w:val="004044B5"/>
    <w:rsid w:val="00405D02"/>
    <w:rsid w:val="004102F4"/>
    <w:rsid w:val="004112C7"/>
    <w:rsid w:val="00414A6F"/>
    <w:rsid w:val="004158E3"/>
    <w:rsid w:val="00417574"/>
    <w:rsid w:val="004221FC"/>
    <w:rsid w:val="004226EF"/>
    <w:rsid w:val="004265F8"/>
    <w:rsid w:val="00427FE5"/>
    <w:rsid w:val="00431F3C"/>
    <w:rsid w:val="004344A7"/>
    <w:rsid w:val="004355D6"/>
    <w:rsid w:val="0043587B"/>
    <w:rsid w:val="004362A9"/>
    <w:rsid w:val="00436D04"/>
    <w:rsid w:val="00441745"/>
    <w:rsid w:val="004456D3"/>
    <w:rsid w:val="004502DC"/>
    <w:rsid w:val="00451799"/>
    <w:rsid w:val="00451DD0"/>
    <w:rsid w:val="00453B38"/>
    <w:rsid w:val="00454A43"/>
    <w:rsid w:val="00460A1E"/>
    <w:rsid w:val="004622EF"/>
    <w:rsid w:val="00462F81"/>
    <w:rsid w:val="00463D23"/>
    <w:rsid w:val="00467651"/>
    <w:rsid w:val="00467FD5"/>
    <w:rsid w:val="00471EDB"/>
    <w:rsid w:val="00471EDD"/>
    <w:rsid w:val="00472F67"/>
    <w:rsid w:val="004737A3"/>
    <w:rsid w:val="004837CB"/>
    <w:rsid w:val="00485C61"/>
    <w:rsid w:val="00485E58"/>
    <w:rsid w:val="00485E81"/>
    <w:rsid w:val="00494D7D"/>
    <w:rsid w:val="004A0D2C"/>
    <w:rsid w:val="004A0EAE"/>
    <w:rsid w:val="004A1DB6"/>
    <w:rsid w:val="004A35BB"/>
    <w:rsid w:val="004A3C87"/>
    <w:rsid w:val="004A6811"/>
    <w:rsid w:val="004B1B3A"/>
    <w:rsid w:val="004B44A2"/>
    <w:rsid w:val="004B704C"/>
    <w:rsid w:val="004B79E1"/>
    <w:rsid w:val="004C03AF"/>
    <w:rsid w:val="004C3142"/>
    <w:rsid w:val="004C56DF"/>
    <w:rsid w:val="004C5B2F"/>
    <w:rsid w:val="004C6032"/>
    <w:rsid w:val="004C6F01"/>
    <w:rsid w:val="004C757F"/>
    <w:rsid w:val="004D3EC1"/>
    <w:rsid w:val="004D42FE"/>
    <w:rsid w:val="004D499C"/>
    <w:rsid w:val="004E1C74"/>
    <w:rsid w:val="004E27ED"/>
    <w:rsid w:val="004F1DBF"/>
    <w:rsid w:val="004F2390"/>
    <w:rsid w:val="004F2830"/>
    <w:rsid w:val="005015E5"/>
    <w:rsid w:val="00502CEE"/>
    <w:rsid w:val="00505D9B"/>
    <w:rsid w:val="0050760C"/>
    <w:rsid w:val="00512BE1"/>
    <w:rsid w:val="00517AD8"/>
    <w:rsid w:val="00521C0C"/>
    <w:rsid w:val="0052259B"/>
    <w:rsid w:val="005228BD"/>
    <w:rsid w:val="00526001"/>
    <w:rsid w:val="00526138"/>
    <w:rsid w:val="00526AD8"/>
    <w:rsid w:val="00530003"/>
    <w:rsid w:val="00534D40"/>
    <w:rsid w:val="00534ECB"/>
    <w:rsid w:val="00537812"/>
    <w:rsid w:val="0054333B"/>
    <w:rsid w:val="005472A8"/>
    <w:rsid w:val="00551081"/>
    <w:rsid w:val="00554A4F"/>
    <w:rsid w:val="00557C2E"/>
    <w:rsid w:val="00557E34"/>
    <w:rsid w:val="00560115"/>
    <w:rsid w:val="00560E70"/>
    <w:rsid w:val="0056421A"/>
    <w:rsid w:val="00564601"/>
    <w:rsid w:val="005661D0"/>
    <w:rsid w:val="00566B99"/>
    <w:rsid w:val="00571647"/>
    <w:rsid w:val="00571A20"/>
    <w:rsid w:val="005725F7"/>
    <w:rsid w:val="00572D90"/>
    <w:rsid w:val="00572E24"/>
    <w:rsid w:val="005730CC"/>
    <w:rsid w:val="00584CD2"/>
    <w:rsid w:val="00585674"/>
    <w:rsid w:val="0059085D"/>
    <w:rsid w:val="00592C45"/>
    <w:rsid w:val="00593D87"/>
    <w:rsid w:val="0059472B"/>
    <w:rsid w:val="00595BFF"/>
    <w:rsid w:val="00596908"/>
    <w:rsid w:val="005A5431"/>
    <w:rsid w:val="005B3513"/>
    <w:rsid w:val="005B4880"/>
    <w:rsid w:val="005D3409"/>
    <w:rsid w:val="005D3D8D"/>
    <w:rsid w:val="005D5FDC"/>
    <w:rsid w:val="005E3C02"/>
    <w:rsid w:val="005E6570"/>
    <w:rsid w:val="005F0709"/>
    <w:rsid w:val="005F4B36"/>
    <w:rsid w:val="00600193"/>
    <w:rsid w:val="00600508"/>
    <w:rsid w:val="00601D30"/>
    <w:rsid w:val="00603156"/>
    <w:rsid w:val="00604728"/>
    <w:rsid w:val="006105C4"/>
    <w:rsid w:val="00612FDB"/>
    <w:rsid w:val="00616EAC"/>
    <w:rsid w:val="00620C1F"/>
    <w:rsid w:val="0062447D"/>
    <w:rsid w:val="006271ED"/>
    <w:rsid w:val="00630E7A"/>
    <w:rsid w:val="006312E6"/>
    <w:rsid w:val="006320E9"/>
    <w:rsid w:val="00635299"/>
    <w:rsid w:val="0064027C"/>
    <w:rsid w:val="00641AF2"/>
    <w:rsid w:val="00644983"/>
    <w:rsid w:val="006466E4"/>
    <w:rsid w:val="0065110C"/>
    <w:rsid w:val="0065387E"/>
    <w:rsid w:val="00654F9F"/>
    <w:rsid w:val="00655B9D"/>
    <w:rsid w:val="006560E6"/>
    <w:rsid w:val="00670A2E"/>
    <w:rsid w:val="0067658C"/>
    <w:rsid w:val="006804C7"/>
    <w:rsid w:val="006808CB"/>
    <w:rsid w:val="00685234"/>
    <w:rsid w:val="00690A2E"/>
    <w:rsid w:val="00694097"/>
    <w:rsid w:val="00695108"/>
    <w:rsid w:val="006A38DF"/>
    <w:rsid w:val="006B05B1"/>
    <w:rsid w:val="006B2BAA"/>
    <w:rsid w:val="006B2CB6"/>
    <w:rsid w:val="006B4507"/>
    <w:rsid w:val="006B4BE5"/>
    <w:rsid w:val="006B568D"/>
    <w:rsid w:val="006B7AD1"/>
    <w:rsid w:val="006B7FBB"/>
    <w:rsid w:val="006C3F27"/>
    <w:rsid w:val="006C7143"/>
    <w:rsid w:val="006D16E1"/>
    <w:rsid w:val="006D3102"/>
    <w:rsid w:val="006E10E6"/>
    <w:rsid w:val="006F4375"/>
    <w:rsid w:val="006F616C"/>
    <w:rsid w:val="006F6847"/>
    <w:rsid w:val="0070315D"/>
    <w:rsid w:val="00712AE4"/>
    <w:rsid w:val="00714004"/>
    <w:rsid w:val="00716289"/>
    <w:rsid w:val="00716B26"/>
    <w:rsid w:val="00720463"/>
    <w:rsid w:val="00723244"/>
    <w:rsid w:val="00726B56"/>
    <w:rsid w:val="007336B3"/>
    <w:rsid w:val="007357F0"/>
    <w:rsid w:val="00742B9A"/>
    <w:rsid w:val="00745819"/>
    <w:rsid w:val="00750056"/>
    <w:rsid w:val="007554EB"/>
    <w:rsid w:val="00756585"/>
    <w:rsid w:val="00756F56"/>
    <w:rsid w:val="00765118"/>
    <w:rsid w:val="00766ACD"/>
    <w:rsid w:val="0076756F"/>
    <w:rsid w:val="0076780B"/>
    <w:rsid w:val="00773630"/>
    <w:rsid w:val="00773F8B"/>
    <w:rsid w:val="0077479D"/>
    <w:rsid w:val="00774B3E"/>
    <w:rsid w:val="00782A06"/>
    <w:rsid w:val="00792B88"/>
    <w:rsid w:val="007A1274"/>
    <w:rsid w:val="007A49E3"/>
    <w:rsid w:val="007A5FAB"/>
    <w:rsid w:val="007A7CCC"/>
    <w:rsid w:val="007B0F8D"/>
    <w:rsid w:val="007B2180"/>
    <w:rsid w:val="007B3193"/>
    <w:rsid w:val="007B7916"/>
    <w:rsid w:val="007C128D"/>
    <w:rsid w:val="007C7343"/>
    <w:rsid w:val="007D2ED0"/>
    <w:rsid w:val="007D3535"/>
    <w:rsid w:val="007D4592"/>
    <w:rsid w:val="007E3A0C"/>
    <w:rsid w:val="007E5689"/>
    <w:rsid w:val="007F671F"/>
    <w:rsid w:val="007F7E4D"/>
    <w:rsid w:val="008001EB"/>
    <w:rsid w:val="00800CAD"/>
    <w:rsid w:val="00801C4F"/>
    <w:rsid w:val="00802394"/>
    <w:rsid w:val="0080425B"/>
    <w:rsid w:val="00805D56"/>
    <w:rsid w:val="00807B50"/>
    <w:rsid w:val="00815AF3"/>
    <w:rsid w:val="00826F55"/>
    <w:rsid w:val="00827A2B"/>
    <w:rsid w:val="008337C6"/>
    <w:rsid w:val="00835807"/>
    <w:rsid w:val="00837A3E"/>
    <w:rsid w:val="00840941"/>
    <w:rsid w:val="00851315"/>
    <w:rsid w:val="00851A8A"/>
    <w:rsid w:val="00852893"/>
    <w:rsid w:val="00854F1D"/>
    <w:rsid w:val="00855189"/>
    <w:rsid w:val="00855EEC"/>
    <w:rsid w:val="00860C1A"/>
    <w:rsid w:val="00864979"/>
    <w:rsid w:val="008665D5"/>
    <w:rsid w:val="008716B6"/>
    <w:rsid w:val="008750ED"/>
    <w:rsid w:val="008763BD"/>
    <w:rsid w:val="0087684B"/>
    <w:rsid w:val="008850B7"/>
    <w:rsid w:val="008854FF"/>
    <w:rsid w:val="00886B3E"/>
    <w:rsid w:val="00886BEC"/>
    <w:rsid w:val="0089380B"/>
    <w:rsid w:val="0089384C"/>
    <w:rsid w:val="00895EC3"/>
    <w:rsid w:val="00897B0C"/>
    <w:rsid w:val="008A1DCE"/>
    <w:rsid w:val="008A2821"/>
    <w:rsid w:val="008A3BF5"/>
    <w:rsid w:val="008A4167"/>
    <w:rsid w:val="008A7891"/>
    <w:rsid w:val="008B0C59"/>
    <w:rsid w:val="008B65AF"/>
    <w:rsid w:val="008B68A5"/>
    <w:rsid w:val="008C2579"/>
    <w:rsid w:val="008C5839"/>
    <w:rsid w:val="008C7E5C"/>
    <w:rsid w:val="008D2E53"/>
    <w:rsid w:val="008D4BF1"/>
    <w:rsid w:val="008F0DFD"/>
    <w:rsid w:val="008F5A14"/>
    <w:rsid w:val="009018E5"/>
    <w:rsid w:val="00903345"/>
    <w:rsid w:val="009057B6"/>
    <w:rsid w:val="00905886"/>
    <w:rsid w:val="009117E4"/>
    <w:rsid w:val="00912F1C"/>
    <w:rsid w:val="0091391F"/>
    <w:rsid w:val="00914826"/>
    <w:rsid w:val="009165B5"/>
    <w:rsid w:val="0092185C"/>
    <w:rsid w:val="00923800"/>
    <w:rsid w:val="009243F6"/>
    <w:rsid w:val="0093018C"/>
    <w:rsid w:val="00940905"/>
    <w:rsid w:val="00951728"/>
    <w:rsid w:val="00956B4C"/>
    <w:rsid w:val="00964052"/>
    <w:rsid w:val="0097157A"/>
    <w:rsid w:val="009734B8"/>
    <w:rsid w:val="00981CD6"/>
    <w:rsid w:val="0098672F"/>
    <w:rsid w:val="00992231"/>
    <w:rsid w:val="00992C39"/>
    <w:rsid w:val="009934E5"/>
    <w:rsid w:val="0099384E"/>
    <w:rsid w:val="00995FC9"/>
    <w:rsid w:val="00997B89"/>
    <w:rsid w:val="009A0223"/>
    <w:rsid w:val="009A1270"/>
    <w:rsid w:val="009A2AF2"/>
    <w:rsid w:val="009B2F46"/>
    <w:rsid w:val="009B31F7"/>
    <w:rsid w:val="009B6249"/>
    <w:rsid w:val="009B6435"/>
    <w:rsid w:val="009B77D9"/>
    <w:rsid w:val="009C09A8"/>
    <w:rsid w:val="009C6732"/>
    <w:rsid w:val="009D010F"/>
    <w:rsid w:val="009D2212"/>
    <w:rsid w:val="009E49A2"/>
    <w:rsid w:val="009E50BD"/>
    <w:rsid w:val="009E6069"/>
    <w:rsid w:val="009E68A3"/>
    <w:rsid w:val="009F106F"/>
    <w:rsid w:val="009F26AF"/>
    <w:rsid w:val="009F3FDC"/>
    <w:rsid w:val="009F482C"/>
    <w:rsid w:val="009F617E"/>
    <w:rsid w:val="009F6C0C"/>
    <w:rsid w:val="00A02DEA"/>
    <w:rsid w:val="00A0370E"/>
    <w:rsid w:val="00A07530"/>
    <w:rsid w:val="00A12D60"/>
    <w:rsid w:val="00A137C9"/>
    <w:rsid w:val="00A13BEC"/>
    <w:rsid w:val="00A22899"/>
    <w:rsid w:val="00A27259"/>
    <w:rsid w:val="00A273DA"/>
    <w:rsid w:val="00A30876"/>
    <w:rsid w:val="00A31C0E"/>
    <w:rsid w:val="00A3539A"/>
    <w:rsid w:val="00A43C00"/>
    <w:rsid w:val="00A44821"/>
    <w:rsid w:val="00A44CC5"/>
    <w:rsid w:val="00A44D78"/>
    <w:rsid w:val="00A53C16"/>
    <w:rsid w:val="00A5457E"/>
    <w:rsid w:val="00A54C82"/>
    <w:rsid w:val="00A564D0"/>
    <w:rsid w:val="00A56C7A"/>
    <w:rsid w:val="00A62D89"/>
    <w:rsid w:val="00A70545"/>
    <w:rsid w:val="00A708B4"/>
    <w:rsid w:val="00A70AD1"/>
    <w:rsid w:val="00A70B64"/>
    <w:rsid w:val="00A71E0F"/>
    <w:rsid w:val="00A74E0C"/>
    <w:rsid w:val="00A76718"/>
    <w:rsid w:val="00A85F7F"/>
    <w:rsid w:val="00A86B2C"/>
    <w:rsid w:val="00A90E0E"/>
    <w:rsid w:val="00A94066"/>
    <w:rsid w:val="00A95133"/>
    <w:rsid w:val="00A96734"/>
    <w:rsid w:val="00AA0646"/>
    <w:rsid w:val="00AA21AC"/>
    <w:rsid w:val="00AA2CCE"/>
    <w:rsid w:val="00AA68EF"/>
    <w:rsid w:val="00AA7692"/>
    <w:rsid w:val="00AB6B83"/>
    <w:rsid w:val="00AB6DCD"/>
    <w:rsid w:val="00AC0215"/>
    <w:rsid w:val="00AD22B2"/>
    <w:rsid w:val="00AD494C"/>
    <w:rsid w:val="00AD50BD"/>
    <w:rsid w:val="00AD6B53"/>
    <w:rsid w:val="00AE2C57"/>
    <w:rsid w:val="00AE686E"/>
    <w:rsid w:val="00AF6E7B"/>
    <w:rsid w:val="00B011AD"/>
    <w:rsid w:val="00B0686F"/>
    <w:rsid w:val="00B07908"/>
    <w:rsid w:val="00B109EC"/>
    <w:rsid w:val="00B10D66"/>
    <w:rsid w:val="00B10D82"/>
    <w:rsid w:val="00B137CE"/>
    <w:rsid w:val="00B13B47"/>
    <w:rsid w:val="00B24EB9"/>
    <w:rsid w:val="00B25413"/>
    <w:rsid w:val="00B302D3"/>
    <w:rsid w:val="00B34CBC"/>
    <w:rsid w:val="00B377A9"/>
    <w:rsid w:val="00B37A58"/>
    <w:rsid w:val="00B40620"/>
    <w:rsid w:val="00B40A6F"/>
    <w:rsid w:val="00B47018"/>
    <w:rsid w:val="00B5122E"/>
    <w:rsid w:val="00B51C25"/>
    <w:rsid w:val="00B554A6"/>
    <w:rsid w:val="00B60A7A"/>
    <w:rsid w:val="00B6277D"/>
    <w:rsid w:val="00B64355"/>
    <w:rsid w:val="00B6580F"/>
    <w:rsid w:val="00B70A73"/>
    <w:rsid w:val="00B714B5"/>
    <w:rsid w:val="00B75865"/>
    <w:rsid w:val="00B773C3"/>
    <w:rsid w:val="00B81D1C"/>
    <w:rsid w:val="00B82A83"/>
    <w:rsid w:val="00B82FAA"/>
    <w:rsid w:val="00B84339"/>
    <w:rsid w:val="00B92F34"/>
    <w:rsid w:val="00B9366C"/>
    <w:rsid w:val="00B93A02"/>
    <w:rsid w:val="00B95632"/>
    <w:rsid w:val="00B95762"/>
    <w:rsid w:val="00B969BF"/>
    <w:rsid w:val="00BA2C0F"/>
    <w:rsid w:val="00BA2F17"/>
    <w:rsid w:val="00BA5DD1"/>
    <w:rsid w:val="00BB3E6F"/>
    <w:rsid w:val="00BB49A3"/>
    <w:rsid w:val="00BC0A7C"/>
    <w:rsid w:val="00BC1EC3"/>
    <w:rsid w:val="00BD41FD"/>
    <w:rsid w:val="00BD6C96"/>
    <w:rsid w:val="00BE11B0"/>
    <w:rsid w:val="00BE1477"/>
    <w:rsid w:val="00BE32C3"/>
    <w:rsid w:val="00BE3FC5"/>
    <w:rsid w:val="00BE649C"/>
    <w:rsid w:val="00BF2603"/>
    <w:rsid w:val="00BF28E9"/>
    <w:rsid w:val="00BF602E"/>
    <w:rsid w:val="00BF6677"/>
    <w:rsid w:val="00C0185C"/>
    <w:rsid w:val="00C030AD"/>
    <w:rsid w:val="00C03E29"/>
    <w:rsid w:val="00C043FB"/>
    <w:rsid w:val="00C04454"/>
    <w:rsid w:val="00C07701"/>
    <w:rsid w:val="00C11BAD"/>
    <w:rsid w:val="00C11D62"/>
    <w:rsid w:val="00C227F9"/>
    <w:rsid w:val="00C24A12"/>
    <w:rsid w:val="00C260FA"/>
    <w:rsid w:val="00C35D29"/>
    <w:rsid w:val="00C37900"/>
    <w:rsid w:val="00C37C99"/>
    <w:rsid w:val="00C40054"/>
    <w:rsid w:val="00C437F2"/>
    <w:rsid w:val="00C43C8B"/>
    <w:rsid w:val="00C4410C"/>
    <w:rsid w:val="00C5277D"/>
    <w:rsid w:val="00C553C3"/>
    <w:rsid w:val="00C55AE2"/>
    <w:rsid w:val="00C57E09"/>
    <w:rsid w:val="00C646E4"/>
    <w:rsid w:val="00C64876"/>
    <w:rsid w:val="00C678BF"/>
    <w:rsid w:val="00C706AD"/>
    <w:rsid w:val="00C730E2"/>
    <w:rsid w:val="00C8008B"/>
    <w:rsid w:val="00C81F66"/>
    <w:rsid w:val="00C834C9"/>
    <w:rsid w:val="00C8576A"/>
    <w:rsid w:val="00C92476"/>
    <w:rsid w:val="00C96C70"/>
    <w:rsid w:val="00CA0A64"/>
    <w:rsid w:val="00CA1CAE"/>
    <w:rsid w:val="00CA26C7"/>
    <w:rsid w:val="00CA2E77"/>
    <w:rsid w:val="00CA63B4"/>
    <w:rsid w:val="00CA773A"/>
    <w:rsid w:val="00CA7A45"/>
    <w:rsid w:val="00CB1456"/>
    <w:rsid w:val="00CB411A"/>
    <w:rsid w:val="00CC2366"/>
    <w:rsid w:val="00CC366C"/>
    <w:rsid w:val="00CD3D55"/>
    <w:rsid w:val="00CD44BD"/>
    <w:rsid w:val="00CD549E"/>
    <w:rsid w:val="00CD5F6B"/>
    <w:rsid w:val="00CE12E2"/>
    <w:rsid w:val="00CE2C0C"/>
    <w:rsid w:val="00CE4BF5"/>
    <w:rsid w:val="00CE57F0"/>
    <w:rsid w:val="00CE6069"/>
    <w:rsid w:val="00CF0AC0"/>
    <w:rsid w:val="00CF126A"/>
    <w:rsid w:val="00CF1345"/>
    <w:rsid w:val="00CF1B6E"/>
    <w:rsid w:val="00CF209E"/>
    <w:rsid w:val="00CF2987"/>
    <w:rsid w:val="00CF37FF"/>
    <w:rsid w:val="00CF4D4F"/>
    <w:rsid w:val="00CF56C5"/>
    <w:rsid w:val="00D02AD2"/>
    <w:rsid w:val="00D04DDD"/>
    <w:rsid w:val="00D06764"/>
    <w:rsid w:val="00D07292"/>
    <w:rsid w:val="00D07E7C"/>
    <w:rsid w:val="00D10D5A"/>
    <w:rsid w:val="00D11FA5"/>
    <w:rsid w:val="00D134FF"/>
    <w:rsid w:val="00D136C4"/>
    <w:rsid w:val="00D15596"/>
    <w:rsid w:val="00D1608C"/>
    <w:rsid w:val="00D22547"/>
    <w:rsid w:val="00D259C0"/>
    <w:rsid w:val="00D27F65"/>
    <w:rsid w:val="00D30165"/>
    <w:rsid w:val="00D30D9E"/>
    <w:rsid w:val="00D35D04"/>
    <w:rsid w:val="00D47598"/>
    <w:rsid w:val="00D47F00"/>
    <w:rsid w:val="00D5248A"/>
    <w:rsid w:val="00D53AD8"/>
    <w:rsid w:val="00D550E4"/>
    <w:rsid w:val="00D622E0"/>
    <w:rsid w:val="00D676A9"/>
    <w:rsid w:val="00D755C5"/>
    <w:rsid w:val="00D76FE5"/>
    <w:rsid w:val="00D81CD3"/>
    <w:rsid w:val="00D90D1A"/>
    <w:rsid w:val="00D9274E"/>
    <w:rsid w:val="00D96628"/>
    <w:rsid w:val="00D96920"/>
    <w:rsid w:val="00DA1BA5"/>
    <w:rsid w:val="00DA2688"/>
    <w:rsid w:val="00DA304B"/>
    <w:rsid w:val="00DB1DCD"/>
    <w:rsid w:val="00DB6435"/>
    <w:rsid w:val="00DC02A4"/>
    <w:rsid w:val="00DC049B"/>
    <w:rsid w:val="00DC32B7"/>
    <w:rsid w:val="00DC44A9"/>
    <w:rsid w:val="00DC5821"/>
    <w:rsid w:val="00DC59A7"/>
    <w:rsid w:val="00DC5A25"/>
    <w:rsid w:val="00DD0FE3"/>
    <w:rsid w:val="00DD7834"/>
    <w:rsid w:val="00DE5278"/>
    <w:rsid w:val="00DE5786"/>
    <w:rsid w:val="00DE58FF"/>
    <w:rsid w:val="00DF0D37"/>
    <w:rsid w:val="00DF2E74"/>
    <w:rsid w:val="00DF7FD5"/>
    <w:rsid w:val="00E0067D"/>
    <w:rsid w:val="00E0123C"/>
    <w:rsid w:val="00E14091"/>
    <w:rsid w:val="00E209B2"/>
    <w:rsid w:val="00E215A8"/>
    <w:rsid w:val="00E27D2B"/>
    <w:rsid w:val="00E31453"/>
    <w:rsid w:val="00E315FF"/>
    <w:rsid w:val="00E33C7C"/>
    <w:rsid w:val="00E3451F"/>
    <w:rsid w:val="00E37AB4"/>
    <w:rsid w:val="00E43E22"/>
    <w:rsid w:val="00E43FD8"/>
    <w:rsid w:val="00E450A9"/>
    <w:rsid w:val="00E47367"/>
    <w:rsid w:val="00E5587E"/>
    <w:rsid w:val="00E55964"/>
    <w:rsid w:val="00E5616C"/>
    <w:rsid w:val="00E56571"/>
    <w:rsid w:val="00E57A7B"/>
    <w:rsid w:val="00E629DA"/>
    <w:rsid w:val="00E66F0C"/>
    <w:rsid w:val="00E71DF1"/>
    <w:rsid w:val="00E733A2"/>
    <w:rsid w:val="00E757A4"/>
    <w:rsid w:val="00E82058"/>
    <w:rsid w:val="00E83D5B"/>
    <w:rsid w:val="00E85942"/>
    <w:rsid w:val="00E863C2"/>
    <w:rsid w:val="00E9040F"/>
    <w:rsid w:val="00E90551"/>
    <w:rsid w:val="00E9640D"/>
    <w:rsid w:val="00EA5190"/>
    <w:rsid w:val="00EA57D7"/>
    <w:rsid w:val="00EB1C63"/>
    <w:rsid w:val="00EB51D3"/>
    <w:rsid w:val="00EB6BA3"/>
    <w:rsid w:val="00EC42F8"/>
    <w:rsid w:val="00EC7083"/>
    <w:rsid w:val="00EC7698"/>
    <w:rsid w:val="00ED0E67"/>
    <w:rsid w:val="00ED4CA6"/>
    <w:rsid w:val="00ED5CFD"/>
    <w:rsid w:val="00ED6493"/>
    <w:rsid w:val="00ED6D11"/>
    <w:rsid w:val="00ED756B"/>
    <w:rsid w:val="00EE0E3D"/>
    <w:rsid w:val="00EE2B2B"/>
    <w:rsid w:val="00EE68C4"/>
    <w:rsid w:val="00EF2048"/>
    <w:rsid w:val="00EF38F6"/>
    <w:rsid w:val="00EF4ADD"/>
    <w:rsid w:val="00EF6E0A"/>
    <w:rsid w:val="00F0051E"/>
    <w:rsid w:val="00F00780"/>
    <w:rsid w:val="00F02E7D"/>
    <w:rsid w:val="00F03F49"/>
    <w:rsid w:val="00F07431"/>
    <w:rsid w:val="00F07D96"/>
    <w:rsid w:val="00F11213"/>
    <w:rsid w:val="00F11C44"/>
    <w:rsid w:val="00F13101"/>
    <w:rsid w:val="00F153F8"/>
    <w:rsid w:val="00F244AD"/>
    <w:rsid w:val="00F24C6F"/>
    <w:rsid w:val="00F26C09"/>
    <w:rsid w:val="00F31B3D"/>
    <w:rsid w:val="00F33227"/>
    <w:rsid w:val="00F3411A"/>
    <w:rsid w:val="00F37C0B"/>
    <w:rsid w:val="00F40557"/>
    <w:rsid w:val="00F459E9"/>
    <w:rsid w:val="00F4702B"/>
    <w:rsid w:val="00F500BC"/>
    <w:rsid w:val="00F565CE"/>
    <w:rsid w:val="00F60FA2"/>
    <w:rsid w:val="00F622CD"/>
    <w:rsid w:val="00F6290E"/>
    <w:rsid w:val="00F64E55"/>
    <w:rsid w:val="00F67D50"/>
    <w:rsid w:val="00F73845"/>
    <w:rsid w:val="00F74DA6"/>
    <w:rsid w:val="00F81980"/>
    <w:rsid w:val="00F83A52"/>
    <w:rsid w:val="00F87F40"/>
    <w:rsid w:val="00F91212"/>
    <w:rsid w:val="00F94686"/>
    <w:rsid w:val="00F9670B"/>
    <w:rsid w:val="00F9696F"/>
    <w:rsid w:val="00FA1E4C"/>
    <w:rsid w:val="00FA6955"/>
    <w:rsid w:val="00FB2735"/>
    <w:rsid w:val="00FB4957"/>
    <w:rsid w:val="00FC019F"/>
    <w:rsid w:val="00FD0575"/>
    <w:rsid w:val="00FD1DA4"/>
    <w:rsid w:val="00FD3896"/>
    <w:rsid w:val="00FD47D5"/>
    <w:rsid w:val="00FD6CD4"/>
    <w:rsid w:val="00FE04A2"/>
    <w:rsid w:val="00FE45AD"/>
    <w:rsid w:val="00FE4E8A"/>
    <w:rsid w:val="00FF2528"/>
    <w:rsid w:val="00FF29EA"/>
    <w:rsid w:val="00FF3891"/>
    <w:rsid w:val="00FF4ED3"/>
    <w:rsid w:val="00FF50F1"/>
    <w:rsid w:val="4DC1E62A"/>
    <w:rsid w:val="563E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DC1E62A"/>
  <w15:docId w15:val="{3D16CE09-616B-D843-8C0B-91E771F39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4052"/>
  </w:style>
  <w:style w:type="paragraph" w:styleId="Ttulo1">
    <w:name w:val="heading 1"/>
    <w:basedOn w:val="Normal"/>
    <w:next w:val="Normal"/>
    <w:link w:val="Ttulo1Car"/>
    <w:uiPriority w:val="9"/>
    <w:qFormat/>
    <w:rsid w:val="009018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729928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D0E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729928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333FA"/>
    <w:pPr>
      <w:ind w:left="720"/>
      <w:contextualSpacing/>
    </w:pPr>
  </w:style>
  <w:style w:type="paragraph" w:styleId="Sinespaciado">
    <w:name w:val="No Spacing"/>
    <w:link w:val="SinespaciadoCar"/>
    <w:uiPriority w:val="1"/>
    <w:qFormat/>
    <w:rsid w:val="00C834C9"/>
    <w:pPr>
      <w:spacing w:after="0" w:line="240" w:lineRule="auto"/>
    </w:pPr>
    <w:rPr>
      <w:rFonts w:eastAsiaTheme="minorEastAsia"/>
      <w:lang w:eastAsia="es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C834C9"/>
    <w:rPr>
      <w:rFonts w:eastAsiaTheme="minorEastAsia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204B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04B5B"/>
  </w:style>
  <w:style w:type="paragraph" w:styleId="Piedepgina">
    <w:name w:val="footer"/>
    <w:basedOn w:val="Normal"/>
    <w:link w:val="PiedepginaCar"/>
    <w:uiPriority w:val="99"/>
    <w:unhideWhenUsed/>
    <w:rsid w:val="00204B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04B5B"/>
  </w:style>
  <w:style w:type="character" w:styleId="Hipervnculo">
    <w:name w:val="Hyperlink"/>
    <w:basedOn w:val="Fuentedeprrafopredeter"/>
    <w:uiPriority w:val="99"/>
    <w:unhideWhenUsed/>
    <w:rsid w:val="00903345"/>
    <w:rPr>
      <w:color w:val="EE7B08" w:themeColor="hyperlink"/>
      <w:u w:val="single"/>
    </w:rPr>
  </w:style>
  <w:style w:type="paragraph" w:styleId="Revisin">
    <w:name w:val="Revision"/>
    <w:hidden/>
    <w:uiPriority w:val="99"/>
    <w:semiHidden/>
    <w:rsid w:val="00DF0D37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D1559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1559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1559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155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1559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C1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18FA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9057B6"/>
    <w:rPr>
      <w:color w:val="808080"/>
    </w:rPr>
  </w:style>
  <w:style w:type="paragraph" w:styleId="Bibliografa">
    <w:name w:val="Bibliography"/>
    <w:basedOn w:val="Normal"/>
    <w:next w:val="Normal"/>
    <w:uiPriority w:val="37"/>
    <w:unhideWhenUsed/>
    <w:rsid w:val="002A519A"/>
    <w:pPr>
      <w:spacing w:after="0" w:line="480" w:lineRule="auto"/>
      <w:ind w:left="720" w:hanging="720"/>
    </w:pPr>
  </w:style>
  <w:style w:type="table" w:styleId="Tablaconcuadrcula">
    <w:name w:val="Table Grid"/>
    <w:basedOn w:val="Tablanormal"/>
    <w:uiPriority w:val="59"/>
    <w:rsid w:val="00F00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ludo">
    <w:name w:val="Salutation"/>
    <w:basedOn w:val="Normal"/>
    <w:next w:val="Normal"/>
    <w:link w:val="SaludoCar"/>
    <w:uiPriority w:val="99"/>
    <w:unhideWhenUsed/>
    <w:rsid w:val="00436D04"/>
  </w:style>
  <w:style w:type="character" w:customStyle="1" w:styleId="SaludoCar">
    <w:name w:val="Saludo Car"/>
    <w:basedOn w:val="Fuentedeprrafopredeter"/>
    <w:link w:val="Saludo"/>
    <w:uiPriority w:val="99"/>
    <w:rsid w:val="00436D04"/>
  </w:style>
  <w:style w:type="paragraph" w:styleId="Continuarlista">
    <w:name w:val="List Continue"/>
    <w:basedOn w:val="Normal"/>
    <w:uiPriority w:val="99"/>
    <w:unhideWhenUsed/>
    <w:rsid w:val="00436D04"/>
    <w:pPr>
      <w:spacing w:after="120"/>
      <w:ind w:left="283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436D04"/>
    <w:pPr>
      <w:spacing w:after="200" w:line="240" w:lineRule="auto"/>
    </w:pPr>
    <w:rPr>
      <w:i/>
      <w:iCs/>
      <w:color w:val="455F51" w:themeColor="text2"/>
      <w:sz w:val="18"/>
      <w:szCs w:val="18"/>
    </w:rPr>
  </w:style>
  <w:style w:type="paragraph" w:styleId="Textoindependiente">
    <w:name w:val="Body Text"/>
    <w:basedOn w:val="Normal"/>
    <w:link w:val="TextoindependienteCar"/>
    <w:uiPriority w:val="99"/>
    <w:unhideWhenUsed/>
    <w:rsid w:val="00436D04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436D04"/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436D04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436D04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436D04"/>
    <w:pPr>
      <w:spacing w:after="16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436D04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36D04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CA1CAE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427FE5"/>
    <w:rPr>
      <w:rFonts w:ascii="Segoe UI" w:hAnsi="Segoe UI" w:cs="Segoe UI" w:hint="default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ED0E67"/>
    <w:rPr>
      <w:rFonts w:asciiTheme="majorHAnsi" w:eastAsiaTheme="majorEastAsia" w:hAnsiTheme="majorHAnsi" w:cstheme="majorBidi"/>
      <w:color w:val="729928" w:themeColor="accent1" w:themeShade="BF"/>
      <w:sz w:val="26"/>
      <w:szCs w:val="26"/>
    </w:rPr>
  </w:style>
  <w:style w:type="character" w:customStyle="1" w:styleId="reference-text">
    <w:name w:val="reference-text"/>
    <w:basedOn w:val="Fuentedeprrafopredeter"/>
    <w:rsid w:val="004F2390"/>
  </w:style>
  <w:style w:type="character" w:customStyle="1" w:styleId="Ttulo1Car">
    <w:name w:val="Título 1 Car"/>
    <w:basedOn w:val="Fuentedeprrafopredeter"/>
    <w:link w:val="Ttulo1"/>
    <w:uiPriority w:val="9"/>
    <w:rsid w:val="009018E5"/>
    <w:rPr>
      <w:rFonts w:asciiTheme="majorHAnsi" w:eastAsiaTheme="majorEastAsia" w:hAnsiTheme="majorHAnsi" w:cstheme="majorBidi"/>
      <w:color w:val="729928" w:themeColor="accent1" w:themeShade="BF"/>
      <w:sz w:val="32"/>
      <w:szCs w:val="32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6D3102"/>
    <w:pPr>
      <w:spacing w:after="0" w:line="240" w:lineRule="auto"/>
    </w:pPr>
    <w:rPr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Verde amarillo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6B288-B4EA-F347-B3C4-EC58E4247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181</Words>
  <Characters>17496</Characters>
  <Application>Microsoft Office Word</Application>
  <DocSecurity>0</DocSecurity>
  <Lines>145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VALUACIÓN DEL PERFIL DE CITOQUINAS Y OTROS BIOMARCADORES POST-VACUNACIÓN Y SU RELACIÓN CON LOS TÍTULOS DE ANTICUERPOS EN PERSONAL SANITARIO VACUNADO CON COMINARTY®.</vt:lpstr>
    </vt:vector>
  </TitlesOfParts>
  <Company>HP</Company>
  <LinksUpToDate>false</LinksUpToDate>
  <CharactersWithSpaces>20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CIÓN DEL PERFIL DE CITOQUINAS Y OTROS BIOMARCADORES POST-VACUNACIÓN Y SU RELACIÓN CON LOS TÍTULOS DE ANTICUERPOS EN PERSONAL SANITARIO VACUNADO CON COMINARTY®.</dc:title>
  <dc:subject>Trabajo original de investigación</dc:subject>
  <dc:creator>Ana Salas Rodriguez</dc:creator>
  <cp:lastModifiedBy>Microsoft Office User</cp:lastModifiedBy>
  <cp:revision>2</cp:revision>
  <dcterms:created xsi:type="dcterms:W3CDTF">2024-08-12T06:22:00Z</dcterms:created>
  <dcterms:modified xsi:type="dcterms:W3CDTF">2024-08-12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zaCO1dp"/&gt;&lt;style id="http://www.zotero.org/styles/apa" locale="es-E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